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5A745" w14:textId="69608000" w:rsidR="00502E11" w:rsidRPr="003217DA" w:rsidRDefault="00502E11" w:rsidP="00A72FFF">
      <w:pPr>
        <w:rPr>
          <w:rFonts w:ascii="Times New Roman" w:hAnsi="Times New Roman" w:cs="Times New Roman"/>
        </w:rPr>
      </w:pPr>
      <w:bookmarkStart w:id="0" w:name="_Hlk75683738"/>
      <w:bookmarkStart w:id="1" w:name="_Hlk87174757"/>
      <w:bookmarkEnd w:id="0"/>
    </w:p>
    <w:p w14:paraId="427A1813" w14:textId="43DD2B52" w:rsidR="00466B33" w:rsidRPr="003217DA" w:rsidRDefault="00466B33" w:rsidP="00205A78">
      <w:pPr>
        <w:jc w:val="center"/>
        <w:rPr>
          <w:rFonts w:ascii="Times New Roman" w:hAnsi="Times New Roman" w:cs="Times New Roman"/>
          <w:szCs w:val="21"/>
        </w:rPr>
      </w:pPr>
      <w:bookmarkStart w:id="2" w:name="OLE_LINK170"/>
      <w:r w:rsidRPr="003217DA">
        <w:rPr>
          <w:rFonts w:ascii="Times New Roman" w:hAnsi="Times New Roman" w:cs="Times New Roman"/>
          <w:szCs w:val="21"/>
        </w:rPr>
        <w:t>Supplementary Material</w:t>
      </w:r>
      <w:r w:rsidR="00205A78" w:rsidRPr="003217DA">
        <w:rPr>
          <w:rFonts w:ascii="Times New Roman" w:hAnsi="Times New Roman" w:cs="Times New Roman"/>
          <w:szCs w:val="21"/>
        </w:rPr>
        <w:t xml:space="preserve"> </w:t>
      </w:r>
      <w:r w:rsidRPr="003217DA">
        <w:rPr>
          <w:rFonts w:ascii="Times New Roman" w:hAnsi="Times New Roman" w:cs="Times New Roman"/>
          <w:szCs w:val="21"/>
        </w:rPr>
        <w:t>for</w:t>
      </w:r>
    </w:p>
    <w:bookmarkEnd w:id="2"/>
    <w:p w14:paraId="2E9E8E4E" w14:textId="0099F6B0" w:rsidR="00466B33" w:rsidRPr="003217DA" w:rsidRDefault="002353FA" w:rsidP="002353FA">
      <w:pPr>
        <w:jc w:val="center"/>
        <w:rPr>
          <w:rFonts w:ascii="Times New Roman" w:hAnsi="Times New Roman" w:cs="Times New Roman"/>
        </w:rPr>
      </w:pPr>
      <w:r w:rsidRPr="002353FA">
        <w:rPr>
          <w:rFonts w:ascii="Times New Roman" w:hAnsi="Times New Roman" w:cs="Times New Roman"/>
          <w:szCs w:val="21"/>
        </w:rPr>
        <w:t>Comprehensive evaluation of structural variant genotyping methods based on long-read sequencing data</w:t>
      </w:r>
    </w:p>
    <w:p w14:paraId="518D2493" w14:textId="62800F89" w:rsidR="0095236D" w:rsidRPr="003217DA" w:rsidRDefault="0095236D" w:rsidP="000E25A0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3217DA">
        <w:rPr>
          <w:rFonts w:ascii="Times New Roman" w:hAnsi="Times New Roman" w:cs="Times New Roman"/>
          <w:b/>
          <w:bCs/>
          <w:sz w:val="36"/>
          <w:szCs w:val="36"/>
        </w:rPr>
        <w:t>Content</w:t>
      </w:r>
    </w:p>
    <w:sdt>
      <w:sdtPr>
        <w:rPr>
          <w:lang w:val="zh-CN"/>
        </w:rPr>
        <w:id w:val="1478409605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5F20694E" w14:textId="7B4C6F98" w:rsidR="008F28FE" w:rsidRPr="00EF422D" w:rsidRDefault="008F28FE" w:rsidP="00EC5D36">
          <w:pPr>
            <w:rPr>
              <w:rFonts w:ascii="Times New Roman" w:hAnsi="Times New Roman" w:cs="Times New Roman"/>
              <w:szCs w:val="21"/>
            </w:rPr>
          </w:pPr>
        </w:p>
        <w:p w14:paraId="2E3F485B" w14:textId="5CD9E776" w:rsidR="0013608C" w:rsidRDefault="008F28FE">
          <w:pPr>
            <w:pStyle w:val="TOC1"/>
            <w:tabs>
              <w:tab w:val="right" w:leader="dot" w:pos="8296"/>
            </w:tabs>
            <w:rPr>
              <w:noProof/>
            </w:rPr>
          </w:pPr>
          <w:r w:rsidRPr="00FC091A">
            <w:rPr>
              <w:rFonts w:ascii="Times New Roman" w:hAnsi="Times New Roman" w:cs="Times New Roman"/>
            </w:rPr>
            <w:fldChar w:fldCharType="begin"/>
          </w:r>
          <w:r w:rsidRPr="00FC091A">
            <w:rPr>
              <w:rFonts w:ascii="Times New Roman" w:hAnsi="Times New Roman" w:cs="Times New Roman"/>
            </w:rPr>
            <w:instrText xml:space="preserve"> TOC \o "1-3" \h \z \u </w:instrText>
          </w:r>
          <w:r w:rsidRPr="00FC091A">
            <w:rPr>
              <w:rFonts w:ascii="Times New Roman" w:hAnsi="Times New Roman" w:cs="Times New Roman"/>
            </w:rPr>
            <w:fldChar w:fldCharType="separate"/>
          </w:r>
          <w:hyperlink w:anchor="_Toc99551190" w:history="1">
            <w:r w:rsidR="0013608C" w:rsidRPr="00EA5FD2">
              <w:rPr>
                <w:rStyle w:val="Hyperlink"/>
                <w:rFonts w:ascii="Times New Roman" w:hAnsi="Times New Roman" w:cs="Times New Roman"/>
                <w:noProof/>
              </w:rPr>
              <w:t>Fig. S1. Precision and recall on the simulated dataset</w:t>
            </w:r>
            <w:r w:rsidR="0013608C">
              <w:rPr>
                <w:noProof/>
                <w:webHidden/>
              </w:rPr>
              <w:tab/>
            </w:r>
            <w:r w:rsidR="0013608C">
              <w:rPr>
                <w:noProof/>
                <w:webHidden/>
              </w:rPr>
              <w:fldChar w:fldCharType="begin"/>
            </w:r>
            <w:r w:rsidR="0013608C">
              <w:rPr>
                <w:noProof/>
                <w:webHidden/>
              </w:rPr>
              <w:instrText xml:space="preserve"> PAGEREF _Toc99551190 \h </w:instrText>
            </w:r>
            <w:r w:rsidR="0013608C">
              <w:rPr>
                <w:noProof/>
                <w:webHidden/>
              </w:rPr>
            </w:r>
            <w:r w:rsidR="0013608C">
              <w:rPr>
                <w:noProof/>
                <w:webHidden/>
              </w:rPr>
              <w:fldChar w:fldCharType="separate"/>
            </w:r>
            <w:r w:rsidR="0013608C">
              <w:rPr>
                <w:noProof/>
                <w:webHidden/>
              </w:rPr>
              <w:t>2</w:t>
            </w:r>
            <w:r w:rsidR="0013608C">
              <w:rPr>
                <w:noProof/>
                <w:webHidden/>
              </w:rPr>
              <w:fldChar w:fldCharType="end"/>
            </w:r>
          </w:hyperlink>
        </w:p>
        <w:p w14:paraId="4CC79E74" w14:textId="5C53CACD" w:rsidR="0013608C" w:rsidRDefault="002360D1">
          <w:pPr>
            <w:pStyle w:val="TOC1"/>
            <w:tabs>
              <w:tab w:val="right" w:leader="dot" w:pos="8296"/>
            </w:tabs>
            <w:rPr>
              <w:noProof/>
            </w:rPr>
          </w:pPr>
          <w:hyperlink w:anchor="_Toc99551191" w:history="1">
            <w:r w:rsidR="0013608C" w:rsidRPr="00EA5FD2">
              <w:rPr>
                <w:rStyle w:val="Hyperlink"/>
                <w:rFonts w:ascii="Times New Roman" w:hAnsi="Times New Roman" w:cs="Times New Roman"/>
                <w:noProof/>
              </w:rPr>
              <w:t>Fig. S2. Precision and recall on the real datasets</w:t>
            </w:r>
            <w:r w:rsidR="0013608C">
              <w:rPr>
                <w:noProof/>
                <w:webHidden/>
              </w:rPr>
              <w:tab/>
            </w:r>
            <w:r w:rsidR="0013608C">
              <w:rPr>
                <w:noProof/>
                <w:webHidden/>
              </w:rPr>
              <w:fldChar w:fldCharType="begin"/>
            </w:r>
            <w:r w:rsidR="0013608C">
              <w:rPr>
                <w:noProof/>
                <w:webHidden/>
              </w:rPr>
              <w:instrText xml:space="preserve"> PAGEREF _Toc99551191 \h </w:instrText>
            </w:r>
            <w:r w:rsidR="0013608C">
              <w:rPr>
                <w:noProof/>
                <w:webHidden/>
              </w:rPr>
            </w:r>
            <w:r w:rsidR="0013608C">
              <w:rPr>
                <w:noProof/>
                <w:webHidden/>
              </w:rPr>
              <w:fldChar w:fldCharType="separate"/>
            </w:r>
            <w:r w:rsidR="0013608C">
              <w:rPr>
                <w:noProof/>
                <w:webHidden/>
              </w:rPr>
              <w:t>3</w:t>
            </w:r>
            <w:r w:rsidR="0013608C">
              <w:rPr>
                <w:noProof/>
                <w:webHidden/>
              </w:rPr>
              <w:fldChar w:fldCharType="end"/>
            </w:r>
          </w:hyperlink>
        </w:p>
        <w:p w14:paraId="2116A85A" w14:textId="2485632C" w:rsidR="0013608C" w:rsidRDefault="002360D1">
          <w:pPr>
            <w:pStyle w:val="TOC1"/>
            <w:tabs>
              <w:tab w:val="right" w:leader="dot" w:pos="8296"/>
            </w:tabs>
            <w:rPr>
              <w:noProof/>
            </w:rPr>
          </w:pPr>
          <w:hyperlink w:anchor="_Toc99551192" w:history="1">
            <w:r w:rsidR="0013608C" w:rsidRPr="00EA5FD2">
              <w:rPr>
                <w:rStyle w:val="Hyperlink"/>
                <w:rFonts w:ascii="Times New Roman" w:hAnsi="Times New Roman" w:cs="Times New Roman"/>
                <w:noProof/>
              </w:rPr>
              <w:t>Table S1. Genotype contingency table on the simulated dataset.</w:t>
            </w:r>
            <w:r w:rsidR="0013608C">
              <w:rPr>
                <w:noProof/>
                <w:webHidden/>
              </w:rPr>
              <w:tab/>
            </w:r>
            <w:r w:rsidR="0013608C">
              <w:rPr>
                <w:noProof/>
                <w:webHidden/>
              </w:rPr>
              <w:fldChar w:fldCharType="begin"/>
            </w:r>
            <w:r w:rsidR="0013608C">
              <w:rPr>
                <w:noProof/>
                <w:webHidden/>
              </w:rPr>
              <w:instrText xml:space="preserve"> PAGEREF _Toc99551192 \h </w:instrText>
            </w:r>
            <w:r w:rsidR="0013608C">
              <w:rPr>
                <w:noProof/>
                <w:webHidden/>
              </w:rPr>
            </w:r>
            <w:r w:rsidR="0013608C">
              <w:rPr>
                <w:noProof/>
                <w:webHidden/>
              </w:rPr>
              <w:fldChar w:fldCharType="separate"/>
            </w:r>
            <w:r w:rsidR="0013608C">
              <w:rPr>
                <w:noProof/>
                <w:webHidden/>
              </w:rPr>
              <w:t>4</w:t>
            </w:r>
            <w:r w:rsidR="0013608C">
              <w:rPr>
                <w:noProof/>
                <w:webHidden/>
              </w:rPr>
              <w:fldChar w:fldCharType="end"/>
            </w:r>
          </w:hyperlink>
        </w:p>
        <w:p w14:paraId="7D4540DC" w14:textId="2DA1DB2B" w:rsidR="0013608C" w:rsidRDefault="002360D1">
          <w:pPr>
            <w:pStyle w:val="TOC1"/>
            <w:tabs>
              <w:tab w:val="right" w:leader="dot" w:pos="8296"/>
            </w:tabs>
            <w:rPr>
              <w:noProof/>
            </w:rPr>
          </w:pPr>
          <w:hyperlink w:anchor="_Toc99551193" w:history="1">
            <w:r w:rsidR="0013608C" w:rsidRPr="00EA5FD2">
              <w:rPr>
                <w:rStyle w:val="Hyperlink"/>
                <w:rFonts w:ascii="Times New Roman" w:hAnsi="Times New Roman" w:cs="Times New Roman"/>
                <w:noProof/>
              </w:rPr>
              <w:t>Table S2. Genotype contingency table on the HG002 Tier 1 dataset</w:t>
            </w:r>
            <w:r w:rsidR="0013608C">
              <w:rPr>
                <w:noProof/>
                <w:webHidden/>
              </w:rPr>
              <w:tab/>
            </w:r>
            <w:r w:rsidR="0013608C">
              <w:rPr>
                <w:noProof/>
                <w:webHidden/>
              </w:rPr>
              <w:fldChar w:fldCharType="begin"/>
            </w:r>
            <w:r w:rsidR="0013608C">
              <w:rPr>
                <w:noProof/>
                <w:webHidden/>
              </w:rPr>
              <w:instrText xml:space="preserve"> PAGEREF _Toc99551193 \h </w:instrText>
            </w:r>
            <w:r w:rsidR="0013608C">
              <w:rPr>
                <w:noProof/>
                <w:webHidden/>
              </w:rPr>
            </w:r>
            <w:r w:rsidR="0013608C">
              <w:rPr>
                <w:noProof/>
                <w:webHidden/>
              </w:rPr>
              <w:fldChar w:fldCharType="separate"/>
            </w:r>
            <w:r w:rsidR="0013608C">
              <w:rPr>
                <w:noProof/>
                <w:webHidden/>
              </w:rPr>
              <w:t>4</w:t>
            </w:r>
            <w:r w:rsidR="0013608C">
              <w:rPr>
                <w:noProof/>
                <w:webHidden/>
              </w:rPr>
              <w:fldChar w:fldCharType="end"/>
            </w:r>
          </w:hyperlink>
        </w:p>
        <w:p w14:paraId="64D632A7" w14:textId="4DFBD785" w:rsidR="0013608C" w:rsidRDefault="002360D1">
          <w:pPr>
            <w:pStyle w:val="TOC1"/>
            <w:tabs>
              <w:tab w:val="right" w:leader="dot" w:pos="8296"/>
            </w:tabs>
            <w:rPr>
              <w:noProof/>
            </w:rPr>
          </w:pPr>
          <w:hyperlink w:anchor="_Toc99551194" w:history="1">
            <w:r w:rsidR="0013608C" w:rsidRPr="00EA5FD2">
              <w:rPr>
                <w:rStyle w:val="Hyperlink"/>
                <w:rFonts w:ascii="Times New Roman" w:hAnsi="Times New Roman" w:cs="Times New Roman"/>
                <w:noProof/>
              </w:rPr>
              <w:t>Table S3. Genotype contingency table on the HG002 Tier 2 dataset</w:t>
            </w:r>
            <w:r w:rsidR="0013608C">
              <w:rPr>
                <w:noProof/>
                <w:webHidden/>
              </w:rPr>
              <w:tab/>
            </w:r>
            <w:r w:rsidR="0013608C">
              <w:rPr>
                <w:noProof/>
                <w:webHidden/>
              </w:rPr>
              <w:fldChar w:fldCharType="begin"/>
            </w:r>
            <w:r w:rsidR="0013608C">
              <w:rPr>
                <w:noProof/>
                <w:webHidden/>
              </w:rPr>
              <w:instrText xml:space="preserve"> PAGEREF _Toc99551194 \h </w:instrText>
            </w:r>
            <w:r w:rsidR="0013608C">
              <w:rPr>
                <w:noProof/>
                <w:webHidden/>
              </w:rPr>
            </w:r>
            <w:r w:rsidR="0013608C">
              <w:rPr>
                <w:noProof/>
                <w:webHidden/>
              </w:rPr>
              <w:fldChar w:fldCharType="separate"/>
            </w:r>
            <w:r w:rsidR="0013608C">
              <w:rPr>
                <w:noProof/>
                <w:webHidden/>
              </w:rPr>
              <w:t>4</w:t>
            </w:r>
            <w:r w:rsidR="0013608C">
              <w:rPr>
                <w:noProof/>
                <w:webHidden/>
              </w:rPr>
              <w:fldChar w:fldCharType="end"/>
            </w:r>
          </w:hyperlink>
        </w:p>
        <w:p w14:paraId="08621EE4" w14:textId="3F34C38E" w:rsidR="0013608C" w:rsidRDefault="002360D1">
          <w:pPr>
            <w:pStyle w:val="TOC1"/>
            <w:tabs>
              <w:tab w:val="right" w:leader="dot" w:pos="8296"/>
            </w:tabs>
            <w:rPr>
              <w:noProof/>
            </w:rPr>
          </w:pPr>
          <w:hyperlink w:anchor="_Toc99551195" w:history="1">
            <w:r w:rsidR="0013608C" w:rsidRPr="00EA5FD2">
              <w:rPr>
                <w:rStyle w:val="Hyperlink"/>
                <w:rFonts w:ascii="Times New Roman" w:hAnsi="Times New Roman" w:cs="Times New Roman"/>
                <w:noProof/>
              </w:rPr>
              <w:t>Table S4. Genotype contingency table on the HG005 dataset</w:t>
            </w:r>
            <w:r w:rsidR="0013608C">
              <w:rPr>
                <w:noProof/>
                <w:webHidden/>
              </w:rPr>
              <w:tab/>
            </w:r>
            <w:r w:rsidR="0013608C">
              <w:rPr>
                <w:noProof/>
                <w:webHidden/>
              </w:rPr>
              <w:fldChar w:fldCharType="begin"/>
            </w:r>
            <w:r w:rsidR="0013608C">
              <w:rPr>
                <w:noProof/>
                <w:webHidden/>
              </w:rPr>
              <w:instrText xml:space="preserve"> PAGEREF _Toc99551195 \h </w:instrText>
            </w:r>
            <w:r w:rsidR="0013608C">
              <w:rPr>
                <w:noProof/>
                <w:webHidden/>
              </w:rPr>
            </w:r>
            <w:r w:rsidR="0013608C">
              <w:rPr>
                <w:noProof/>
                <w:webHidden/>
              </w:rPr>
              <w:fldChar w:fldCharType="separate"/>
            </w:r>
            <w:r w:rsidR="0013608C">
              <w:rPr>
                <w:noProof/>
                <w:webHidden/>
              </w:rPr>
              <w:t>4</w:t>
            </w:r>
            <w:r w:rsidR="0013608C">
              <w:rPr>
                <w:noProof/>
                <w:webHidden/>
              </w:rPr>
              <w:fldChar w:fldCharType="end"/>
            </w:r>
          </w:hyperlink>
        </w:p>
        <w:p w14:paraId="3747CBB9" w14:textId="0B55F6F3" w:rsidR="0013608C" w:rsidRDefault="002360D1">
          <w:pPr>
            <w:pStyle w:val="TOC1"/>
            <w:tabs>
              <w:tab w:val="right" w:leader="dot" w:pos="8296"/>
            </w:tabs>
            <w:rPr>
              <w:noProof/>
            </w:rPr>
          </w:pPr>
          <w:hyperlink w:anchor="_Toc99551196" w:history="1">
            <w:r w:rsidR="0013608C" w:rsidRPr="00EA5FD2">
              <w:rPr>
                <w:rStyle w:val="Hyperlink"/>
                <w:rFonts w:ascii="Times New Roman" w:hAnsi="Times New Roman" w:cs="Times New Roman"/>
                <w:noProof/>
              </w:rPr>
              <w:t>Table S5. Impacts of aligner and sequencing data on genotyping based on HG002 Tier 2 dataset</w:t>
            </w:r>
            <w:r w:rsidR="0013608C">
              <w:rPr>
                <w:noProof/>
                <w:webHidden/>
              </w:rPr>
              <w:tab/>
            </w:r>
            <w:r w:rsidR="0013608C">
              <w:rPr>
                <w:noProof/>
                <w:webHidden/>
              </w:rPr>
              <w:fldChar w:fldCharType="begin"/>
            </w:r>
            <w:r w:rsidR="0013608C">
              <w:rPr>
                <w:noProof/>
                <w:webHidden/>
              </w:rPr>
              <w:instrText xml:space="preserve"> PAGEREF _Toc99551196 \h </w:instrText>
            </w:r>
            <w:r w:rsidR="0013608C">
              <w:rPr>
                <w:noProof/>
                <w:webHidden/>
              </w:rPr>
            </w:r>
            <w:r w:rsidR="0013608C">
              <w:rPr>
                <w:noProof/>
                <w:webHidden/>
              </w:rPr>
              <w:fldChar w:fldCharType="separate"/>
            </w:r>
            <w:r w:rsidR="0013608C">
              <w:rPr>
                <w:noProof/>
                <w:webHidden/>
              </w:rPr>
              <w:t>5</w:t>
            </w:r>
            <w:r w:rsidR="0013608C">
              <w:rPr>
                <w:noProof/>
                <w:webHidden/>
              </w:rPr>
              <w:fldChar w:fldCharType="end"/>
            </w:r>
          </w:hyperlink>
        </w:p>
        <w:p w14:paraId="585F4934" w14:textId="44D5B040" w:rsidR="0013608C" w:rsidRDefault="002360D1">
          <w:pPr>
            <w:pStyle w:val="TOC1"/>
            <w:tabs>
              <w:tab w:val="right" w:leader="dot" w:pos="8296"/>
            </w:tabs>
            <w:rPr>
              <w:noProof/>
            </w:rPr>
          </w:pPr>
          <w:hyperlink w:anchor="_Toc99551197" w:history="1">
            <w:r w:rsidR="0013608C" w:rsidRPr="00EA5FD2">
              <w:rPr>
                <w:rStyle w:val="Hyperlink"/>
                <w:rFonts w:ascii="Times New Roman" w:hAnsi="Times New Roman" w:cs="Times New Roman"/>
                <w:noProof/>
              </w:rPr>
              <w:t>Table S6. Impacts of aligner and sequencing data on genotyping based on HG005 dataset</w:t>
            </w:r>
            <w:r w:rsidR="0013608C">
              <w:rPr>
                <w:noProof/>
                <w:webHidden/>
              </w:rPr>
              <w:tab/>
            </w:r>
            <w:r w:rsidR="0013608C">
              <w:rPr>
                <w:noProof/>
                <w:webHidden/>
              </w:rPr>
              <w:fldChar w:fldCharType="begin"/>
            </w:r>
            <w:r w:rsidR="0013608C">
              <w:rPr>
                <w:noProof/>
                <w:webHidden/>
              </w:rPr>
              <w:instrText xml:space="preserve"> PAGEREF _Toc99551197 \h </w:instrText>
            </w:r>
            <w:r w:rsidR="0013608C">
              <w:rPr>
                <w:noProof/>
                <w:webHidden/>
              </w:rPr>
            </w:r>
            <w:r w:rsidR="0013608C">
              <w:rPr>
                <w:noProof/>
                <w:webHidden/>
              </w:rPr>
              <w:fldChar w:fldCharType="separate"/>
            </w:r>
            <w:r w:rsidR="0013608C">
              <w:rPr>
                <w:noProof/>
                <w:webHidden/>
              </w:rPr>
              <w:t>6</w:t>
            </w:r>
            <w:r w:rsidR="0013608C">
              <w:rPr>
                <w:noProof/>
                <w:webHidden/>
              </w:rPr>
              <w:fldChar w:fldCharType="end"/>
            </w:r>
          </w:hyperlink>
        </w:p>
        <w:p w14:paraId="5A88374A" w14:textId="23B4CFFB" w:rsidR="0013608C" w:rsidRDefault="002360D1">
          <w:pPr>
            <w:pStyle w:val="TOC1"/>
            <w:tabs>
              <w:tab w:val="right" w:leader="dot" w:pos="8296"/>
            </w:tabs>
            <w:rPr>
              <w:noProof/>
            </w:rPr>
          </w:pPr>
          <w:hyperlink w:anchor="_Toc99551198" w:history="1">
            <w:r w:rsidR="0013608C" w:rsidRPr="00EA5FD2">
              <w:rPr>
                <w:rStyle w:val="Hyperlink"/>
                <w:rFonts w:ascii="Times New Roman" w:hAnsi="Times New Roman" w:cs="Times New Roman"/>
                <w:noProof/>
              </w:rPr>
              <w:t>Supplementary Notes</w:t>
            </w:r>
            <w:r w:rsidR="0013608C">
              <w:rPr>
                <w:noProof/>
                <w:webHidden/>
              </w:rPr>
              <w:tab/>
            </w:r>
            <w:r w:rsidR="0013608C">
              <w:rPr>
                <w:noProof/>
                <w:webHidden/>
              </w:rPr>
              <w:fldChar w:fldCharType="begin"/>
            </w:r>
            <w:r w:rsidR="0013608C">
              <w:rPr>
                <w:noProof/>
                <w:webHidden/>
              </w:rPr>
              <w:instrText xml:space="preserve"> PAGEREF _Toc99551198 \h </w:instrText>
            </w:r>
            <w:r w:rsidR="0013608C">
              <w:rPr>
                <w:noProof/>
                <w:webHidden/>
              </w:rPr>
            </w:r>
            <w:r w:rsidR="0013608C">
              <w:rPr>
                <w:noProof/>
                <w:webHidden/>
              </w:rPr>
              <w:fldChar w:fldCharType="separate"/>
            </w:r>
            <w:r w:rsidR="0013608C">
              <w:rPr>
                <w:noProof/>
                <w:webHidden/>
              </w:rPr>
              <w:t>7</w:t>
            </w:r>
            <w:r w:rsidR="0013608C">
              <w:rPr>
                <w:noProof/>
                <w:webHidden/>
              </w:rPr>
              <w:fldChar w:fldCharType="end"/>
            </w:r>
          </w:hyperlink>
        </w:p>
        <w:p w14:paraId="7974B949" w14:textId="36BE0533" w:rsidR="008F28FE" w:rsidRDefault="008F28FE">
          <w:r w:rsidRPr="00FC091A">
            <w:rPr>
              <w:rFonts w:ascii="Times New Roman" w:hAnsi="Times New Roman" w:cs="Times New Roman"/>
              <w:b/>
              <w:bCs/>
              <w:lang w:val="zh-CN"/>
            </w:rPr>
            <w:fldChar w:fldCharType="end"/>
          </w:r>
        </w:p>
      </w:sdtContent>
    </w:sdt>
    <w:p w14:paraId="59A594F7" w14:textId="7CDAABC7" w:rsidR="00A1364F" w:rsidRPr="003217DA" w:rsidRDefault="00A1364F" w:rsidP="000F5EAD">
      <w:pPr>
        <w:widowControl/>
        <w:jc w:val="left"/>
        <w:rPr>
          <w:rStyle w:val="Heading1Char"/>
          <w:rFonts w:ascii="Times New Roman" w:eastAsiaTheme="minorEastAsia" w:hAnsi="Times New Roman" w:cs="Times New Roman"/>
        </w:rPr>
      </w:pPr>
      <w:r w:rsidRPr="003217DA">
        <w:rPr>
          <w:rStyle w:val="Heading1Char"/>
          <w:rFonts w:ascii="Times New Roman" w:eastAsiaTheme="minorEastAsia" w:hAnsi="Times New Roman" w:cs="Times New Roman"/>
        </w:rPr>
        <w:br w:type="page"/>
      </w:r>
    </w:p>
    <w:p w14:paraId="59F4FA09" w14:textId="51EB8E87" w:rsidR="007A1E2C" w:rsidRDefault="007A1E2C" w:rsidP="00AC3EC6">
      <w:pPr>
        <w:rPr>
          <w:rStyle w:val="Heading1Char"/>
          <w:rFonts w:ascii="Times New Roman" w:eastAsiaTheme="minorEastAsia" w:hAnsi="Times New Roman" w:cs="Times New Roman"/>
        </w:rPr>
      </w:pPr>
      <w:bookmarkStart w:id="3" w:name="_Toc87478579"/>
      <w:bookmarkStart w:id="4" w:name="OLE_LINK366"/>
      <w:r>
        <w:rPr>
          <w:noProof/>
        </w:rPr>
        <w:lastRenderedPageBreak/>
        <w:drawing>
          <wp:inline distT="0" distB="0" distL="0" distR="0" wp14:anchorId="54C7B1C6" wp14:editId="49096687">
            <wp:extent cx="5274310" cy="2455545"/>
            <wp:effectExtent l="0" t="0" r="254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5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55CB3E" w14:textId="1E522C4A" w:rsidR="009472AB" w:rsidRDefault="00AC3EC6" w:rsidP="00AC3EC6">
      <w:pPr>
        <w:rPr>
          <w:rFonts w:ascii="Times New Roman" w:hAnsi="Times New Roman" w:cs="Times New Roman"/>
          <w:b/>
          <w:bCs/>
          <w:noProof/>
        </w:rPr>
      </w:pPr>
      <w:bookmarkStart w:id="5" w:name="_Toc99551190"/>
      <w:r w:rsidRPr="00773BBA">
        <w:rPr>
          <w:rStyle w:val="Heading1Char"/>
          <w:rFonts w:ascii="Times New Roman" w:eastAsiaTheme="minorEastAsia" w:hAnsi="Times New Roman" w:cs="Times New Roman"/>
        </w:rPr>
        <w:t>Fig. S</w:t>
      </w:r>
      <w:r w:rsidR="00C06204">
        <w:rPr>
          <w:rStyle w:val="Heading1Char"/>
          <w:rFonts w:ascii="Times New Roman" w:eastAsiaTheme="minorEastAsia" w:hAnsi="Times New Roman" w:cs="Times New Roman"/>
        </w:rPr>
        <w:t>1</w:t>
      </w:r>
      <w:r w:rsidRPr="00773BBA">
        <w:rPr>
          <w:rStyle w:val="Heading1Char"/>
          <w:rFonts w:ascii="Times New Roman" w:eastAsiaTheme="minorEastAsia" w:hAnsi="Times New Roman" w:cs="Times New Roman"/>
        </w:rPr>
        <w:t xml:space="preserve">. </w:t>
      </w:r>
      <w:r w:rsidR="00BD4C61">
        <w:rPr>
          <w:rStyle w:val="Heading1Char"/>
          <w:rFonts w:ascii="Times New Roman" w:eastAsiaTheme="minorEastAsia" w:hAnsi="Times New Roman" w:cs="Times New Roman"/>
        </w:rPr>
        <w:t>P</w:t>
      </w:r>
      <w:r w:rsidRPr="00773BBA">
        <w:rPr>
          <w:rStyle w:val="Heading1Char"/>
          <w:rFonts w:ascii="Times New Roman" w:eastAsiaTheme="minorEastAsia" w:hAnsi="Times New Roman" w:cs="Times New Roman"/>
        </w:rPr>
        <w:t>recision and recall</w:t>
      </w:r>
      <w:bookmarkEnd w:id="3"/>
      <w:r w:rsidR="00F841A2">
        <w:rPr>
          <w:rStyle w:val="Heading1Char"/>
          <w:rFonts w:ascii="Times New Roman" w:eastAsiaTheme="minorEastAsia" w:hAnsi="Times New Roman" w:cs="Times New Roman"/>
        </w:rPr>
        <w:t xml:space="preserve"> rate of different methods</w:t>
      </w:r>
      <w:r w:rsidR="00BD4C61">
        <w:rPr>
          <w:rStyle w:val="Heading1Char"/>
          <w:rFonts w:ascii="Times New Roman" w:eastAsiaTheme="minorEastAsia" w:hAnsi="Times New Roman" w:cs="Times New Roman"/>
        </w:rPr>
        <w:t xml:space="preserve"> </w:t>
      </w:r>
      <w:r w:rsidR="00F841A2">
        <w:rPr>
          <w:rStyle w:val="Heading1Char"/>
          <w:rFonts w:ascii="Times New Roman" w:eastAsiaTheme="minorEastAsia" w:hAnsi="Times New Roman" w:cs="Times New Roman"/>
        </w:rPr>
        <w:t xml:space="preserve">based </w:t>
      </w:r>
      <w:r w:rsidR="00BD4C61">
        <w:rPr>
          <w:rStyle w:val="Heading1Char"/>
          <w:rFonts w:ascii="Times New Roman" w:eastAsiaTheme="minorEastAsia" w:hAnsi="Times New Roman" w:cs="Times New Roman"/>
        </w:rPr>
        <w:t>on the simulated dataset</w:t>
      </w:r>
      <w:bookmarkEnd w:id="5"/>
      <w:r w:rsidRPr="00773BBA">
        <w:rPr>
          <w:rFonts w:ascii="Times New Roman" w:hAnsi="Times New Roman" w:cs="Times New Roman"/>
          <w:b/>
          <w:bCs/>
          <w:noProof/>
        </w:rPr>
        <w:t xml:space="preserve">. </w:t>
      </w:r>
      <w:bookmarkStart w:id="6" w:name="OLE_LINK337"/>
      <w:r w:rsidR="009472AB" w:rsidRPr="009472AB">
        <w:rPr>
          <w:rFonts w:ascii="Times New Roman" w:hAnsi="Times New Roman" w:cs="Times New Roman"/>
          <w:noProof/>
        </w:rPr>
        <w:t>The x-</w:t>
      </w:r>
      <w:r w:rsidR="00612693">
        <w:rPr>
          <w:rFonts w:ascii="Times New Roman" w:hAnsi="Times New Roman" w:cs="Times New Roman"/>
          <w:noProof/>
        </w:rPr>
        <w:t xml:space="preserve">and </w:t>
      </w:r>
      <w:r w:rsidR="00612693" w:rsidRPr="009472AB">
        <w:rPr>
          <w:rFonts w:ascii="Times New Roman" w:hAnsi="Times New Roman" w:cs="Times New Roman"/>
          <w:noProof/>
        </w:rPr>
        <w:t>y-axis</w:t>
      </w:r>
      <w:r w:rsidR="009472AB" w:rsidRPr="009472AB">
        <w:rPr>
          <w:rFonts w:ascii="Times New Roman" w:hAnsi="Times New Roman" w:cs="Times New Roman"/>
          <w:noProof/>
        </w:rPr>
        <w:t xml:space="preserve"> </w:t>
      </w:r>
      <w:r w:rsidR="007009FA">
        <w:rPr>
          <w:rFonts w:ascii="Times New Roman" w:hAnsi="Times New Roman" w:cs="Times New Roman"/>
          <w:noProof/>
        </w:rPr>
        <w:t>shows</w:t>
      </w:r>
      <w:r w:rsidR="00E37EBD" w:rsidRPr="009472AB">
        <w:rPr>
          <w:rFonts w:ascii="Times New Roman" w:hAnsi="Times New Roman" w:cs="Times New Roman"/>
          <w:noProof/>
        </w:rPr>
        <w:t xml:space="preserve"> SV genotyping method</w:t>
      </w:r>
      <w:r w:rsidR="00E37EBD">
        <w:rPr>
          <w:rFonts w:ascii="Times New Roman" w:hAnsi="Times New Roman" w:cs="Times New Roman"/>
          <w:noProof/>
        </w:rPr>
        <w:t>s</w:t>
      </w:r>
      <w:r w:rsidR="009472AB" w:rsidRPr="009472AB">
        <w:rPr>
          <w:rFonts w:ascii="Times New Roman" w:hAnsi="Times New Roman" w:cs="Times New Roman"/>
          <w:noProof/>
        </w:rPr>
        <w:t xml:space="preserve"> and the </w:t>
      </w:r>
      <w:r w:rsidR="009472AB">
        <w:rPr>
          <w:rFonts w:ascii="Times New Roman" w:hAnsi="Times New Roman" w:cs="Times New Roman"/>
          <w:noProof/>
        </w:rPr>
        <w:t>p</w:t>
      </w:r>
      <w:r w:rsidR="009472AB" w:rsidRPr="009472AB">
        <w:rPr>
          <w:rFonts w:ascii="Times New Roman" w:hAnsi="Times New Roman" w:cs="Times New Roman"/>
          <w:noProof/>
        </w:rPr>
        <w:t>recision</w:t>
      </w:r>
      <w:r w:rsidR="009472AB">
        <w:rPr>
          <w:rFonts w:ascii="Times New Roman" w:hAnsi="Times New Roman" w:cs="Times New Roman"/>
          <w:noProof/>
        </w:rPr>
        <w:t xml:space="preserve"> or r</w:t>
      </w:r>
      <w:r w:rsidR="009472AB" w:rsidRPr="009472AB">
        <w:rPr>
          <w:rFonts w:ascii="Times New Roman" w:hAnsi="Times New Roman" w:cs="Times New Roman"/>
          <w:noProof/>
        </w:rPr>
        <w:t>ecall</w:t>
      </w:r>
      <w:r w:rsidR="00612693">
        <w:rPr>
          <w:rFonts w:ascii="Times New Roman" w:hAnsi="Times New Roman" w:cs="Times New Roman"/>
          <w:noProof/>
        </w:rPr>
        <w:t xml:space="preserve"> rates</w:t>
      </w:r>
      <w:r w:rsidR="009472AB" w:rsidRPr="009472AB">
        <w:rPr>
          <w:rFonts w:ascii="Times New Roman" w:hAnsi="Times New Roman" w:cs="Times New Roman"/>
          <w:noProof/>
        </w:rPr>
        <w:t xml:space="preserve"> of each method. </w:t>
      </w:r>
      <w:r w:rsidR="00247FA0">
        <w:rPr>
          <w:rFonts w:ascii="Times New Roman" w:hAnsi="Times New Roman" w:cs="Times New Roman"/>
          <w:noProof/>
        </w:rPr>
        <w:t xml:space="preserve">We simulated </w:t>
      </w:r>
      <w:r w:rsidR="009472AB" w:rsidRPr="009472AB">
        <w:rPr>
          <w:rFonts w:ascii="Times New Roman" w:hAnsi="Times New Roman" w:cs="Times New Roman"/>
          <w:noProof/>
        </w:rPr>
        <w:t>~30×</w:t>
      </w:r>
      <w:r w:rsidR="00247FA0">
        <w:rPr>
          <w:rFonts w:ascii="Times New Roman" w:hAnsi="Times New Roman" w:cs="Times New Roman"/>
          <w:noProof/>
        </w:rPr>
        <w:t xml:space="preserve"> </w:t>
      </w:r>
      <w:r w:rsidR="009472AB" w:rsidRPr="009472AB">
        <w:rPr>
          <w:rFonts w:ascii="Times New Roman" w:hAnsi="Times New Roman" w:cs="Times New Roman"/>
          <w:noProof/>
        </w:rPr>
        <w:t>PacBio CLR data</w:t>
      </w:r>
      <w:r w:rsidR="00247FA0">
        <w:rPr>
          <w:rFonts w:ascii="Times New Roman" w:hAnsi="Times New Roman" w:cs="Times New Roman"/>
          <w:noProof/>
        </w:rPr>
        <w:t xml:space="preserve"> using VISOR</w:t>
      </w:r>
      <w:r w:rsidR="009472AB" w:rsidRPr="009472AB">
        <w:rPr>
          <w:rFonts w:ascii="Times New Roman" w:hAnsi="Times New Roman" w:cs="Times New Roman"/>
          <w:noProof/>
        </w:rPr>
        <w:t xml:space="preserve">. The alignment files were generated by minimap2 SVJedi and VaPoR </w:t>
      </w:r>
      <w:r w:rsidR="00247FA0" w:rsidRPr="00247FA0">
        <w:rPr>
          <w:rFonts w:ascii="Times New Roman" w:hAnsi="Times New Roman" w:cs="Times New Roman"/>
          <w:noProof/>
        </w:rPr>
        <w:t>can not genotype</w:t>
      </w:r>
      <w:r w:rsidR="00247FA0" w:rsidRPr="00247FA0">
        <w:rPr>
          <w:rFonts w:ascii="Times New Roman" w:hAnsi="Times New Roman" w:cs="Times New Roman"/>
          <w:noProof/>
        </w:rPr>
        <w:t xml:space="preserve"> </w:t>
      </w:r>
      <w:r w:rsidR="009472AB" w:rsidRPr="009472AB">
        <w:rPr>
          <w:rFonts w:ascii="Times New Roman" w:hAnsi="Times New Roman" w:cs="Times New Roman"/>
          <w:noProof/>
        </w:rPr>
        <w:t>DUPs and TRAs respectively. INS: insertion, DEL: deletion, DUP: duplication, INV: inversion, TRA: translocation.</w:t>
      </w:r>
    </w:p>
    <w:p w14:paraId="0DD4BBA6" w14:textId="77777777" w:rsidR="001F2142" w:rsidRDefault="001F2142">
      <w:pPr>
        <w:widowControl/>
        <w:jc w:val="left"/>
        <w:rPr>
          <w:rStyle w:val="Heading1Char"/>
          <w:rFonts w:ascii="Times New Roman" w:eastAsiaTheme="minorEastAsia" w:hAnsi="Times New Roman" w:cs="Times New Roman"/>
        </w:rPr>
      </w:pPr>
      <w:bookmarkStart w:id="7" w:name="OLE_LINK166"/>
      <w:bookmarkEnd w:id="6"/>
      <w:r>
        <w:rPr>
          <w:rStyle w:val="Heading1Char"/>
          <w:rFonts w:ascii="Times New Roman" w:eastAsiaTheme="minorEastAsia" w:hAnsi="Times New Roman" w:cs="Times New Roman"/>
        </w:rPr>
        <w:br w:type="page"/>
      </w:r>
    </w:p>
    <w:p w14:paraId="08E035DA" w14:textId="6603D3DB" w:rsidR="00295529" w:rsidRDefault="000F5EAD" w:rsidP="00295529">
      <w:pPr>
        <w:rPr>
          <w:rStyle w:val="Heading1Char"/>
          <w:rFonts w:ascii="Times New Roman" w:eastAsiaTheme="minorEastAsia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3BE35D30" wp14:editId="0AA30A74">
            <wp:extent cx="5274310" cy="347853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78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7E9110" w14:textId="54957785" w:rsidR="00295529" w:rsidRPr="00773BBA" w:rsidRDefault="00295529" w:rsidP="00295529">
      <w:pPr>
        <w:rPr>
          <w:rFonts w:ascii="Times New Roman" w:hAnsi="Times New Roman" w:cs="Times New Roman"/>
          <w:noProof/>
        </w:rPr>
      </w:pPr>
      <w:bookmarkStart w:id="8" w:name="_Toc99551191"/>
      <w:r w:rsidRPr="00773BBA">
        <w:rPr>
          <w:rStyle w:val="Heading1Char"/>
          <w:rFonts w:ascii="Times New Roman" w:eastAsiaTheme="minorEastAsia" w:hAnsi="Times New Roman" w:cs="Times New Roman"/>
        </w:rPr>
        <w:t>Fig. S</w:t>
      </w:r>
      <w:r>
        <w:rPr>
          <w:rStyle w:val="Heading1Char"/>
          <w:rFonts w:ascii="Times New Roman" w:eastAsiaTheme="minorEastAsia" w:hAnsi="Times New Roman" w:cs="Times New Roman"/>
        </w:rPr>
        <w:t>2</w:t>
      </w:r>
      <w:r w:rsidRPr="00773BBA">
        <w:rPr>
          <w:rStyle w:val="Heading1Char"/>
          <w:rFonts w:ascii="Times New Roman" w:eastAsiaTheme="minorEastAsia" w:hAnsi="Times New Roman" w:cs="Times New Roman"/>
        </w:rPr>
        <w:t xml:space="preserve">. </w:t>
      </w:r>
      <w:r>
        <w:rPr>
          <w:rStyle w:val="Heading1Char"/>
          <w:rFonts w:ascii="Times New Roman" w:eastAsiaTheme="minorEastAsia" w:hAnsi="Times New Roman" w:cs="Times New Roman"/>
        </w:rPr>
        <w:t>P</w:t>
      </w:r>
      <w:r w:rsidRPr="00773BBA">
        <w:rPr>
          <w:rStyle w:val="Heading1Char"/>
          <w:rFonts w:ascii="Times New Roman" w:eastAsiaTheme="minorEastAsia" w:hAnsi="Times New Roman" w:cs="Times New Roman"/>
        </w:rPr>
        <w:t>recision and recall</w:t>
      </w:r>
      <w:r>
        <w:rPr>
          <w:rStyle w:val="Heading1Char"/>
          <w:rFonts w:ascii="Times New Roman" w:eastAsiaTheme="minorEastAsia" w:hAnsi="Times New Roman" w:cs="Times New Roman"/>
        </w:rPr>
        <w:t xml:space="preserve"> </w:t>
      </w:r>
      <w:r w:rsidR="007009FA">
        <w:rPr>
          <w:rStyle w:val="Heading1Char"/>
          <w:rFonts w:ascii="Times New Roman" w:eastAsiaTheme="minorEastAsia" w:hAnsi="Times New Roman" w:cs="Times New Roman"/>
        </w:rPr>
        <w:t xml:space="preserve">rates of different methods </w:t>
      </w:r>
      <w:r w:rsidR="00E601EF">
        <w:rPr>
          <w:rStyle w:val="Heading1Char"/>
          <w:rFonts w:ascii="Times New Roman" w:eastAsiaTheme="minorEastAsia" w:hAnsi="Times New Roman" w:cs="Times New Roman"/>
        </w:rPr>
        <w:t xml:space="preserve">based </w:t>
      </w:r>
      <w:r>
        <w:rPr>
          <w:rStyle w:val="Heading1Char"/>
          <w:rFonts w:ascii="Times New Roman" w:eastAsiaTheme="minorEastAsia" w:hAnsi="Times New Roman" w:cs="Times New Roman"/>
        </w:rPr>
        <w:t xml:space="preserve">on the </w:t>
      </w:r>
      <w:r w:rsidR="001757AE">
        <w:rPr>
          <w:rStyle w:val="Heading1Char"/>
          <w:rFonts w:ascii="Times New Roman" w:eastAsiaTheme="minorEastAsia" w:hAnsi="Times New Roman" w:cs="Times New Roman"/>
        </w:rPr>
        <w:t>real</w:t>
      </w:r>
      <w:r>
        <w:rPr>
          <w:rStyle w:val="Heading1Char"/>
          <w:rFonts w:ascii="Times New Roman" w:eastAsiaTheme="minorEastAsia" w:hAnsi="Times New Roman" w:cs="Times New Roman"/>
        </w:rPr>
        <w:t xml:space="preserve"> dataset</w:t>
      </w:r>
      <w:r w:rsidR="001757AE">
        <w:rPr>
          <w:rStyle w:val="Heading1Char"/>
          <w:rFonts w:ascii="Times New Roman" w:eastAsiaTheme="minorEastAsia" w:hAnsi="Times New Roman" w:cs="Times New Roman"/>
        </w:rPr>
        <w:t>s</w:t>
      </w:r>
      <w:bookmarkEnd w:id="8"/>
      <w:r w:rsidRPr="00773BBA">
        <w:rPr>
          <w:rFonts w:ascii="Times New Roman" w:hAnsi="Times New Roman" w:cs="Times New Roman"/>
          <w:b/>
          <w:bCs/>
          <w:noProof/>
        </w:rPr>
        <w:t xml:space="preserve">. </w:t>
      </w:r>
      <w:r w:rsidRPr="00773BBA">
        <w:rPr>
          <w:rFonts w:ascii="Times New Roman" w:hAnsi="Times New Roman" w:cs="Times New Roman"/>
          <w:noProof/>
        </w:rPr>
        <w:t xml:space="preserve">(a) The HG002 Tier 1 dataset; (b) the HG002 Tier 2 dataset; (c) the HG005 dataset. </w:t>
      </w:r>
      <w:r w:rsidR="000828D1" w:rsidRPr="009472AB">
        <w:rPr>
          <w:rFonts w:ascii="Times New Roman" w:hAnsi="Times New Roman" w:cs="Times New Roman"/>
          <w:noProof/>
        </w:rPr>
        <w:t xml:space="preserve">The x-axis </w:t>
      </w:r>
      <w:r w:rsidR="00D429B1">
        <w:rPr>
          <w:rFonts w:ascii="Times New Roman" w:hAnsi="Times New Roman" w:cs="Times New Roman"/>
          <w:noProof/>
        </w:rPr>
        <w:t>indicates</w:t>
      </w:r>
      <w:r w:rsidR="000828D1" w:rsidRPr="009472AB">
        <w:rPr>
          <w:rFonts w:ascii="Times New Roman" w:hAnsi="Times New Roman" w:cs="Times New Roman"/>
          <w:noProof/>
        </w:rPr>
        <w:t xml:space="preserve"> SV genotyping method</w:t>
      </w:r>
      <w:r w:rsidR="000828D1">
        <w:rPr>
          <w:rFonts w:ascii="Times New Roman" w:hAnsi="Times New Roman" w:cs="Times New Roman"/>
          <w:noProof/>
        </w:rPr>
        <w:t>s</w:t>
      </w:r>
      <w:r w:rsidR="000828D1" w:rsidRPr="009472AB">
        <w:rPr>
          <w:rFonts w:ascii="Times New Roman" w:hAnsi="Times New Roman" w:cs="Times New Roman"/>
          <w:noProof/>
        </w:rPr>
        <w:t xml:space="preserve">, and the y-axis shows the </w:t>
      </w:r>
      <w:r w:rsidR="000828D1">
        <w:rPr>
          <w:rFonts w:ascii="Times New Roman" w:hAnsi="Times New Roman" w:cs="Times New Roman"/>
          <w:noProof/>
        </w:rPr>
        <w:t>p</w:t>
      </w:r>
      <w:r w:rsidR="000828D1" w:rsidRPr="009472AB">
        <w:rPr>
          <w:rFonts w:ascii="Times New Roman" w:hAnsi="Times New Roman" w:cs="Times New Roman"/>
          <w:noProof/>
        </w:rPr>
        <w:t>recision</w:t>
      </w:r>
      <w:r w:rsidR="000828D1">
        <w:rPr>
          <w:rFonts w:ascii="Times New Roman" w:hAnsi="Times New Roman" w:cs="Times New Roman"/>
          <w:noProof/>
        </w:rPr>
        <w:t xml:space="preserve"> or r</w:t>
      </w:r>
      <w:r w:rsidR="000828D1" w:rsidRPr="009472AB">
        <w:rPr>
          <w:rFonts w:ascii="Times New Roman" w:hAnsi="Times New Roman" w:cs="Times New Roman"/>
          <w:noProof/>
        </w:rPr>
        <w:t>ecall</w:t>
      </w:r>
      <w:r w:rsidR="00D429B1">
        <w:rPr>
          <w:rFonts w:ascii="Times New Roman" w:hAnsi="Times New Roman" w:cs="Times New Roman"/>
          <w:noProof/>
        </w:rPr>
        <w:t xml:space="preserve"> rates</w:t>
      </w:r>
      <w:r w:rsidR="000828D1" w:rsidRPr="009472AB">
        <w:rPr>
          <w:rFonts w:ascii="Times New Roman" w:hAnsi="Times New Roman" w:cs="Times New Roman"/>
          <w:noProof/>
        </w:rPr>
        <w:t xml:space="preserve"> of each method. Performance was estimated on ~30× PacBio CLR data. The alignment files were generated by minimap2</w:t>
      </w:r>
      <w:r w:rsidR="00D429B1">
        <w:rPr>
          <w:rFonts w:ascii="Times New Roman" w:hAnsi="Times New Roman" w:cs="Times New Roman"/>
          <w:noProof/>
        </w:rPr>
        <w:t xml:space="preserve">. </w:t>
      </w:r>
      <w:r w:rsidR="000828D1" w:rsidRPr="009472AB">
        <w:rPr>
          <w:rFonts w:ascii="Times New Roman" w:hAnsi="Times New Roman" w:cs="Times New Roman"/>
          <w:noProof/>
        </w:rPr>
        <w:t xml:space="preserve">SVJedi and VaPoR </w:t>
      </w:r>
      <w:r w:rsidR="009601C9">
        <w:rPr>
          <w:rFonts w:ascii="Times New Roman" w:hAnsi="Times New Roman" w:cs="Times New Roman"/>
          <w:noProof/>
        </w:rPr>
        <w:t>cannot genotype</w:t>
      </w:r>
      <w:r w:rsidR="000828D1" w:rsidRPr="009472AB">
        <w:rPr>
          <w:rFonts w:ascii="Times New Roman" w:hAnsi="Times New Roman" w:cs="Times New Roman"/>
          <w:noProof/>
        </w:rPr>
        <w:t xml:space="preserve"> DUPs and TRAs, respectively. INS: insertion, DEL: deletion, DUP: duplication, INV: inversion, TRA: translocation.</w:t>
      </w:r>
    </w:p>
    <w:p w14:paraId="455FD7A2" w14:textId="77777777" w:rsidR="00295529" w:rsidRDefault="00295529">
      <w:pPr>
        <w:widowControl/>
        <w:jc w:val="left"/>
        <w:rPr>
          <w:rStyle w:val="Heading1Char"/>
          <w:rFonts w:ascii="Times New Roman" w:eastAsiaTheme="minorEastAsia" w:hAnsi="Times New Roman" w:cs="Times New Roman"/>
        </w:rPr>
      </w:pPr>
      <w:r>
        <w:rPr>
          <w:rStyle w:val="Heading1Char"/>
          <w:rFonts w:ascii="Times New Roman" w:eastAsiaTheme="minorEastAsia" w:hAnsi="Times New Roman" w:cs="Times New Roman"/>
        </w:rPr>
        <w:br w:type="page"/>
      </w:r>
    </w:p>
    <w:p w14:paraId="793CEF36" w14:textId="086B4648" w:rsidR="00196C32" w:rsidRPr="001158AB" w:rsidRDefault="00606C1D" w:rsidP="00A72FFF">
      <w:pPr>
        <w:rPr>
          <w:rFonts w:ascii="Times New Roman" w:hAnsi="Times New Roman" w:cs="Times New Roman"/>
        </w:rPr>
      </w:pPr>
      <w:bookmarkStart w:id="9" w:name="_Toc99551192"/>
      <w:r w:rsidRPr="003217DA">
        <w:rPr>
          <w:rStyle w:val="Heading1Char"/>
          <w:rFonts w:ascii="Times New Roman" w:eastAsiaTheme="minorEastAsia" w:hAnsi="Times New Roman" w:cs="Times New Roman"/>
        </w:rPr>
        <w:lastRenderedPageBreak/>
        <w:t>Table S1.</w:t>
      </w:r>
      <w:bookmarkStart w:id="10" w:name="OLE_LINK171"/>
      <w:r w:rsidR="00877C3E" w:rsidRPr="003217DA">
        <w:rPr>
          <w:rStyle w:val="Heading1Char"/>
          <w:rFonts w:ascii="Times New Roman" w:eastAsiaTheme="minorEastAsia" w:hAnsi="Times New Roman" w:cs="Times New Roman"/>
        </w:rPr>
        <w:t xml:space="preserve"> </w:t>
      </w:r>
      <w:r w:rsidR="00EB62F3" w:rsidRPr="003217DA">
        <w:rPr>
          <w:rStyle w:val="Heading1Char"/>
          <w:rFonts w:ascii="Times New Roman" w:eastAsiaTheme="minorEastAsia" w:hAnsi="Times New Roman" w:cs="Times New Roman"/>
        </w:rPr>
        <w:t>Genotype c</w:t>
      </w:r>
      <w:r w:rsidR="00877C3E" w:rsidRPr="003217DA">
        <w:rPr>
          <w:rStyle w:val="Heading1Char"/>
          <w:rFonts w:ascii="Times New Roman" w:eastAsiaTheme="minorEastAsia" w:hAnsi="Times New Roman" w:cs="Times New Roman"/>
        </w:rPr>
        <w:t>ontingency table</w:t>
      </w:r>
      <w:r w:rsidRPr="003217DA">
        <w:rPr>
          <w:rStyle w:val="Heading1Char"/>
          <w:rFonts w:ascii="Times New Roman" w:eastAsiaTheme="minorEastAsia" w:hAnsi="Times New Roman" w:cs="Times New Roman"/>
        </w:rPr>
        <w:t xml:space="preserve"> </w:t>
      </w:r>
      <w:r w:rsidR="00957B94" w:rsidRPr="003217DA">
        <w:rPr>
          <w:rStyle w:val="Heading1Char"/>
          <w:rFonts w:ascii="Times New Roman" w:eastAsiaTheme="minorEastAsia" w:hAnsi="Times New Roman" w:cs="Times New Roman"/>
        </w:rPr>
        <w:t>on</w:t>
      </w:r>
      <w:r w:rsidRPr="003217DA">
        <w:rPr>
          <w:rStyle w:val="Heading1Char"/>
          <w:rFonts w:ascii="Times New Roman" w:eastAsiaTheme="minorEastAsia" w:hAnsi="Times New Roman" w:cs="Times New Roman"/>
        </w:rPr>
        <w:t xml:space="preserve"> the simulated dataset.</w:t>
      </w:r>
      <w:bookmarkStart w:id="11" w:name="OLE_LINK45"/>
      <w:bookmarkEnd w:id="9"/>
      <w:r w:rsidR="007E3F80" w:rsidRPr="003217DA">
        <w:rPr>
          <w:rFonts w:ascii="Times New Roman" w:hAnsi="Times New Roman" w:cs="Times New Roman"/>
        </w:rPr>
        <w:t xml:space="preserve"> </w:t>
      </w:r>
      <w:bookmarkStart w:id="12" w:name="OLE_LINK14"/>
      <w:bookmarkEnd w:id="11"/>
      <w:r w:rsidRPr="003217DA">
        <w:rPr>
          <w:rFonts w:ascii="Times New Roman" w:hAnsi="Times New Roman" w:cs="Times New Roman"/>
        </w:rPr>
        <w:t xml:space="preserve">The </w:t>
      </w:r>
      <w:r w:rsidR="00DE5245" w:rsidRPr="003217DA">
        <w:rPr>
          <w:rFonts w:ascii="Times New Roman" w:hAnsi="Times New Roman" w:cs="Times New Roman"/>
        </w:rPr>
        <w:t>simulated</w:t>
      </w:r>
      <w:r w:rsidRPr="003217DA">
        <w:rPr>
          <w:rFonts w:ascii="Times New Roman" w:hAnsi="Times New Roman" w:cs="Times New Roman"/>
        </w:rPr>
        <w:t xml:space="preserve"> genotypes </w:t>
      </w:r>
      <w:r w:rsidR="00BD378F" w:rsidRPr="003217DA">
        <w:rPr>
          <w:rFonts w:ascii="Times New Roman" w:hAnsi="Times New Roman" w:cs="Times New Roman"/>
        </w:rPr>
        <w:t xml:space="preserve">were used as </w:t>
      </w:r>
      <w:r w:rsidRPr="003217DA">
        <w:rPr>
          <w:rFonts w:ascii="Times New Roman" w:hAnsi="Times New Roman" w:cs="Times New Roman"/>
        </w:rPr>
        <w:t>ground truth.</w:t>
      </w:r>
      <w:bookmarkStart w:id="13" w:name="OLE_LINK368"/>
      <w:r w:rsidRPr="003217DA">
        <w:rPr>
          <w:rFonts w:ascii="Times New Roman" w:hAnsi="Times New Roman" w:cs="Times New Roman"/>
        </w:rPr>
        <w:t xml:space="preserve"> The numbers</w:t>
      </w:r>
      <w:bookmarkEnd w:id="13"/>
      <w:r w:rsidR="00516275" w:rsidRPr="003217DA">
        <w:rPr>
          <w:rFonts w:ascii="Times New Roman" w:hAnsi="Times New Roman" w:cs="Times New Roman"/>
        </w:rPr>
        <w:t xml:space="preserve"> highlighted in grey</w:t>
      </w:r>
      <w:r w:rsidRPr="003217DA">
        <w:rPr>
          <w:rFonts w:ascii="Times New Roman" w:hAnsi="Times New Roman" w:cs="Times New Roman"/>
        </w:rPr>
        <w:t xml:space="preserve"> are consistent genotypes between </w:t>
      </w:r>
      <w:r w:rsidR="008D516C" w:rsidRPr="003217DA">
        <w:rPr>
          <w:rFonts w:ascii="Times New Roman" w:hAnsi="Times New Roman" w:cs="Times New Roman"/>
        </w:rPr>
        <w:t xml:space="preserve">the </w:t>
      </w:r>
      <w:r w:rsidR="00DE5245" w:rsidRPr="003217DA">
        <w:rPr>
          <w:rFonts w:ascii="Times New Roman" w:hAnsi="Times New Roman" w:cs="Times New Roman"/>
        </w:rPr>
        <w:t>simulated</w:t>
      </w:r>
      <w:r w:rsidRPr="003217DA">
        <w:rPr>
          <w:rFonts w:ascii="Times New Roman" w:hAnsi="Times New Roman" w:cs="Times New Roman"/>
        </w:rPr>
        <w:t xml:space="preserve"> </w:t>
      </w:r>
      <w:r w:rsidR="008D516C" w:rsidRPr="003217DA">
        <w:rPr>
          <w:rFonts w:ascii="Times New Roman" w:hAnsi="Times New Roman" w:cs="Times New Roman"/>
        </w:rPr>
        <w:t>SV set</w:t>
      </w:r>
      <w:r w:rsidRPr="003217DA">
        <w:rPr>
          <w:rFonts w:ascii="Times New Roman" w:hAnsi="Times New Roman" w:cs="Times New Roman"/>
        </w:rPr>
        <w:t xml:space="preserve"> and </w:t>
      </w:r>
      <w:r w:rsidR="00B8715A" w:rsidRPr="003217DA">
        <w:rPr>
          <w:rFonts w:ascii="Times New Roman" w:hAnsi="Times New Roman" w:cs="Times New Roman"/>
        </w:rPr>
        <w:t xml:space="preserve">SV genotyping </w:t>
      </w:r>
      <w:r w:rsidRPr="003217DA">
        <w:rPr>
          <w:rFonts w:ascii="Times New Roman" w:hAnsi="Times New Roman" w:cs="Times New Roman"/>
        </w:rPr>
        <w:t>method</w:t>
      </w:r>
      <w:r w:rsidR="008D516C" w:rsidRPr="003217DA">
        <w:rPr>
          <w:rFonts w:ascii="Times New Roman" w:hAnsi="Times New Roman" w:cs="Times New Roman"/>
        </w:rPr>
        <w:t>s</w:t>
      </w:r>
      <w:r w:rsidRPr="003217DA">
        <w:rPr>
          <w:rFonts w:ascii="Times New Roman" w:hAnsi="Times New Roman" w:cs="Times New Roman"/>
        </w:rPr>
        <w:t>.</w:t>
      </w:r>
      <w:bookmarkEnd w:id="10"/>
      <w:r w:rsidR="0018710A" w:rsidRPr="003217DA">
        <w:rPr>
          <w:rFonts w:ascii="Times New Roman" w:hAnsi="Times New Roman" w:cs="Times New Roman"/>
        </w:rPr>
        <w:t xml:space="preserve"> The</w:t>
      </w:r>
      <w:r w:rsidR="00BD378F" w:rsidRPr="003217DA">
        <w:rPr>
          <w:rFonts w:ascii="Times New Roman" w:hAnsi="Times New Roman" w:cs="Times New Roman"/>
        </w:rPr>
        <w:t xml:space="preserve"> number</w:t>
      </w:r>
      <w:r w:rsidR="0036193C" w:rsidRPr="003217DA">
        <w:rPr>
          <w:rFonts w:ascii="Times New Roman" w:hAnsi="Times New Roman" w:cs="Times New Roman"/>
        </w:rPr>
        <w:t>s</w:t>
      </w:r>
      <w:r w:rsidR="00BD378F" w:rsidRPr="003217DA">
        <w:rPr>
          <w:rFonts w:ascii="Times New Roman" w:hAnsi="Times New Roman" w:cs="Times New Roman"/>
        </w:rPr>
        <w:t xml:space="preserve"> in</w:t>
      </w:r>
      <w:r w:rsidR="0018710A" w:rsidRPr="003217DA">
        <w:rPr>
          <w:rFonts w:ascii="Times New Roman" w:hAnsi="Times New Roman" w:cs="Times New Roman"/>
        </w:rPr>
        <w:t xml:space="preserve"> </w:t>
      </w:r>
      <w:r w:rsidR="00BD378F" w:rsidRPr="003217DA">
        <w:rPr>
          <w:rFonts w:ascii="Times New Roman" w:hAnsi="Times New Roman" w:cs="Times New Roman"/>
        </w:rPr>
        <w:t xml:space="preserve">the </w:t>
      </w:r>
      <w:r w:rsidR="00DA5243" w:rsidRPr="003217DA">
        <w:rPr>
          <w:rFonts w:ascii="Times New Roman" w:hAnsi="Times New Roman" w:cs="Times New Roman"/>
        </w:rPr>
        <w:t>“</w:t>
      </w:r>
      <w:r w:rsidR="00DA5243" w:rsidRPr="003217DA">
        <w:rPr>
          <w:rFonts w:ascii="Times New Roman" w:hAnsi="Times New Roman" w:cs="Times New Roman"/>
          <w:noProof/>
        </w:rPr>
        <w:t>./.</w:t>
      </w:r>
      <w:r w:rsidR="00DA5243" w:rsidRPr="003217DA">
        <w:rPr>
          <w:rFonts w:ascii="Times New Roman" w:hAnsi="Times New Roman" w:cs="Times New Roman"/>
        </w:rPr>
        <w:t>”</w:t>
      </w:r>
      <w:r w:rsidR="00BD378F" w:rsidRPr="003217DA">
        <w:rPr>
          <w:rFonts w:ascii="Times New Roman" w:hAnsi="Times New Roman" w:cs="Times New Roman"/>
        </w:rPr>
        <w:t xml:space="preserve"> column </w:t>
      </w:r>
      <w:r w:rsidR="004C24A6" w:rsidRPr="003217DA">
        <w:rPr>
          <w:rFonts w:ascii="Times New Roman" w:hAnsi="Times New Roman" w:cs="Times New Roman"/>
        </w:rPr>
        <w:t>are</w:t>
      </w:r>
      <w:r w:rsidR="00BD378F" w:rsidRPr="003217DA">
        <w:rPr>
          <w:rFonts w:ascii="Times New Roman" w:hAnsi="Times New Roman" w:cs="Times New Roman"/>
        </w:rPr>
        <w:t xml:space="preserve"> </w:t>
      </w:r>
      <w:r w:rsidR="0018710A" w:rsidRPr="003217DA">
        <w:rPr>
          <w:rFonts w:ascii="Times New Roman" w:hAnsi="Times New Roman" w:cs="Times New Roman"/>
        </w:rPr>
        <w:t xml:space="preserve">the </w:t>
      </w:r>
      <w:r w:rsidR="002B3AFC" w:rsidRPr="003217DA">
        <w:rPr>
          <w:rFonts w:ascii="Times New Roman" w:hAnsi="Times New Roman" w:cs="Times New Roman"/>
        </w:rPr>
        <w:t>count</w:t>
      </w:r>
      <w:r w:rsidR="0018710A" w:rsidRPr="003217DA">
        <w:rPr>
          <w:rFonts w:ascii="Times New Roman" w:hAnsi="Times New Roman" w:cs="Times New Roman"/>
        </w:rPr>
        <w:t xml:space="preserve"> of genotypes that each genotyping method fails to </w:t>
      </w:r>
      <w:r w:rsidR="00EB62F3" w:rsidRPr="003217DA">
        <w:rPr>
          <w:rFonts w:ascii="Times New Roman" w:hAnsi="Times New Roman" w:cs="Times New Roman"/>
        </w:rPr>
        <w:t>determin</w:t>
      </w:r>
      <w:r w:rsidR="0018710A" w:rsidRPr="003217DA">
        <w:rPr>
          <w:rFonts w:ascii="Times New Roman" w:hAnsi="Times New Roman" w:cs="Times New Roman"/>
        </w:rPr>
        <w:t xml:space="preserve">e. </w:t>
      </w:r>
      <w:r w:rsidR="00A1364F" w:rsidRPr="003217DA">
        <w:rPr>
          <w:rFonts w:ascii="Times New Roman" w:hAnsi="Times New Roman" w:cs="Times New Roman"/>
        </w:rPr>
        <w:t>“</w:t>
      </w:r>
      <w:r w:rsidR="00482A5E" w:rsidRPr="003217DA">
        <w:rPr>
          <w:rFonts w:ascii="Times New Roman" w:hAnsi="Times New Roman" w:cs="Times New Roman"/>
        </w:rPr>
        <w:t>NA</w:t>
      </w:r>
      <w:r w:rsidR="00A1364F" w:rsidRPr="003217DA">
        <w:rPr>
          <w:rFonts w:ascii="Times New Roman" w:hAnsi="Times New Roman" w:cs="Times New Roman"/>
        </w:rPr>
        <w:t>”</w:t>
      </w:r>
      <w:r w:rsidR="000A047B" w:rsidRPr="003217DA">
        <w:rPr>
          <w:rFonts w:ascii="Times New Roman" w:hAnsi="Times New Roman" w:cs="Times New Roman"/>
        </w:rPr>
        <w:t xml:space="preserve"> </w:t>
      </w:r>
      <w:r w:rsidR="00482A5E" w:rsidRPr="003217DA">
        <w:rPr>
          <w:rFonts w:ascii="Times New Roman" w:hAnsi="Times New Roman" w:cs="Times New Roman"/>
        </w:rPr>
        <w:t>indicates the data is not available.</w:t>
      </w:r>
      <w:bookmarkEnd w:id="4"/>
      <w:bookmarkEnd w:id="7"/>
      <w:bookmarkEnd w:id="12"/>
      <w:r w:rsidR="00902C0F" w:rsidRPr="00902C0F">
        <w:rPr>
          <w:rFonts w:ascii="Times New Roman" w:hAnsi="Times New Roman" w:cs="Times New Roman"/>
        </w:rPr>
        <w:t xml:space="preserve"> </w:t>
      </w:r>
      <w:r w:rsidR="00902C0F" w:rsidRPr="00902C0F">
        <w:rPr>
          <w:noProof/>
        </w:rPr>
        <w:drawing>
          <wp:inline distT="0" distB="0" distL="0" distR="0" wp14:anchorId="1F47E998" wp14:editId="08F98FA2">
            <wp:extent cx="5274310" cy="1409700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0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BF6886" w14:textId="77777777" w:rsidR="001158AB" w:rsidRPr="003217DA" w:rsidRDefault="001158AB" w:rsidP="00902C0F">
      <w:pPr>
        <w:rPr>
          <w:rStyle w:val="Heading1Char"/>
          <w:rFonts w:ascii="Times New Roman" w:eastAsiaTheme="minorEastAsia" w:hAnsi="Times New Roman" w:cs="Times New Roman"/>
        </w:rPr>
      </w:pPr>
    </w:p>
    <w:p w14:paraId="0F49C24C" w14:textId="1673FCB8" w:rsidR="00F21F68" w:rsidRPr="003217DA" w:rsidRDefault="00D24B2E" w:rsidP="00A72FFF">
      <w:pPr>
        <w:rPr>
          <w:rFonts w:ascii="Times New Roman" w:hAnsi="Times New Roman" w:cs="Times New Roman"/>
        </w:rPr>
      </w:pPr>
      <w:bookmarkStart w:id="14" w:name="_Toc99551193"/>
      <w:r w:rsidRPr="003217DA">
        <w:rPr>
          <w:rStyle w:val="Heading1Char"/>
          <w:rFonts w:ascii="Times New Roman" w:eastAsiaTheme="minorEastAsia" w:hAnsi="Times New Roman" w:cs="Times New Roman"/>
        </w:rPr>
        <w:t>Table S</w:t>
      </w:r>
      <w:r w:rsidR="000345F2" w:rsidRPr="003217DA">
        <w:rPr>
          <w:rStyle w:val="Heading1Char"/>
          <w:rFonts w:ascii="Times New Roman" w:eastAsiaTheme="minorEastAsia" w:hAnsi="Times New Roman" w:cs="Times New Roman"/>
        </w:rPr>
        <w:t>2</w:t>
      </w:r>
      <w:r w:rsidRPr="003217DA">
        <w:rPr>
          <w:rStyle w:val="Heading1Char"/>
          <w:rFonts w:ascii="Times New Roman" w:eastAsiaTheme="minorEastAsia" w:hAnsi="Times New Roman" w:cs="Times New Roman"/>
        </w:rPr>
        <w:t xml:space="preserve">. </w:t>
      </w:r>
      <w:bookmarkStart w:id="15" w:name="OLE_LINK177"/>
      <w:r w:rsidR="00105824" w:rsidRPr="003217DA">
        <w:rPr>
          <w:rStyle w:val="Heading1Char"/>
          <w:rFonts w:ascii="Times New Roman" w:eastAsiaTheme="minorEastAsia" w:hAnsi="Times New Roman" w:cs="Times New Roman"/>
        </w:rPr>
        <w:t>Genotype c</w:t>
      </w:r>
      <w:r w:rsidR="006B17B4" w:rsidRPr="003217DA">
        <w:rPr>
          <w:rStyle w:val="Heading1Char"/>
          <w:rFonts w:ascii="Times New Roman" w:eastAsiaTheme="minorEastAsia" w:hAnsi="Times New Roman" w:cs="Times New Roman"/>
        </w:rPr>
        <w:t xml:space="preserve">ontingency table on </w:t>
      </w:r>
      <w:r w:rsidR="000C58C5" w:rsidRPr="003217DA">
        <w:rPr>
          <w:rStyle w:val="Heading1Char"/>
          <w:rFonts w:ascii="Times New Roman" w:eastAsiaTheme="minorEastAsia" w:hAnsi="Times New Roman" w:cs="Times New Roman"/>
        </w:rPr>
        <w:t xml:space="preserve">the </w:t>
      </w:r>
      <w:r w:rsidR="00763C61" w:rsidRPr="003217DA">
        <w:rPr>
          <w:rStyle w:val="Heading1Char"/>
          <w:rFonts w:ascii="Times New Roman" w:eastAsiaTheme="minorEastAsia" w:hAnsi="Times New Roman" w:cs="Times New Roman"/>
        </w:rPr>
        <w:t>HG002</w:t>
      </w:r>
      <w:bookmarkStart w:id="16" w:name="OLE_LINK399"/>
      <w:r w:rsidR="00D05DF4" w:rsidRPr="003217DA">
        <w:rPr>
          <w:rStyle w:val="Heading1Char"/>
          <w:rFonts w:ascii="Times New Roman" w:eastAsiaTheme="minorEastAsia" w:hAnsi="Times New Roman" w:cs="Times New Roman"/>
        </w:rPr>
        <w:t xml:space="preserve"> </w:t>
      </w:r>
      <w:r w:rsidR="00763C61" w:rsidRPr="003217DA">
        <w:rPr>
          <w:rStyle w:val="Heading1Char"/>
          <w:rFonts w:ascii="Times New Roman" w:eastAsiaTheme="minorEastAsia" w:hAnsi="Times New Roman" w:cs="Times New Roman"/>
        </w:rPr>
        <w:t xml:space="preserve">Tier 1 </w:t>
      </w:r>
      <w:bookmarkEnd w:id="16"/>
      <w:r w:rsidR="002445A9" w:rsidRPr="003217DA">
        <w:rPr>
          <w:rStyle w:val="Heading1Char"/>
          <w:rFonts w:ascii="Times New Roman" w:eastAsiaTheme="minorEastAsia" w:hAnsi="Times New Roman" w:cs="Times New Roman"/>
        </w:rPr>
        <w:t>dataset</w:t>
      </w:r>
      <w:bookmarkEnd w:id="14"/>
      <w:r w:rsidR="00722028" w:rsidRPr="003217DA">
        <w:rPr>
          <w:rFonts w:ascii="Times New Roman" w:hAnsi="Times New Roman" w:cs="Times New Roman"/>
          <w:b/>
          <w:bCs/>
        </w:rPr>
        <w:t>.</w:t>
      </w:r>
      <w:bookmarkEnd w:id="15"/>
      <w:r w:rsidR="00D75111" w:rsidRPr="003217DA">
        <w:rPr>
          <w:rFonts w:ascii="Times New Roman" w:hAnsi="Times New Roman" w:cs="Times New Roman"/>
        </w:rPr>
        <w:t xml:space="preserve"> </w:t>
      </w:r>
      <w:r w:rsidR="006E28F6" w:rsidRPr="003217DA">
        <w:rPr>
          <w:rFonts w:ascii="Times New Roman" w:hAnsi="Times New Roman" w:cs="Times New Roman"/>
        </w:rPr>
        <w:t xml:space="preserve">We used the </w:t>
      </w:r>
      <w:r w:rsidR="00BC08C9" w:rsidRPr="003217DA">
        <w:rPr>
          <w:rFonts w:ascii="Times New Roman" w:hAnsi="Times New Roman" w:cs="Times New Roman"/>
        </w:rPr>
        <w:t xml:space="preserve">genotypes </w:t>
      </w:r>
      <w:r w:rsidR="00991C91" w:rsidRPr="003217DA">
        <w:rPr>
          <w:rFonts w:ascii="Times New Roman" w:hAnsi="Times New Roman" w:cs="Times New Roman"/>
        </w:rPr>
        <w:t>from the Tier 1 SV set</w:t>
      </w:r>
      <w:r w:rsidR="006E28F6" w:rsidRPr="003217DA">
        <w:rPr>
          <w:rFonts w:ascii="Times New Roman" w:hAnsi="Times New Roman" w:cs="Times New Roman"/>
        </w:rPr>
        <w:t xml:space="preserve"> of HG002</w:t>
      </w:r>
      <w:r w:rsidR="00433C0F" w:rsidRPr="003217DA">
        <w:rPr>
          <w:rFonts w:ascii="Times New Roman" w:hAnsi="Times New Roman" w:cs="Times New Roman"/>
        </w:rPr>
        <w:t xml:space="preserve"> </w:t>
      </w:r>
      <w:r w:rsidR="00BC08C9" w:rsidRPr="003217DA">
        <w:rPr>
          <w:rFonts w:ascii="Times New Roman" w:hAnsi="Times New Roman" w:cs="Times New Roman"/>
        </w:rPr>
        <w:t>as the ground truth</w:t>
      </w:r>
      <w:r w:rsidR="001651D1" w:rsidRPr="003217DA">
        <w:rPr>
          <w:rFonts w:ascii="Times New Roman" w:hAnsi="Times New Roman" w:cs="Times New Roman"/>
        </w:rPr>
        <w:t xml:space="preserve">. </w:t>
      </w:r>
      <w:r w:rsidR="006E28F6" w:rsidRPr="003217DA">
        <w:rPr>
          <w:rFonts w:ascii="Times New Roman" w:hAnsi="Times New Roman" w:cs="Times New Roman"/>
        </w:rPr>
        <w:t>We highlight</w:t>
      </w:r>
      <w:r w:rsidR="00655228" w:rsidRPr="003217DA">
        <w:rPr>
          <w:rFonts w:ascii="Times New Roman" w:hAnsi="Times New Roman" w:cs="Times New Roman"/>
        </w:rPr>
        <w:t>ed</w:t>
      </w:r>
      <w:r w:rsidR="006E28F6" w:rsidRPr="003217DA">
        <w:rPr>
          <w:rFonts w:ascii="Times New Roman" w:hAnsi="Times New Roman" w:cs="Times New Roman"/>
        </w:rPr>
        <w:t xml:space="preserve"> the numbers of </w:t>
      </w:r>
      <w:r w:rsidR="00722028" w:rsidRPr="003217DA">
        <w:rPr>
          <w:rFonts w:ascii="Times New Roman" w:hAnsi="Times New Roman" w:cs="Times New Roman"/>
        </w:rPr>
        <w:t>consistent genotypes</w:t>
      </w:r>
      <w:r w:rsidR="002F5697" w:rsidRPr="003217DA">
        <w:rPr>
          <w:rFonts w:ascii="Times New Roman" w:hAnsi="Times New Roman" w:cs="Times New Roman"/>
        </w:rPr>
        <w:t xml:space="preserve"> between </w:t>
      </w:r>
      <w:r w:rsidR="00AF1DD0" w:rsidRPr="003217DA">
        <w:rPr>
          <w:rFonts w:ascii="Times New Roman" w:hAnsi="Times New Roman" w:cs="Times New Roman"/>
        </w:rPr>
        <w:t xml:space="preserve">the </w:t>
      </w:r>
      <w:r w:rsidR="002F5697" w:rsidRPr="003217DA">
        <w:rPr>
          <w:rFonts w:ascii="Times New Roman" w:hAnsi="Times New Roman" w:cs="Times New Roman"/>
        </w:rPr>
        <w:t xml:space="preserve">Tier 1 </w:t>
      </w:r>
      <w:r w:rsidR="00AF1DD0" w:rsidRPr="003217DA">
        <w:rPr>
          <w:rFonts w:ascii="Times New Roman" w:hAnsi="Times New Roman" w:cs="Times New Roman"/>
        </w:rPr>
        <w:t>SV</w:t>
      </w:r>
      <w:r w:rsidR="002F5697" w:rsidRPr="003217DA">
        <w:rPr>
          <w:rFonts w:ascii="Times New Roman" w:hAnsi="Times New Roman" w:cs="Times New Roman"/>
        </w:rPr>
        <w:t xml:space="preserve"> set and </w:t>
      </w:r>
      <w:r w:rsidR="00AF1DD0" w:rsidRPr="003217DA">
        <w:rPr>
          <w:rFonts w:ascii="Times New Roman" w:hAnsi="Times New Roman" w:cs="Times New Roman"/>
        </w:rPr>
        <w:t>SV genotyping methods</w:t>
      </w:r>
      <w:r w:rsidR="006E28F6" w:rsidRPr="003217DA">
        <w:rPr>
          <w:rFonts w:ascii="Times New Roman" w:hAnsi="Times New Roman" w:cs="Times New Roman"/>
        </w:rPr>
        <w:t xml:space="preserve"> in grey</w:t>
      </w:r>
      <w:r w:rsidR="002F5697" w:rsidRPr="003217DA">
        <w:rPr>
          <w:rFonts w:ascii="Times New Roman" w:hAnsi="Times New Roman" w:cs="Times New Roman"/>
        </w:rPr>
        <w:t>.</w:t>
      </w:r>
      <w:r w:rsidR="0018710A" w:rsidRPr="003217DA">
        <w:rPr>
          <w:rFonts w:ascii="Times New Roman" w:hAnsi="Times New Roman" w:cs="Times New Roman"/>
        </w:rPr>
        <w:t xml:space="preserve"> The </w:t>
      </w:r>
      <w:r w:rsidR="00F9457F" w:rsidRPr="003217DA">
        <w:rPr>
          <w:rFonts w:ascii="Times New Roman" w:hAnsi="Times New Roman" w:cs="Times New Roman"/>
        </w:rPr>
        <w:t>“</w:t>
      </w:r>
      <w:r w:rsidR="00F9457F" w:rsidRPr="003217DA">
        <w:rPr>
          <w:rFonts w:ascii="Times New Roman" w:hAnsi="Times New Roman" w:cs="Times New Roman"/>
          <w:noProof/>
        </w:rPr>
        <w:t>./.</w:t>
      </w:r>
      <w:r w:rsidR="00F9457F" w:rsidRPr="003217DA">
        <w:rPr>
          <w:rFonts w:ascii="Times New Roman" w:hAnsi="Times New Roman" w:cs="Times New Roman"/>
        </w:rPr>
        <w:t>”</w:t>
      </w:r>
      <w:r w:rsidR="0018710A" w:rsidRPr="003217DA">
        <w:rPr>
          <w:rFonts w:ascii="Times New Roman" w:hAnsi="Times New Roman" w:cs="Times New Roman"/>
        </w:rPr>
        <w:t xml:space="preserve"> column </w:t>
      </w:r>
      <w:r w:rsidR="00465E48" w:rsidRPr="003217DA">
        <w:rPr>
          <w:rFonts w:ascii="Times New Roman" w:hAnsi="Times New Roman" w:cs="Times New Roman"/>
        </w:rPr>
        <w:t>shows</w:t>
      </w:r>
      <w:r w:rsidR="0018710A" w:rsidRPr="003217DA">
        <w:rPr>
          <w:rFonts w:ascii="Times New Roman" w:hAnsi="Times New Roman" w:cs="Times New Roman"/>
        </w:rPr>
        <w:t xml:space="preserve"> </w:t>
      </w:r>
      <w:r w:rsidR="00465E48" w:rsidRPr="003217DA">
        <w:rPr>
          <w:rFonts w:ascii="Times New Roman" w:hAnsi="Times New Roman" w:cs="Times New Roman"/>
        </w:rPr>
        <w:t xml:space="preserve">the numbers of genotype that </w:t>
      </w:r>
      <w:r w:rsidR="0018710A" w:rsidRPr="003217DA">
        <w:rPr>
          <w:rFonts w:ascii="Times New Roman" w:hAnsi="Times New Roman" w:cs="Times New Roman"/>
        </w:rPr>
        <w:t xml:space="preserve">each method fails to </w:t>
      </w:r>
      <w:r w:rsidR="008F04D8" w:rsidRPr="003217DA">
        <w:rPr>
          <w:rFonts w:ascii="Times New Roman" w:hAnsi="Times New Roman" w:cs="Times New Roman"/>
        </w:rPr>
        <w:t>determin</w:t>
      </w:r>
      <w:r w:rsidR="0018710A" w:rsidRPr="003217DA">
        <w:rPr>
          <w:rFonts w:ascii="Times New Roman" w:hAnsi="Times New Roman" w:cs="Times New Roman"/>
        </w:rPr>
        <w:t>e.</w:t>
      </w:r>
    </w:p>
    <w:p w14:paraId="2AE4276B" w14:textId="0DC8F6C9" w:rsidR="003612C9" w:rsidRPr="003217DA" w:rsidRDefault="00C73ADC" w:rsidP="00A72FFF">
      <w:pPr>
        <w:rPr>
          <w:rStyle w:val="Heading1Char"/>
          <w:rFonts w:ascii="Times New Roman" w:eastAsiaTheme="minorEastAsia" w:hAnsi="Times New Roman" w:cs="Times New Roman"/>
        </w:rPr>
      </w:pPr>
      <w:r w:rsidRPr="003217DA">
        <w:rPr>
          <w:rFonts w:ascii="Times New Roman" w:hAnsi="Times New Roman" w:cs="Times New Roman"/>
          <w:noProof/>
        </w:rPr>
        <w:drawing>
          <wp:inline distT="0" distB="0" distL="0" distR="0" wp14:anchorId="26E6282D" wp14:editId="324997A9">
            <wp:extent cx="5264350" cy="791845"/>
            <wp:effectExtent l="0" t="0" r="0" b="8255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532" cy="793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B0385C" w14:textId="77777777" w:rsidR="003612C9" w:rsidRPr="003217DA" w:rsidRDefault="003612C9" w:rsidP="00A72FFF">
      <w:pPr>
        <w:rPr>
          <w:rStyle w:val="Heading1Char"/>
          <w:rFonts w:ascii="Times New Roman" w:eastAsiaTheme="minorEastAsia" w:hAnsi="Times New Roman" w:cs="Times New Roman"/>
        </w:rPr>
      </w:pPr>
    </w:p>
    <w:p w14:paraId="215E52A2" w14:textId="7AB2DA09" w:rsidR="00F21F68" w:rsidRPr="003217DA" w:rsidRDefault="00C423A4" w:rsidP="00A72FFF">
      <w:pPr>
        <w:rPr>
          <w:rFonts w:ascii="Times New Roman" w:hAnsi="Times New Roman" w:cs="Times New Roman"/>
        </w:rPr>
      </w:pPr>
      <w:bookmarkStart w:id="17" w:name="_Toc99551194"/>
      <w:r w:rsidRPr="003217DA">
        <w:rPr>
          <w:rStyle w:val="Heading1Char"/>
          <w:rFonts w:ascii="Times New Roman" w:eastAsiaTheme="minorEastAsia" w:hAnsi="Times New Roman" w:cs="Times New Roman"/>
        </w:rPr>
        <w:t>Table S</w:t>
      </w:r>
      <w:r w:rsidR="003612C9" w:rsidRPr="003217DA">
        <w:rPr>
          <w:rStyle w:val="Heading1Char"/>
          <w:rFonts w:ascii="Times New Roman" w:eastAsiaTheme="minorEastAsia" w:hAnsi="Times New Roman" w:cs="Times New Roman"/>
        </w:rPr>
        <w:t>3</w:t>
      </w:r>
      <w:r w:rsidRPr="003217DA">
        <w:rPr>
          <w:rStyle w:val="Heading1Char"/>
          <w:rFonts w:ascii="Times New Roman" w:eastAsiaTheme="minorEastAsia" w:hAnsi="Times New Roman" w:cs="Times New Roman"/>
        </w:rPr>
        <w:t xml:space="preserve">. </w:t>
      </w:r>
      <w:r w:rsidR="009F418E" w:rsidRPr="003217DA">
        <w:rPr>
          <w:rStyle w:val="Heading1Char"/>
          <w:rFonts w:ascii="Times New Roman" w:eastAsiaTheme="minorEastAsia" w:hAnsi="Times New Roman" w:cs="Times New Roman"/>
        </w:rPr>
        <w:t>Genotype c</w:t>
      </w:r>
      <w:r w:rsidR="000F390A" w:rsidRPr="003217DA">
        <w:rPr>
          <w:rStyle w:val="Heading1Char"/>
          <w:rFonts w:ascii="Times New Roman" w:eastAsiaTheme="minorEastAsia" w:hAnsi="Times New Roman" w:cs="Times New Roman"/>
        </w:rPr>
        <w:t xml:space="preserve">ontingency table on </w:t>
      </w:r>
      <w:r w:rsidRPr="003217DA">
        <w:rPr>
          <w:rStyle w:val="Heading1Char"/>
          <w:rFonts w:ascii="Times New Roman" w:eastAsiaTheme="minorEastAsia" w:hAnsi="Times New Roman" w:cs="Times New Roman"/>
        </w:rPr>
        <w:t>the HG002</w:t>
      </w:r>
      <w:r w:rsidR="00D05DF4" w:rsidRPr="003217DA">
        <w:rPr>
          <w:rStyle w:val="Heading1Char"/>
          <w:rFonts w:ascii="Times New Roman" w:eastAsiaTheme="minorEastAsia" w:hAnsi="Times New Roman" w:cs="Times New Roman"/>
        </w:rPr>
        <w:t xml:space="preserve"> </w:t>
      </w:r>
      <w:r w:rsidRPr="003217DA">
        <w:rPr>
          <w:rStyle w:val="Heading1Char"/>
          <w:rFonts w:ascii="Times New Roman" w:eastAsiaTheme="minorEastAsia" w:hAnsi="Times New Roman" w:cs="Times New Roman"/>
        </w:rPr>
        <w:t xml:space="preserve">Tier </w:t>
      </w:r>
      <w:r w:rsidR="009328D3" w:rsidRPr="003217DA">
        <w:rPr>
          <w:rStyle w:val="Heading1Char"/>
          <w:rFonts w:ascii="Times New Roman" w:eastAsiaTheme="minorEastAsia" w:hAnsi="Times New Roman" w:cs="Times New Roman"/>
        </w:rPr>
        <w:t>2</w:t>
      </w:r>
      <w:r w:rsidR="00D05DF4" w:rsidRPr="003217DA">
        <w:rPr>
          <w:rStyle w:val="Heading1Char"/>
          <w:rFonts w:ascii="Times New Roman" w:eastAsiaTheme="minorEastAsia" w:hAnsi="Times New Roman" w:cs="Times New Roman"/>
        </w:rPr>
        <w:t xml:space="preserve"> </w:t>
      </w:r>
      <w:r w:rsidR="002445A9" w:rsidRPr="003217DA">
        <w:rPr>
          <w:rStyle w:val="Heading1Char"/>
          <w:rFonts w:ascii="Times New Roman" w:eastAsiaTheme="minorEastAsia" w:hAnsi="Times New Roman" w:cs="Times New Roman"/>
        </w:rPr>
        <w:t>dataset</w:t>
      </w:r>
      <w:bookmarkEnd w:id="17"/>
      <w:r w:rsidRPr="003217DA">
        <w:rPr>
          <w:rFonts w:ascii="Times New Roman" w:hAnsi="Times New Roman" w:cs="Times New Roman"/>
          <w:b/>
          <w:bCs/>
        </w:rPr>
        <w:t>.</w:t>
      </w:r>
      <w:r w:rsidRPr="003217DA">
        <w:rPr>
          <w:rFonts w:ascii="Times New Roman" w:hAnsi="Times New Roman" w:cs="Times New Roman"/>
        </w:rPr>
        <w:t xml:space="preserve"> </w:t>
      </w:r>
      <w:r w:rsidR="009541C5" w:rsidRPr="003217DA">
        <w:rPr>
          <w:rFonts w:ascii="Times New Roman" w:hAnsi="Times New Roman" w:cs="Times New Roman"/>
        </w:rPr>
        <w:t xml:space="preserve">We used the genotypes from the Tier </w:t>
      </w:r>
      <w:r w:rsidR="00655228" w:rsidRPr="003217DA">
        <w:rPr>
          <w:rFonts w:ascii="Times New Roman" w:hAnsi="Times New Roman" w:cs="Times New Roman"/>
        </w:rPr>
        <w:t>2</w:t>
      </w:r>
      <w:r w:rsidR="009541C5" w:rsidRPr="003217DA">
        <w:rPr>
          <w:rFonts w:ascii="Times New Roman" w:hAnsi="Times New Roman" w:cs="Times New Roman"/>
        </w:rPr>
        <w:t xml:space="preserve"> SV set of HG002 as the ground truth. We highlight</w:t>
      </w:r>
      <w:r w:rsidR="00655228" w:rsidRPr="003217DA">
        <w:rPr>
          <w:rFonts w:ascii="Times New Roman" w:hAnsi="Times New Roman" w:cs="Times New Roman"/>
        </w:rPr>
        <w:t>ed</w:t>
      </w:r>
      <w:r w:rsidR="009541C5" w:rsidRPr="003217DA">
        <w:rPr>
          <w:rFonts w:ascii="Times New Roman" w:hAnsi="Times New Roman" w:cs="Times New Roman"/>
        </w:rPr>
        <w:t xml:space="preserve"> the numbers of consistent genotypes between the Tier </w:t>
      </w:r>
      <w:r w:rsidR="00C5634B" w:rsidRPr="003217DA">
        <w:rPr>
          <w:rFonts w:ascii="Times New Roman" w:hAnsi="Times New Roman" w:cs="Times New Roman"/>
        </w:rPr>
        <w:t>2</w:t>
      </w:r>
      <w:r w:rsidR="009541C5" w:rsidRPr="003217DA">
        <w:rPr>
          <w:rFonts w:ascii="Times New Roman" w:hAnsi="Times New Roman" w:cs="Times New Roman"/>
        </w:rPr>
        <w:t xml:space="preserve"> SV set and SV genotyping methods in grey. The “</w:t>
      </w:r>
      <w:r w:rsidR="009541C5" w:rsidRPr="003217DA">
        <w:rPr>
          <w:rFonts w:ascii="Times New Roman" w:hAnsi="Times New Roman" w:cs="Times New Roman"/>
          <w:noProof/>
        </w:rPr>
        <w:t>./.</w:t>
      </w:r>
      <w:r w:rsidR="009541C5" w:rsidRPr="003217DA">
        <w:rPr>
          <w:rFonts w:ascii="Times New Roman" w:hAnsi="Times New Roman" w:cs="Times New Roman"/>
        </w:rPr>
        <w:t>” column shows the numbers of genotype that each method fails to determine.</w:t>
      </w:r>
    </w:p>
    <w:p w14:paraId="5F50797E" w14:textId="24A42B6B" w:rsidR="005B13BE" w:rsidRPr="003217DA" w:rsidRDefault="00B02FB4" w:rsidP="00152FB9">
      <w:pPr>
        <w:rPr>
          <w:rFonts w:ascii="Times New Roman" w:hAnsi="Times New Roman" w:cs="Times New Roman"/>
        </w:rPr>
      </w:pPr>
      <w:r w:rsidRPr="003217DA">
        <w:rPr>
          <w:rFonts w:ascii="Times New Roman" w:hAnsi="Times New Roman" w:cs="Times New Roman"/>
          <w:noProof/>
        </w:rPr>
        <w:drawing>
          <wp:inline distT="0" distB="0" distL="0" distR="0" wp14:anchorId="7CF1D206" wp14:editId="5B94DC10">
            <wp:extent cx="5274310" cy="831850"/>
            <wp:effectExtent l="0" t="0" r="2540" b="635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3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213DAA" w14:textId="77777777" w:rsidR="00152FB9" w:rsidRPr="003217DA" w:rsidRDefault="00152FB9" w:rsidP="00BB7865">
      <w:pPr>
        <w:widowControl/>
        <w:rPr>
          <w:rFonts w:ascii="Times New Roman" w:hAnsi="Times New Roman" w:cs="Times New Roman"/>
        </w:rPr>
      </w:pPr>
    </w:p>
    <w:p w14:paraId="0E1BB68F" w14:textId="1504D413" w:rsidR="007E429B" w:rsidRDefault="007348A5" w:rsidP="00BB7865">
      <w:pPr>
        <w:widowControl/>
        <w:rPr>
          <w:rFonts w:ascii="Times New Roman" w:hAnsi="Times New Roman" w:cs="Times New Roman"/>
        </w:rPr>
      </w:pPr>
      <w:bookmarkStart w:id="18" w:name="_Toc99551195"/>
      <w:r w:rsidRPr="003217DA">
        <w:rPr>
          <w:rStyle w:val="Heading1Char"/>
          <w:rFonts w:ascii="Times New Roman" w:eastAsiaTheme="minorEastAsia" w:hAnsi="Times New Roman" w:cs="Times New Roman"/>
        </w:rPr>
        <w:t>Table S</w:t>
      </w:r>
      <w:r w:rsidR="003612C9" w:rsidRPr="003217DA">
        <w:rPr>
          <w:rStyle w:val="Heading1Char"/>
          <w:rFonts w:ascii="Times New Roman" w:eastAsiaTheme="minorEastAsia" w:hAnsi="Times New Roman" w:cs="Times New Roman"/>
        </w:rPr>
        <w:t>4</w:t>
      </w:r>
      <w:r w:rsidRPr="003217DA">
        <w:rPr>
          <w:rStyle w:val="Heading1Char"/>
          <w:rFonts w:ascii="Times New Roman" w:eastAsiaTheme="minorEastAsia" w:hAnsi="Times New Roman" w:cs="Times New Roman"/>
        </w:rPr>
        <w:t xml:space="preserve">. </w:t>
      </w:r>
      <w:r w:rsidR="006506ED" w:rsidRPr="003217DA">
        <w:rPr>
          <w:rStyle w:val="Heading1Char"/>
          <w:rFonts w:ascii="Times New Roman" w:eastAsiaTheme="minorEastAsia" w:hAnsi="Times New Roman" w:cs="Times New Roman"/>
        </w:rPr>
        <w:t xml:space="preserve">Genotype </w:t>
      </w:r>
      <w:r w:rsidR="004772B9" w:rsidRPr="003217DA">
        <w:rPr>
          <w:rStyle w:val="Heading1Char"/>
          <w:rFonts w:ascii="Times New Roman" w:eastAsiaTheme="minorEastAsia" w:hAnsi="Times New Roman" w:cs="Times New Roman"/>
        </w:rPr>
        <w:t>c</w:t>
      </w:r>
      <w:r w:rsidR="000F02D3" w:rsidRPr="003217DA">
        <w:rPr>
          <w:rStyle w:val="Heading1Char"/>
          <w:rFonts w:ascii="Times New Roman" w:eastAsiaTheme="minorEastAsia" w:hAnsi="Times New Roman" w:cs="Times New Roman"/>
        </w:rPr>
        <w:t xml:space="preserve">ontingency table on the </w:t>
      </w:r>
      <w:r w:rsidR="00EE55E9" w:rsidRPr="003217DA">
        <w:rPr>
          <w:rStyle w:val="Heading1Char"/>
          <w:rFonts w:ascii="Times New Roman" w:eastAsiaTheme="minorEastAsia" w:hAnsi="Times New Roman" w:cs="Times New Roman"/>
        </w:rPr>
        <w:t>HG00</w:t>
      </w:r>
      <w:r w:rsidR="00371411" w:rsidRPr="003217DA">
        <w:rPr>
          <w:rStyle w:val="Heading1Char"/>
          <w:rFonts w:ascii="Times New Roman" w:eastAsiaTheme="minorEastAsia" w:hAnsi="Times New Roman" w:cs="Times New Roman"/>
        </w:rPr>
        <w:t>5</w:t>
      </w:r>
      <w:r w:rsidR="00EE55E9" w:rsidRPr="003217DA">
        <w:rPr>
          <w:rStyle w:val="Heading1Char"/>
          <w:rFonts w:ascii="Times New Roman" w:eastAsiaTheme="minorEastAsia" w:hAnsi="Times New Roman" w:cs="Times New Roman"/>
        </w:rPr>
        <w:t xml:space="preserve"> </w:t>
      </w:r>
      <w:r w:rsidR="002445A9" w:rsidRPr="003217DA">
        <w:rPr>
          <w:rStyle w:val="Heading1Char"/>
          <w:rFonts w:ascii="Times New Roman" w:eastAsiaTheme="minorEastAsia" w:hAnsi="Times New Roman" w:cs="Times New Roman"/>
        </w:rPr>
        <w:t>dataset</w:t>
      </w:r>
      <w:bookmarkEnd w:id="18"/>
      <w:r w:rsidR="00EE55E9" w:rsidRPr="003217DA">
        <w:rPr>
          <w:rFonts w:ascii="Times New Roman" w:hAnsi="Times New Roman" w:cs="Times New Roman"/>
          <w:b/>
          <w:bCs/>
        </w:rPr>
        <w:t>.</w:t>
      </w:r>
      <w:r w:rsidR="00650783" w:rsidRPr="003217DA">
        <w:rPr>
          <w:rFonts w:ascii="Times New Roman" w:hAnsi="Times New Roman" w:cs="Times New Roman"/>
        </w:rPr>
        <w:t xml:space="preserve"> </w:t>
      </w:r>
      <w:r w:rsidR="00A57A9F" w:rsidRPr="003217DA">
        <w:rPr>
          <w:rFonts w:ascii="Times New Roman" w:hAnsi="Times New Roman" w:cs="Times New Roman"/>
        </w:rPr>
        <w:t xml:space="preserve">We used the genotypes from the </w:t>
      </w:r>
      <w:r w:rsidR="001A2B18" w:rsidRPr="003217DA">
        <w:rPr>
          <w:rFonts w:ascii="Times New Roman" w:hAnsi="Times New Roman" w:cs="Times New Roman"/>
        </w:rPr>
        <w:t>HG005</w:t>
      </w:r>
      <w:r w:rsidR="00A57A9F" w:rsidRPr="003217DA">
        <w:rPr>
          <w:rFonts w:ascii="Times New Roman" w:hAnsi="Times New Roman" w:cs="Times New Roman"/>
        </w:rPr>
        <w:t xml:space="preserve"> SV set as the ground truth. We highlight</w:t>
      </w:r>
      <w:r w:rsidR="001A2B18" w:rsidRPr="003217DA">
        <w:rPr>
          <w:rFonts w:ascii="Times New Roman" w:hAnsi="Times New Roman" w:cs="Times New Roman"/>
        </w:rPr>
        <w:t>ed</w:t>
      </w:r>
      <w:r w:rsidR="00A57A9F" w:rsidRPr="003217DA">
        <w:rPr>
          <w:rFonts w:ascii="Times New Roman" w:hAnsi="Times New Roman" w:cs="Times New Roman"/>
        </w:rPr>
        <w:t xml:space="preserve"> the numbers of consistent genotypes between the </w:t>
      </w:r>
      <w:r w:rsidR="001A2B18" w:rsidRPr="003217DA">
        <w:rPr>
          <w:rFonts w:ascii="Times New Roman" w:hAnsi="Times New Roman" w:cs="Times New Roman"/>
        </w:rPr>
        <w:t>HG005</w:t>
      </w:r>
      <w:r w:rsidR="00A57A9F" w:rsidRPr="003217DA">
        <w:rPr>
          <w:rFonts w:ascii="Times New Roman" w:hAnsi="Times New Roman" w:cs="Times New Roman"/>
        </w:rPr>
        <w:t xml:space="preserve"> SV set and </w:t>
      </w:r>
      <w:r w:rsidR="001A2B18" w:rsidRPr="003217DA">
        <w:rPr>
          <w:rFonts w:ascii="Times New Roman" w:hAnsi="Times New Roman" w:cs="Times New Roman"/>
        </w:rPr>
        <w:t>each</w:t>
      </w:r>
      <w:r w:rsidR="00A57A9F" w:rsidRPr="003217DA">
        <w:rPr>
          <w:rFonts w:ascii="Times New Roman" w:hAnsi="Times New Roman" w:cs="Times New Roman"/>
        </w:rPr>
        <w:t xml:space="preserve"> genotyping method in grey. The “</w:t>
      </w:r>
      <w:r w:rsidR="00A57A9F" w:rsidRPr="003217DA">
        <w:rPr>
          <w:rFonts w:ascii="Times New Roman" w:hAnsi="Times New Roman" w:cs="Times New Roman"/>
          <w:noProof/>
        </w:rPr>
        <w:t>./.</w:t>
      </w:r>
      <w:r w:rsidR="00A57A9F" w:rsidRPr="003217DA">
        <w:rPr>
          <w:rFonts w:ascii="Times New Roman" w:hAnsi="Times New Roman" w:cs="Times New Roman"/>
        </w:rPr>
        <w:t>” column shows the numbers of genotype that each method fails to determine.</w:t>
      </w:r>
      <w:r w:rsidR="00E23BBC" w:rsidRPr="003217DA">
        <w:rPr>
          <w:rFonts w:ascii="Times New Roman" w:hAnsi="Times New Roman" w:cs="Times New Roman"/>
        </w:rPr>
        <w:t xml:space="preserve"> </w:t>
      </w:r>
      <w:r w:rsidR="006A392B" w:rsidRPr="003217DA">
        <w:rPr>
          <w:rFonts w:ascii="Times New Roman" w:hAnsi="Times New Roman" w:cs="Times New Roman"/>
        </w:rPr>
        <w:t>“</w:t>
      </w:r>
      <w:r w:rsidR="006A392B" w:rsidRPr="003217DA">
        <w:rPr>
          <w:rFonts w:ascii="Times New Roman" w:hAnsi="Times New Roman" w:cs="Times New Roman"/>
          <w:noProof/>
        </w:rPr>
        <w:t>NA</w:t>
      </w:r>
      <w:r w:rsidR="006A392B" w:rsidRPr="003217DA">
        <w:rPr>
          <w:rFonts w:ascii="Times New Roman" w:hAnsi="Times New Roman" w:cs="Times New Roman"/>
        </w:rPr>
        <w:t>”</w:t>
      </w:r>
      <w:r w:rsidR="00BE4622" w:rsidRPr="003217DA">
        <w:rPr>
          <w:rFonts w:ascii="Times New Roman" w:hAnsi="Times New Roman" w:cs="Times New Roman"/>
        </w:rPr>
        <w:t xml:space="preserve"> indicates the data is not available.</w:t>
      </w:r>
    </w:p>
    <w:p w14:paraId="2E147AAF" w14:textId="5FDD7238" w:rsidR="000308B2" w:rsidRPr="00AA52F3" w:rsidRDefault="001158AB" w:rsidP="00AA52F3">
      <w:pPr>
        <w:widowControl/>
        <w:rPr>
          <w:rStyle w:val="Heading1Char"/>
          <w:rFonts w:ascii="Times New Roman" w:eastAsiaTheme="minorEastAsia" w:hAnsi="Times New Roman" w:cs="Times New Roman"/>
        </w:rPr>
      </w:pPr>
      <w:r w:rsidRPr="00BB3E7C">
        <w:rPr>
          <w:noProof/>
        </w:rPr>
        <w:drawing>
          <wp:inline distT="0" distB="0" distL="0" distR="0" wp14:anchorId="407B02CD" wp14:editId="5D3DA4E7">
            <wp:extent cx="5274310" cy="1233805"/>
            <wp:effectExtent l="0" t="0" r="2540" b="444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33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F5EB21" w14:textId="427E7B40" w:rsidR="005A2A01" w:rsidRPr="003217DA" w:rsidRDefault="00E851D8" w:rsidP="00110069">
      <w:pPr>
        <w:widowControl/>
        <w:rPr>
          <w:rFonts w:ascii="Times New Roman" w:hAnsi="Times New Roman" w:cs="Times New Roman"/>
          <w:b/>
          <w:bCs/>
          <w:kern w:val="44"/>
          <w:szCs w:val="44"/>
        </w:rPr>
      </w:pPr>
      <w:r w:rsidRPr="003217DA">
        <w:rPr>
          <w:rStyle w:val="Heading1Char"/>
          <w:rFonts w:ascii="Times New Roman" w:eastAsiaTheme="minorEastAsia" w:hAnsi="Times New Roman" w:cs="Times New Roman"/>
        </w:rPr>
        <w:br w:type="page"/>
      </w:r>
      <w:bookmarkStart w:id="19" w:name="_Toc99551196"/>
      <w:r w:rsidR="00D043CA" w:rsidRPr="003217DA">
        <w:rPr>
          <w:rStyle w:val="Heading1Char"/>
          <w:rFonts w:ascii="Times New Roman" w:eastAsiaTheme="minorEastAsia" w:hAnsi="Times New Roman" w:cs="Times New Roman"/>
        </w:rPr>
        <w:lastRenderedPageBreak/>
        <w:t>Table S</w:t>
      </w:r>
      <w:r w:rsidR="00110069" w:rsidRPr="003217DA">
        <w:rPr>
          <w:rStyle w:val="Heading1Char"/>
          <w:rFonts w:ascii="Times New Roman" w:eastAsiaTheme="minorEastAsia" w:hAnsi="Times New Roman" w:cs="Times New Roman"/>
        </w:rPr>
        <w:t>5</w:t>
      </w:r>
      <w:r w:rsidR="00D043CA" w:rsidRPr="003217DA">
        <w:rPr>
          <w:rStyle w:val="Heading1Char"/>
          <w:rFonts w:ascii="Times New Roman" w:eastAsiaTheme="minorEastAsia" w:hAnsi="Times New Roman" w:cs="Times New Roman"/>
        </w:rPr>
        <w:t>. Impact</w:t>
      </w:r>
      <w:r w:rsidR="005E64FC" w:rsidRPr="003217DA">
        <w:rPr>
          <w:rStyle w:val="Heading1Char"/>
          <w:rFonts w:ascii="Times New Roman" w:eastAsiaTheme="minorEastAsia" w:hAnsi="Times New Roman" w:cs="Times New Roman"/>
        </w:rPr>
        <w:t>s</w:t>
      </w:r>
      <w:r w:rsidR="00D043CA" w:rsidRPr="003217DA">
        <w:rPr>
          <w:rStyle w:val="Heading1Char"/>
          <w:rFonts w:ascii="Times New Roman" w:eastAsiaTheme="minorEastAsia" w:hAnsi="Times New Roman" w:cs="Times New Roman"/>
        </w:rPr>
        <w:t xml:space="preserve"> of aligner and sequencing data </w:t>
      </w:r>
      <w:r w:rsidR="000B0F50" w:rsidRPr="003217DA">
        <w:rPr>
          <w:rStyle w:val="Heading1Char"/>
          <w:rFonts w:ascii="Times New Roman" w:eastAsiaTheme="minorEastAsia" w:hAnsi="Times New Roman" w:cs="Times New Roman"/>
        </w:rPr>
        <w:t xml:space="preserve">on genotyping </w:t>
      </w:r>
      <w:r w:rsidR="008C01CF" w:rsidRPr="003217DA">
        <w:rPr>
          <w:rStyle w:val="Heading1Char"/>
          <w:rFonts w:ascii="Times New Roman" w:eastAsiaTheme="minorEastAsia" w:hAnsi="Times New Roman" w:cs="Times New Roman"/>
        </w:rPr>
        <w:t>based on</w:t>
      </w:r>
      <w:r w:rsidR="00D93C96" w:rsidRPr="003217DA">
        <w:rPr>
          <w:rStyle w:val="Heading1Char"/>
          <w:rFonts w:ascii="Times New Roman" w:eastAsiaTheme="minorEastAsia" w:hAnsi="Times New Roman" w:cs="Times New Roman"/>
        </w:rPr>
        <w:t xml:space="preserve"> HG002 Tier 2 d</w:t>
      </w:r>
      <w:r w:rsidR="00D93C96" w:rsidRPr="00647400">
        <w:rPr>
          <w:rStyle w:val="Heading1Char"/>
          <w:rFonts w:ascii="Times New Roman" w:eastAsiaTheme="minorEastAsia" w:hAnsi="Times New Roman" w:cs="Times New Roman"/>
        </w:rPr>
        <w:t>ataset</w:t>
      </w:r>
      <w:bookmarkEnd w:id="19"/>
      <w:r w:rsidR="00D043CA" w:rsidRPr="00647400">
        <w:rPr>
          <w:rFonts w:ascii="Times New Roman" w:hAnsi="Times New Roman" w:cs="Times New Roman"/>
          <w:b/>
          <w:bCs/>
        </w:rPr>
        <w:t>.</w:t>
      </w:r>
      <w:r w:rsidR="00D043CA" w:rsidRPr="00647400">
        <w:rPr>
          <w:rStyle w:val="Heading1Char"/>
          <w:rFonts w:ascii="Times New Roman" w:eastAsiaTheme="minorEastAsia" w:hAnsi="Times New Roman" w:cs="Times New Roman"/>
        </w:rPr>
        <w:t xml:space="preserve"> </w:t>
      </w:r>
      <w:r w:rsidR="00D043CA" w:rsidRPr="00647400">
        <w:rPr>
          <w:rFonts w:ascii="Times New Roman" w:hAnsi="Times New Roman" w:cs="Times New Roman"/>
        </w:rPr>
        <w:t>Performa</w:t>
      </w:r>
      <w:r w:rsidR="00D043CA" w:rsidRPr="003217DA">
        <w:rPr>
          <w:rFonts w:ascii="Times New Roman" w:hAnsi="Times New Roman" w:cs="Times New Roman"/>
        </w:rPr>
        <w:t xml:space="preserve">nce was </w:t>
      </w:r>
      <w:r w:rsidR="00A83493" w:rsidRPr="003217DA">
        <w:rPr>
          <w:rFonts w:ascii="Times New Roman" w:hAnsi="Times New Roman" w:cs="Times New Roman"/>
          <w:noProof/>
        </w:rPr>
        <w:t>evaluated</w:t>
      </w:r>
      <w:r w:rsidR="00D043CA" w:rsidRPr="003217DA">
        <w:rPr>
          <w:rFonts w:ascii="Times New Roman" w:hAnsi="Times New Roman" w:cs="Times New Roman"/>
        </w:rPr>
        <w:t xml:space="preserve"> on 30× HG00</w:t>
      </w:r>
      <w:r w:rsidR="00A91DC3" w:rsidRPr="003217DA">
        <w:rPr>
          <w:rFonts w:ascii="Times New Roman" w:hAnsi="Times New Roman" w:cs="Times New Roman"/>
        </w:rPr>
        <w:t>2</w:t>
      </w:r>
      <w:r w:rsidR="00D043CA" w:rsidRPr="003217DA">
        <w:rPr>
          <w:rFonts w:ascii="Times New Roman" w:hAnsi="Times New Roman" w:cs="Times New Roman"/>
        </w:rPr>
        <w:t xml:space="preserve"> </w:t>
      </w:r>
      <w:r w:rsidR="00A91DC3" w:rsidRPr="003217DA">
        <w:rPr>
          <w:rFonts w:ascii="Times New Roman" w:hAnsi="Times New Roman" w:cs="Times New Roman"/>
        </w:rPr>
        <w:t>LRS</w:t>
      </w:r>
      <w:r w:rsidR="00D043CA" w:rsidRPr="003217DA">
        <w:rPr>
          <w:rFonts w:ascii="Times New Roman" w:hAnsi="Times New Roman" w:cs="Times New Roman"/>
        </w:rPr>
        <w:t xml:space="preserve"> data</w:t>
      </w:r>
      <w:r w:rsidR="007A592E" w:rsidRPr="003217DA">
        <w:rPr>
          <w:rFonts w:ascii="Times New Roman" w:hAnsi="Times New Roman" w:cs="Times New Roman"/>
        </w:rPr>
        <w:t xml:space="preserve"> (PacBio </w:t>
      </w:r>
      <w:r w:rsidR="007A592E" w:rsidRPr="003217DA">
        <w:rPr>
          <w:rFonts w:ascii="Times New Roman" w:hAnsi="Times New Roman" w:cs="Times New Roman"/>
          <w:noProof/>
        </w:rPr>
        <w:t>CLR, PacBio CCS, and ONT data</w:t>
      </w:r>
      <w:r w:rsidR="007A592E" w:rsidRPr="003217DA">
        <w:rPr>
          <w:rFonts w:ascii="Times New Roman" w:hAnsi="Times New Roman" w:cs="Times New Roman"/>
        </w:rPr>
        <w:t>)</w:t>
      </w:r>
      <w:r w:rsidR="003C1186" w:rsidRPr="003217DA">
        <w:rPr>
          <w:rFonts w:ascii="Times New Roman" w:hAnsi="Times New Roman" w:cs="Times New Roman"/>
        </w:rPr>
        <w:t xml:space="preserve"> with </w:t>
      </w:r>
      <w:r w:rsidR="00A82C3A">
        <w:rPr>
          <w:rFonts w:ascii="Times New Roman" w:hAnsi="Times New Roman" w:cs="Times New Roman"/>
        </w:rPr>
        <w:t>two</w:t>
      </w:r>
      <w:r w:rsidR="00A261A6" w:rsidRPr="003217DA">
        <w:rPr>
          <w:rFonts w:ascii="Times New Roman" w:hAnsi="Times New Roman" w:cs="Times New Roman"/>
        </w:rPr>
        <w:t xml:space="preserve"> alignments (</w:t>
      </w:r>
      <w:r w:rsidR="003C1186" w:rsidRPr="003217DA">
        <w:rPr>
          <w:rFonts w:ascii="Times New Roman" w:hAnsi="Times New Roman" w:cs="Times New Roman"/>
        </w:rPr>
        <w:t>minimap2 and NGMLR</w:t>
      </w:r>
      <w:r w:rsidR="00A261A6" w:rsidRPr="003217DA">
        <w:rPr>
          <w:rFonts w:ascii="Times New Roman" w:hAnsi="Times New Roman" w:cs="Times New Roman"/>
        </w:rPr>
        <w:t>)</w:t>
      </w:r>
      <w:r w:rsidR="00A91DC3" w:rsidRPr="003217DA">
        <w:rPr>
          <w:rFonts w:ascii="Times New Roman" w:hAnsi="Times New Roman" w:cs="Times New Roman"/>
        </w:rPr>
        <w:t>.</w:t>
      </w:r>
      <w:r w:rsidR="008D3205" w:rsidRPr="003217DA">
        <w:rPr>
          <w:rFonts w:ascii="Times New Roman" w:hAnsi="Times New Roman" w:cs="Times New Roman"/>
        </w:rPr>
        <w:t xml:space="preserve"> </w:t>
      </w:r>
      <w:r w:rsidR="007B4DA1" w:rsidRPr="003217DA">
        <w:rPr>
          <w:rFonts w:ascii="Times New Roman" w:hAnsi="Times New Roman" w:cs="Times New Roman"/>
          <w:noProof/>
        </w:rPr>
        <w:t xml:space="preserve">SVJedi does not support </w:t>
      </w:r>
      <w:r w:rsidR="00E917EE" w:rsidRPr="003217DA">
        <w:rPr>
          <w:rFonts w:ascii="Times New Roman" w:hAnsi="Times New Roman" w:cs="Times New Roman"/>
          <w:noProof/>
        </w:rPr>
        <w:t xml:space="preserve">the output of </w:t>
      </w:r>
      <w:r w:rsidR="007B4DA1" w:rsidRPr="003217DA">
        <w:rPr>
          <w:rFonts w:ascii="Times New Roman" w:hAnsi="Times New Roman" w:cs="Times New Roman"/>
          <w:noProof/>
        </w:rPr>
        <w:t>NGMLR.</w:t>
      </w:r>
      <w:r w:rsidR="000E289E">
        <w:rPr>
          <w:rFonts w:ascii="Times New Roman" w:hAnsi="Times New Roman" w:cs="Times New Roman"/>
        </w:rPr>
        <w:t xml:space="preserve"> “NA”</w:t>
      </w:r>
      <w:r w:rsidR="0042486C" w:rsidRPr="0042486C">
        <w:rPr>
          <w:rFonts w:ascii="Times New Roman" w:hAnsi="Times New Roman" w:cs="Times New Roman"/>
        </w:rPr>
        <w:t xml:space="preserve"> indicates the data is not available. </w:t>
      </w:r>
      <w:r w:rsidR="00A83493" w:rsidRPr="003217DA">
        <w:rPr>
          <w:rFonts w:ascii="Times New Roman" w:hAnsi="Times New Roman" w:cs="Times New Roman"/>
        </w:rPr>
        <w:t>The bold black number</w:t>
      </w:r>
      <w:r w:rsidR="00D07C64" w:rsidRPr="003217DA">
        <w:rPr>
          <w:rFonts w:ascii="Times New Roman" w:hAnsi="Times New Roman" w:cs="Times New Roman"/>
        </w:rPr>
        <w:t>s</w:t>
      </w:r>
      <w:r w:rsidR="00A83493" w:rsidRPr="003217DA">
        <w:rPr>
          <w:rFonts w:ascii="Times New Roman" w:hAnsi="Times New Roman" w:cs="Times New Roman"/>
        </w:rPr>
        <w:t xml:space="preserve"> </w:t>
      </w:r>
      <w:r w:rsidR="00D07C64" w:rsidRPr="003217DA">
        <w:rPr>
          <w:rFonts w:ascii="Times New Roman" w:hAnsi="Times New Roman" w:cs="Times New Roman"/>
        </w:rPr>
        <w:t>are</w:t>
      </w:r>
      <w:r w:rsidR="00C46FFE" w:rsidRPr="003217DA">
        <w:rPr>
          <w:rFonts w:ascii="Times New Roman" w:hAnsi="Times New Roman" w:cs="Times New Roman"/>
        </w:rPr>
        <w:t xml:space="preserve"> </w:t>
      </w:r>
      <w:r w:rsidR="00A83493" w:rsidRPr="003217DA">
        <w:rPr>
          <w:rFonts w:ascii="Times New Roman" w:hAnsi="Times New Roman" w:cs="Times New Roman"/>
        </w:rPr>
        <w:t>the highest F1 score for each genotyping meth</w:t>
      </w:r>
      <w:r w:rsidR="00A83493" w:rsidRPr="003217DA">
        <w:rPr>
          <w:rFonts w:ascii="Times New Roman" w:hAnsi="Times New Roman" w:cs="Times New Roman"/>
          <w:noProof/>
        </w:rPr>
        <w:t>od.</w:t>
      </w:r>
      <w:r w:rsidR="0057033F" w:rsidRPr="003217DA">
        <w:rPr>
          <w:rFonts w:ascii="Times New Roman" w:hAnsi="Times New Roman" w:cs="Times New Roman"/>
        </w:rPr>
        <w:t xml:space="preserve"> </w:t>
      </w:r>
      <w:bookmarkStart w:id="20" w:name="OLE_LINK377"/>
      <w:r w:rsidR="0057033F" w:rsidRPr="003217DA">
        <w:rPr>
          <w:rFonts w:ascii="Times New Roman" w:hAnsi="Times New Roman" w:cs="Times New Roman"/>
        </w:rPr>
        <w:t xml:space="preserve">The </w:t>
      </w:r>
      <w:r w:rsidR="0057033F" w:rsidRPr="003217DA">
        <w:rPr>
          <w:rFonts w:ascii="Times New Roman" w:hAnsi="Times New Roman" w:cs="Times New Roman"/>
          <w:noProof/>
        </w:rPr>
        <w:t>“Max-Min”</w:t>
      </w:r>
      <w:r w:rsidR="0057033F" w:rsidRPr="003217DA">
        <w:rPr>
          <w:rFonts w:ascii="Times New Roman" w:hAnsi="Times New Roman" w:cs="Times New Roman"/>
        </w:rPr>
        <w:t xml:space="preserve"> column is the maximum F1 score minus the minimum F1 score for each SV genotyping method </w:t>
      </w:r>
      <w:bookmarkStart w:id="21" w:name="OLE_LINK378"/>
      <w:r w:rsidR="0057033F" w:rsidRPr="003217DA">
        <w:rPr>
          <w:rFonts w:ascii="Times New Roman" w:hAnsi="Times New Roman" w:cs="Times New Roman"/>
        </w:rPr>
        <w:t>under different combinations of</w:t>
      </w:r>
      <w:bookmarkEnd w:id="21"/>
      <w:r w:rsidR="0057033F" w:rsidRPr="003217DA">
        <w:rPr>
          <w:rFonts w:ascii="Times New Roman" w:hAnsi="Times New Roman" w:cs="Times New Roman"/>
        </w:rPr>
        <w:t xml:space="preserve"> aligners and sequencing data.</w:t>
      </w:r>
      <w:bookmarkEnd w:id="20"/>
    </w:p>
    <w:p w14:paraId="515D75C0" w14:textId="77777777" w:rsidR="00F21F68" w:rsidRPr="003217DA" w:rsidRDefault="00F21F68" w:rsidP="00A72FFF">
      <w:pPr>
        <w:rPr>
          <w:rFonts w:ascii="Times New Roman" w:hAnsi="Times New Roman" w:cs="Times New Roman"/>
          <w:noProof/>
        </w:rPr>
      </w:pPr>
    </w:p>
    <w:tbl>
      <w:tblPr>
        <w:tblStyle w:val="TableGrid"/>
        <w:tblW w:w="8164" w:type="dxa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2"/>
        <w:gridCol w:w="1672"/>
        <w:gridCol w:w="1240"/>
        <w:gridCol w:w="1240"/>
        <w:gridCol w:w="1240"/>
        <w:gridCol w:w="1240"/>
      </w:tblGrid>
      <w:tr w:rsidR="00D83663" w:rsidRPr="003217DA" w14:paraId="3CC2EC9C" w14:textId="77777777" w:rsidTr="00105824">
        <w:trPr>
          <w:trHeight w:val="280"/>
        </w:trPr>
        <w:tc>
          <w:tcPr>
            <w:tcW w:w="1532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908A18A" w14:textId="12AE4AF6" w:rsidR="00D83663" w:rsidRPr="003217DA" w:rsidRDefault="00D83663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217DA">
              <w:rPr>
                <w:rFonts w:ascii="Times New Roman" w:eastAsia="SimSun" w:hAnsi="Times New Roman" w:cs="Times New Roman"/>
                <w:color w:val="000000"/>
                <w:szCs w:val="21"/>
                <w:shd w:val="clear" w:color="auto" w:fill="FFFFFF"/>
              </w:rPr>
              <w:t>SV genotyping method</w:t>
            </w:r>
          </w:p>
        </w:tc>
        <w:tc>
          <w:tcPr>
            <w:tcW w:w="1672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B29F34A" w14:textId="77777777" w:rsidR="00D83663" w:rsidRPr="003217DA" w:rsidRDefault="00D83663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217DA">
              <w:rPr>
                <w:rFonts w:ascii="Times New Roman" w:eastAsia="SimSun" w:hAnsi="Times New Roman" w:cs="Times New Roman"/>
                <w:szCs w:val="21"/>
              </w:rPr>
              <w:t>Aligner</w:t>
            </w:r>
          </w:p>
        </w:tc>
        <w:tc>
          <w:tcPr>
            <w:tcW w:w="372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6734A7" w14:textId="77777777" w:rsidR="00D83663" w:rsidRPr="003217DA" w:rsidRDefault="00D83663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217DA">
              <w:rPr>
                <w:rFonts w:ascii="Times New Roman" w:hAnsi="Times New Roman" w:cs="Times New Roman"/>
                <w:szCs w:val="21"/>
                <w:shd w:val="clear" w:color="auto" w:fill="FFFFFF"/>
              </w:rPr>
              <w:t>Sequencing data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</w:tcBorders>
            <w:vAlign w:val="center"/>
          </w:tcPr>
          <w:p w14:paraId="295BAB2F" w14:textId="77777777" w:rsidR="00D83663" w:rsidRPr="003217DA" w:rsidRDefault="00D83663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217DA">
              <w:rPr>
                <w:rFonts w:ascii="Times New Roman" w:eastAsia="SimSun" w:hAnsi="Times New Roman" w:cs="Times New Roman"/>
                <w:szCs w:val="21"/>
              </w:rPr>
              <w:t>Max-Min</w:t>
            </w:r>
          </w:p>
        </w:tc>
      </w:tr>
      <w:tr w:rsidR="00D83663" w:rsidRPr="003217DA" w14:paraId="4319A2AA" w14:textId="77777777" w:rsidTr="00105824">
        <w:trPr>
          <w:trHeight w:val="280"/>
        </w:trPr>
        <w:tc>
          <w:tcPr>
            <w:tcW w:w="153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CFC01E7" w14:textId="77777777" w:rsidR="00D83663" w:rsidRPr="003217DA" w:rsidRDefault="00D83663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7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AE1BD9C" w14:textId="77777777" w:rsidR="00D83663" w:rsidRPr="003217DA" w:rsidRDefault="00D83663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33B01D" w14:textId="77777777" w:rsidR="00D83663" w:rsidRPr="003217DA" w:rsidRDefault="00D83663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217DA">
              <w:rPr>
                <w:rFonts w:ascii="Times New Roman" w:eastAsia="SimSun" w:hAnsi="Times New Roman" w:cs="Times New Roman"/>
                <w:szCs w:val="21"/>
              </w:rPr>
              <w:t>CLR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F802FC" w14:textId="77777777" w:rsidR="00D83663" w:rsidRPr="003217DA" w:rsidRDefault="00D83663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217DA">
              <w:rPr>
                <w:rFonts w:ascii="Times New Roman" w:eastAsia="SimSun" w:hAnsi="Times New Roman" w:cs="Times New Roman"/>
                <w:szCs w:val="21"/>
              </w:rPr>
              <w:t>ONT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9724BB" w14:textId="77777777" w:rsidR="00D83663" w:rsidRPr="003217DA" w:rsidRDefault="00D83663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217DA">
              <w:rPr>
                <w:rFonts w:ascii="Times New Roman" w:eastAsia="SimSun" w:hAnsi="Times New Roman" w:cs="Times New Roman"/>
                <w:szCs w:val="21"/>
              </w:rPr>
              <w:t>CCS</w:t>
            </w:r>
          </w:p>
        </w:tc>
        <w:tc>
          <w:tcPr>
            <w:tcW w:w="1240" w:type="dxa"/>
            <w:vMerge/>
            <w:tcBorders>
              <w:bottom w:val="single" w:sz="4" w:space="0" w:color="auto"/>
            </w:tcBorders>
            <w:vAlign w:val="center"/>
          </w:tcPr>
          <w:p w14:paraId="08691A11" w14:textId="77777777" w:rsidR="00D83663" w:rsidRPr="003217DA" w:rsidRDefault="00D83663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117EB" w:rsidRPr="003217DA" w14:paraId="371F308F" w14:textId="77777777" w:rsidTr="00105824">
        <w:trPr>
          <w:trHeight w:val="280"/>
        </w:trPr>
        <w:tc>
          <w:tcPr>
            <w:tcW w:w="153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9823F34" w14:textId="77777777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217DA">
              <w:rPr>
                <w:rFonts w:ascii="Times New Roman" w:eastAsia="SimSun" w:hAnsi="Times New Roman" w:cs="Times New Roman"/>
                <w:szCs w:val="21"/>
              </w:rPr>
              <w:t>cuteSV</w:t>
            </w:r>
          </w:p>
        </w:tc>
        <w:tc>
          <w:tcPr>
            <w:tcW w:w="167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4BF99DD" w14:textId="77777777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217DA">
              <w:rPr>
                <w:rFonts w:ascii="Times New Roman" w:eastAsia="SimSun" w:hAnsi="Times New Roman" w:cs="Times New Roman"/>
                <w:szCs w:val="21"/>
              </w:rPr>
              <w:t>minimap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834E" w14:textId="00061A74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217DA">
              <w:rPr>
                <w:rFonts w:ascii="Times New Roman" w:eastAsia="DengXian" w:hAnsi="Times New Roman" w:cs="Times New Roman"/>
                <w:color w:val="000000"/>
                <w:szCs w:val="21"/>
              </w:rPr>
              <w:t>0.7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473D" w14:textId="05317E2E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3217DA">
              <w:rPr>
                <w:rFonts w:ascii="Times New Roman" w:eastAsia="DengXian" w:hAnsi="Times New Roman" w:cs="Times New Roman"/>
                <w:color w:val="000000"/>
                <w:szCs w:val="21"/>
              </w:rPr>
              <w:t>0.7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CB52" w14:textId="56C25A5E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3217DA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0.82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9F2A9" w14:textId="26EAE48C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217D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42357E" w:rsidRPr="003217DA">
              <w:rPr>
                <w:rFonts w:ascii="Times New Roman" w:eastAsia="SimSun" w:hAnsi="Times New Roman" w:cs="Times New Roman"/>
                <w:szCs w:val="21"/>
              </w:rPr>
              <w:t>11</w:t>
            </w:r>
          </w:p>
        </w:tc>
      </w:tr>
      <w:tr w:rsidR="00F117EB" w:rsidRPr="003217DA" w14:paraId="4C5AE956" w14:textId="77777777" w:rsidTr="00105824">
        <w:trPr>
          <w:trHeight w:val="280"/>
        </w:trPr>
        <w:tc>
          <w:tcPr>
            <w:tcW w:w="1532" w:type="dxa"/>
            <w:vMerge/>
            <w:noWrap/>
            <w:vAlign w:val="center"/>
            <w:hideMark/>
          </w:tcPr>
          <w:p w14:paraId="4296BEC2" w14:textId="77777777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7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20E607" w14:textId="77777777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217DA">
              <w:rPr>
                <w:rFonts w:ascii="Times New Roman" w:eastAsia="SimSun" w:hAnsi="Times New Roman" w:cs="Times New Roman"/>
                <w:szCs w:val="21"/>
              </w:rPr>
              <w:t>NGML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57450" w14:textId="79119D5C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217DA">
              <w:rPr>
                <w:rFonts w:ascii="Times New Roman" w:eastAsia="DengXian" w:hAnsi="Times New Roman" w:cs="Times New Roman"/>
                <w:color w:val="000000"/>
                <w:szCs w:val="21"/>
              </w:rPr>
              <w:t>0.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BC568" w14:textId="33CEB88D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217DA">
              <w:rPr>
                <w:rFonts w:ascii="Times New Roman" w:eastAsia="DengXian" w:hAnsi="Times New Roman" w:cs="Times New Roman"/>
                <w:color w:val="000000"/>
                <w:szCs w:val="21"/>
              </w:rPr>
              <w:t>0.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0DDED" w14:textId="1C8AC2E1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217DA">
              <w:rPr>
                <w:rFonts w:ascii="Times New Roman" w:eastAsia="DengXian" w:hAnsi="Times New Roman" w:cs="Times New Roman"/>
                <w:color w:val="000000"/>
                <w:szCs w:val="21"/>
              </w:rPr>
              <w:t>0.79</w:t>
            </w:r>
          </w:p>
        </w:tc>
        <w:tc>
          <w:tcPr>
            <w:tcW w:w="124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44EC150" w14:textId="77777777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117EB" w:rsidRPr="003217DA" w14:paraId="26151972" w14:textId="77777777" w:rsidTr="00105824">
        <w:trPr>
          <w:trHeight w:val="280"/>
        </w:trPr>
        <w:tc>
          <w:tcPr>
            <w:tcW w:w="1532" w:type="dxa"/>
            <w:vMerge w:val="restart"/>
            <w:noWrap/>
            <w:vAlign w:val="center"/>
            <w:hideMark/>
          </w:tcPr>
          <w:p w14:paraId="56B668D3" w14:textId="77777777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217DA">
              <w:rPr>
                <w:rFonts w:ascii="Times New Roman" w:eastAsia="SimSun" w:hAnsi="Times New Roman" w:cs="Times New Roman"/>
                <w:szCs w:val="21"/>
              </w:rPr>
              <w:t>LRcaller</w:t>
            </w:r>
          </w:p>
        </w:tc>
        <w:tc>
          <w:tcPr>
            <w:tcW w:w="167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EE045AA" w14:textId="77777777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217DA">
              <w:rPr>
                <w:rFonts w:ascii="Times New Roman" w:eastAsia="SimSun" w:hAnsi="Times New Roman" w:cs="Times New Roman"/>
                <w:szCs w:val="21"/>
              </w:rPr>
              <w:t>minimap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4A85" w14:textId="1262FA6C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217DA">
              <w:rPr>
                <w:rFonts w:ascii="Times New Roman" w:eastAsia="DengXian" w:hAnsi="Times New Roman" w:cs="Times New Roman"/>
                <w:color w:val="000000"/>
                <w:szCs w:val="21"/>
              </w:rPr>
              <w:t>0.7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C043" w14:textId="7A2DBC0D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217DA">
              <w:rPr>
                <w:rFonts w:ascii="Times New Roman" w:eastAsia="DengXian" w:hAnsi="Times New Roman" w:cs="Times New Roman"/>
                <w:color w:val="000000"/>
                <w:szCs w:val="21"/>
              </w:rPr>
              <w:t>0.7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8C33" w14:textId="47942F1D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3217DA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0.72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B73C6" w14:textId="0FD03688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217DA">
              <w:rPr>
                <w:rFonts w:ascii="Times New Roman" w:eastAsia="SimSun" w:hAnsi="Times New Roman" w:cs="Times New Roman"/>
                <w:szCs w:val="21"/>
              </w:rPr>
              <w:t>0.0</w:t>
            </w:r>
            <w:r w:rsidR="0042357E" w:rsidRPr="003217DA"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</w:tr>
      <w:tr w:rsidR="00F117EB" w:rsidRPr="003217DA" w14:paraId="22EE9EA1" w14:textId="77777777" w:rsidTr="00105824">
        <w:trPr>
          <w:trHeight w:val="280"/>
        </w:trPr>
        <w:tc>
          <w:tcPr>
            <w:tcW w:w="1532" w:type="dxa"/>
            <w:vMerge/>
            <w:tcBorders>
              <w:bottom w:val="nil"/>
            </w:tcBorders>
            <w:noWrap/>
            <w:vAlign w:val="center"/>
            <w:hideMark/>
          </w:tcPr>
          <w:p w14:paraId="127DEBD4" w14:textId="77777777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7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CCED73" w14:textId="77777777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217DA">
              <w:rPr>
                <w:rFonts w:ascii="Times New Roman" w:eastAsia="SimSun" w:hAnsi="Times New Roman" w:cs="Times New Roman"/>
                <w:szCs w:val="21"/>
              </w:rPr>
              <w:t>NGML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E088D" w14:textId="1AE0570F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217DA">
              <w:rPr>
                <w:rFonts w:ascii="Times New Roman" w:eastAsia="DengXian" w:hAnsi="Times New Roman" w:cs="Times New Roman"/>
                <w:color w:val="000000"/>
                <w:szCs w:val="21"/>
              </w:rPr>
              <w:t>0.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AF6C6" w14:textId="2B78A707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217DA">
              <w:rPr>
                <w:rFonts w:ascii="Times New Roman" w:eastAsia="DengXian" w:hAnsi="Times New Roman" w:cs="Times New Roman"/>
                <w:color w:val="000000"/>
                <w:szCs w:val="21"/>
              </w:rPr>
              <w:t>0.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9AC79" w14:textId="4EAC8372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217DA">
              <w:rPr>
                <w:rFonts w:ascii="Times New Roman" w:eastAsia="DengXian" w:hAnsi="Times New Roman" w:cs="Times New Roman"/>
                <w:color w:val="000000"/>
                <w:szCs w:val="21"/>
              </w:rPr>
              <w:t>0.70</w:t>
            </w:r>
          </w:p>
        </w:tc>
        <w:tc>
          <w:tcPr>
            <w:tcW w:w="124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A1A6DAF" w14:textId="77777777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117EB" w:rsidRPr="003217DA" w14:paraId="1A74BE41" w14:textId="77777777" w:rsidTr="00105824">
        <w:trPr>
          <w:trHeight w:val="280"/>
        </w:trPr>
        <w:tc>
          <w:tcPr>
            <w:tcW w:w="1532" w:type="dxa"/>
            <w:vMerge w:val="restart"/>
            <w:tcBorders>
              <w:top w:val="nil"/>
            </w:tcBorders>
            <w:noWrap/>
            <w:vAlign w:val="center"/>
            <w:hideMark/>
          </w:tcPr>
          <w:p w14:paraId="374847FA" w14:textId="77777777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217DA">
              <w:rPr>
                <w:rFonts w:ascii="Times New Roman" w:eastAsia="SimSun" w:hAnsi="Times New Roman" w:cs="Times New Roman"/>
                <w:szCs w:val="21"/>
              </w:rPr>
              <w:t>Sniffles</w:t>
            </w:r>
          </w:p>
        </w:tc>
        <w:tc>
          <w:tcPr>
            <w:tcW w:w="167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AFE1237" w14:textId="77777777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217DA">
              <w:rPr>
                <w:rFonts w:ascii="Times New Roman" w:eastAsia="SimSun" w:hAnsi="Times New Roman" w:cs="Times New Roman"/>
                <w:szCs w:val="21"/>
              </w:rPr>
              <w:t>minimap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C45D" w14:textId="4B3B8654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217DA">
              <w:rPr>
                <w:rFonts w:ascii="Times New Roman" w:eastAsia="DengXian" w:hAnsi="Times New Roman" w:cs="Times New Roman"/>
                <w:color w:val="000000"/>
                <w:szCs w:val="21"/>
              </w:rPr>
              <w:t>0.3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EB58" w14:textId="459D1D28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217DA">
              <w:rPr>
                <w:rFonts w:ascii="Times New Roman" w:eastAsia="DengXian" w:hAnsi="Times New Roman" w:cs="Times New Roman"/>
                <w:color w:val="000000"/>
                <w:szCs w:val="21"/>
              </w:rPr>
              <w:t>0.4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545B" w14:textId="37745CCD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3217DA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0.49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FE22E" w14:textId="4C638FB0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217DA">
              <w:rPr>
                <w:rFonts w:ascii="Times New Roman" w:eastAsia="SimSun" w:hAnsi="Times New Roman" w:cs="Times New Roman"/>
                <w:szCs w:val="21"/>
              </w:rPr>
              <w:t>0.1</w:t>
            </w:r>
            <w:r w:rsidR="0042357E" w:rsidRPr="003217DA">
              <w:rPr>
                <w:rFonts w:ascii="Times New Roman" w:eastAsia="SimSun" w:hAnsi="Times New Roman" w:cs="Times New Roman"/>
                <w:szCs w:val="21"/>
              </w:rPr>
              <w:t>7</w:t>
            </w:r>
          </w:p>
        </w:tc>
      </w:tr>
      <w:tr w:rsidR="00F117EB" w:rsidRPr="003217DA" w14:paraId="08A7AC2B" w14:textId="77777777" w:rsidTr="00105824">
        <w:trPr>
          <w:trHeight w:val="280"/>
        </w:trPr>
        <w:tc>
          <w:tcPr>
            <w:tcW w:w="1532" w:type="dxa"/>
            <w:vMerge/>
            <w:tcBorders>
              <w:bottom w:val="nil"/>
            </w:tcBorders>
            <w:noWrap/>
            <w:vAlign w:val="center"/>
            <w:hideMark/>
          </w:tcPr>
          <w:p w14:paraId="0BB3784B" w14:textId="77777777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7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F1A7CF4" w14:textId="77777777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217DA">
              <w:rPr>
                <w:rFonts w:ascii="Times New Roman" w:eastAsia="SimSun" w:hAnsi="Times New Roman" w:cs="Times New Roman"/>
                <w:szCs w:val="21"/>
              </w:rPr>
              <w:t>NGML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8A72F" w14:textId="0618F314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217DA">
              <w:rPr>
                <w:rFonts w:ascii="Times New Roman" w:eastAsia="DengXian" w:hAnsi="Times New Roman" w:cs="Times New Roman"/>
                <w:color w:val="000000"/>
                <w:szCs w:val="21"/>
              </w:rPr>
              <w:t>0.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28A5F" w14:textId="0631E823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217DA">
              <w:rPr>
                <w:rFonts w:ascii="Times New Roman" w:eastAsia="DengXian" w:hAnsi="Times New Roman" w:cs="Times New Roman"/>
                <w:color w:val="000000"/>
                <w:szCs w:val="21"/>
              </w:rPr>
              <w:t>0.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31F3F" w14:textId="43A33E16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217DA">
              <w:rPr>
                <w:rFonts w:ascii="Times New Roman" w:eastAsia="DengXian" w:hAnsi="Times New Roman" w:cs="Times New Roman"/>
                <w:color w:val="000000"/>
                <w:szCs w:val="21"/>
              </w:rPr>
              <w:t>0.40</w:t>
            </w:r>
          </w:p>
        </w:tc>
        <w:tc>
          <w:tcPr>
            <w:tcW w:w="124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B42B1B1" w14:textId="77777777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117EB" w:rsidRPr="003217DA" w14:paraId="5453B55C" w14:textId="77777777" w:rsidTr="00105824">
        <w:trPr>
          <w:trHeight w:val="280"/>
        </w:trPr>
        <w:tc>
          <w:tcPr>
            <w:tcW w:w="1532" w:type="dxa"/>
            <w:noWrap/>
            <w:vAlign w:val="center"/>
          </w:tcPr>
          <w:p w14:paraId="2384B16F" w14:textId="77777777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217DA">
              <w:rPr>
                <w:rFonts w:ascii="Times New Roman" w:eastAsia="SimSun" w:hAnsi="Times New Roman" w:cs="Times New Roman"/>
                <w:szCs w:val="21"/>
              </w:rPr>
              <w:t>SVJedi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97B190" w14:textId="77777777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217DA">
              <w:rPr>
                <w:rFonts w:ascii="Times New Roman" w:eastAsia="SimSun" w:hAnsi="Times New Roman" w:cs="Times New Roman"/>
                <w:szCs w:val="21"/>
              </w:rPr>
              <w:t>minimap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83AAAB" w14:textId="6891B4BF" w:rsidR="00F117EB" w:rsidRPr="000B3774" w:rsidRDefault="00F117EB" w:rsidP="00105824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0B377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0.3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37354A" w14:textId="38CFECA9" w:rsidR="00F117EB" w:rsidRPr="000B3774" w:rsidRDefault="00F117EB" w:rsidP="00105824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0B377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0.3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04498D" w14:textId="4D3184D3" w:rsidR="00F117EB" w:rsidRPr="00883128" w:rsidRDefault="00883128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83128">
              <w:rPr>
                <w:rFonts w:ascii="Times New Roman" w:eastAsia="DengXi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66EC1" w14:textId="3BFB7D78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217DA">
              <w:rPr>
                <w:rFonts w:ascii="Times New Roman" w:eastAsia="SimSun" w:hAnsi="Times New Roman" w:cs="Times New Roman"/>
                <w:szCs w:val="21"/>
              </w:rPr>
              <w:t>0.0</w:t>
            </w:r>
            <w:r w:rsidR="00883128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</w:tr>
      <w:tr w:rsidR="00F117EB" w:rsidRPr="003217DA" w14:paraId="5C6B7330" w14:textId="77777777" w:rsidTr="00105824">
        <w:trPr>
          <w:trHeight w:val="280"/>
        </w:trPr>
        <w:tc>
          <w:tcPr>
            <w:tcW w:w="1532" w:type="dxa"/>
            <w:vMerge w:val="restart"/>
            <w:tcBorders>
              <w:top w:val="nil"/>
            </w:tcBorders>
            <w:noWrap/>
            <w:vAlign w:val="center"/>
            <w:hideMark/>
          </w:tcPr>
          <w:p w14:paraId="2A615CB2" w14:textId="77777777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217DA">
              <w:rPr>
                <w:rFonts w:ascii="Times New Roman" w:eastAsia="SimSun" w:hAnsi="Times New Roman" w:cs="Times New Roman"/>
                <w:szCs w:val="21"/>
              </w:rPr>
              <w:t>VaPoR</w:t>
            </w:r>
          </w:p>
        </w:tc>
        <w:tc>
          <w:tcPr>
            <w:tcW w:w="167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42DDD12" w14:textId="77777777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217DA">
              <w:rPr>
                <w:rFonts w:ascii="Times New Roman" w:eastAsia="SimSun" w:hAnsi="Times New Roman" w:cs="Times New Roman"/>
                <w:szCs w:val="21"/>
              </w:rPr>
              <w:t>minimap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F586" w14:textId="544C46E3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217DA">
              <w:rPr>
                <w:rFonts w:ascii="Times New Roman" w:eastAsia="DengXian" w:hAnsi="Times New Roman" w:cs="Times New Roman"/>
                <w:color w:val="000000"/>
                <w:szCs w:val="21"/>
              </w:rPr>
              <w:t>0.4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E46E" w14:textId="0D486782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3217DA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0.5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2621" w14:textId="2DB78F10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3217DA">
              <w:rPr>
                <w:rFonts w:ascii="Times New Roman" w:eastAsia="DengXian" w:hAnsi="Times New Roman" w:cs="Times New Roman"/>
                <w:color w:val="000000"/>
                <w:szCs w:val="21"/>
              </w:rPr>
              <w:t>0.51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8957B" w14:textId="2E4BEB03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217DA">
              <w:rPr>
                <w:rFonts w:ascii="Times New Roman" w:eastAsia="SimSun" w:hAnsi="Times New Roman" w:cs="Times New Roman"/>
                <w:szCs w:val="21"/>
              </w:rPr>
              <w:t>0.0</w:t>
            </w:r>
            <w:r w:rsidR="0042357E" w:rsidRPr="003217DA">
              <w:rPr>
                <w:rFonts w:ascii="Times New Roman" w:eastAsia="SimSun" w:hAnsi="Times New Roman" w:cs="Times New Roman"/>
                <w:szCs w:val="21"/>
              </w:rPr>
              <w:t>8</w:t>
            </w:r>
          </w:p>
        </w:tc>
      </w:tr>
      <w:tr w:rsidR="00F117EB" w:rsidRPr="003217DA" w14:paraId="2036527B" w14:textId="77777777" w:rsidTr="00105824">
        <w:trPr>
          <w:trHeight w:val="280"/>
        </w:trPr>
        <w:tc>
          <w:tcPr>
            <w:tcW w:w="1532" w:type="dxa"/>
            <w:vMerge/>
            <w:noWrap/>
            <w:vAlign w:val="center"/>
            <w:hideMark/>
          </w:tcPr>
          <w:p w14:paraId="212EDAAC" w14:textId="77777777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7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87B0FC" w14:textId="77777777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217DA">
              <w:rPr>
                <w:rFonts w:ascii="Times New Roman" w:eastAsia="SimSun" w:hAnsi="Times New Roman" w:cs="Times New Roman"/>
                <w:szCs w:val="21"/>
              </w:rPr>
              <w:t>NGML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D655F" w14:textId="75F8326C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217DA">
              <w:rPr>
                <w:rFonts w:ascii="Times New Roman" w:eastAsia="DengXian" w:hAnsi="Times New Roman" w:cs="Times New Roman"/>
                <w:color w:val="000000"/>
                <w:szCs w:val="21"/>
              </w:rPr>
              <w:t>0.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6E5B3" w14:textId="4DB362BA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3217DA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0.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6C4FE" w14:textId="75DF5F65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3217DA">
              <w:rPr>
                <w:rFonts w:ascii="Times New Roman" w:eastAsia="DengXian" w:hAnsi="Times New Roman" w:cs="Times New Roman"/>
                <w:color w:val="000000"/>
                <w:szCs w:val="21"/>
              </w:rPr>
              <w:t>0.51</w:t>
            </w:r>
          </w:p>
        </w:tc>
        <w:tc>
          <w:tcPr>
            <w:tcW w:w="124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8200A42" w14:textId="77777777" w:rsidR="00F117EB" w:rsidRPr="003217DA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</w:tbl>
    <w:p w14:paraId="265AF796" w14:textId="77777777" w:rsidR="006D1581" w:rsidRDefault="006D1581" w:rsidP="00A72FFF">
      <w:pPr>
        <w:rPr>
          <w:rStyle w:val="Heading1Char"/>
          <w:rFonts w:ascii="Times New Roman" w:eastAsiaTheme="minorEastAsia" w:hAnsi="Times New Roman" w:cs="Times New Roman"/>
        </w:rPr>
      </w:pPr>
      <w:bookmarkStart w:id="22" w:name="_Toc99551197"/>
    </w:p>
    <w:p w14:paraId="435C2AFE" w14:textId="77777777" w:rsidR="006D1581" w:rsidRDefault="006D1581">
      <w:pPr>
        <w:widowControl/>
        <w:jc w:val="left"/>
        <w:rPr>
          <w:rStyle w:val="Heading1Char"/>
          <w:rFonts w:ascii="Times New Roman" w:eastAsiaTheme="minorEastAsia" w:hAnsi="Times New Roman" w:cs="Times New Roman"/>
        </w:rPr>
      </w:pPr>
      <w:r>
        <w:rPr>
          <w:rStyle w:val="Heading1Char"/>
          <w:rFonts w:ascii="Times New Roman" w:eastAsiaTheme="minorEastAsia" w:hAnsi="Times New Roman" w:cs="Times New Roman"/>
        </w:rPr>
        <w:br w:type="page"/>
      </w:r>
    </w:p>
    <w:p w14:paraId="4606DDB4" w14:textId="0AD909DD" w:rsidR="00F21F68" w:rsidRPr="003217DA" w:rsidRDefault="007D112C" w:rsidP="00A72FFF">
      <w:pPr>
        <w:rPr>
          <w:rFonts w:ascii="Times New Roman" w:hAnsi="Times New Roman" w:cs="Times New Roman"/>
          <w:noProof/>
        </w:rPr>
      </w:pPr>
      <w:r w:rsidRPr="003217DA">
        <w:rPr>
          <w:rStyle w:val="Heading1Char"/>
          <w:rFonts w:ascii="Times New Roman" w:eastAsiaTheme="minorEastAsia" w:hAnsi="Times New Roman" w:cs="Times New Roman"/>
        </w:rPr>
        <w:lastRenderedPageBreak/>
        <w:t>Table S</w:t>
      </w:r>
      <w:r w:rsidR="00097E11" w:rsidRPr="003217DA">
        <w:rPr>
          <w:rStyle w:val="Heading1Char"/>
          <w:rFonts w:ascii="Times New Roman" w:eastAsiaTheme="minorEastAsia" w:hAnsi="Times New Roman" w:cs="Times New Roman"/>
        </w:rPr>
        <w:t>6</w:t>
      </w:r>
      <w:r w:rsidRPr="003217DA">
        <w:rPr>
          <w:rStyle w:val="Heading1Char"/>
          <w:rFonts w:ascii="Times New Roman" w:eastAsiaTheme="minorEastAsia" w:hAnsi="Times New Roman" w:cs="Times New Roman"/>
        </w:rPr>
        <w:t>. Impact</w:t>
      </w:r>
      <w:r w:rsidR="008545EC" w:rsidRPr="003217DA">
        <w:rPr>
          <w:rStyle w:val="Heading1Char"/>
          <w:rFonts w:ascii="Times New Roman" w:eastAsiaTheme="minorEastAsia" w:hAnsi="Times New Roman" w:cs="Times New Roman"/>
        </w:rPr>
        <w:t xml:space="preserve">s </w:t>
      </w:r>
      <w:r w:rsidRPr="003217DA">
        <w:rPr>
          <w:rStyle w:val="Heading1Char"/>
          <w:rFonts w:ascii="Times New Roman" w:eastAsiaTheme="minorEastAsia" w:hAnsi="Times New Roman" w:cs="Times New Roman"/>
        </w:rPr>
        <w:t>of aligner and sequencing data</w:t>
      </w:r>
      <w:r w:rsidR="002F0D2D" w:rsidRPr="003217DA">
        <w:rPr>
          <w:rStyle w:val="Heading1Char"/>
          <w:rFonts w:ascii="Times New Roman" w:eastAsiaTheme="minorEastAsia" w:hAnsi="Times New Roman" w:cs="Times New Roman"/>
        </w:rPr>
        <w:t xml:space="preserve"> </w:t>
      </w:r>
      <w:r w:rsidRPr="003217DA">
        <w:rPr>
          <w:rStyle w:val="Heading1Char"/>
          <w:rFonts w:ascii="Times New Roman" w:eastAsiaTheme="minorEastAsia" w:hAnsi="Times New Roman" w:cs="Times New Roman"/>
        </w:rPr>
        <w:t xml:space="preserve">on genotyping </w:t>
      </w:r>
      <w:r w:rsidR="00AF2FE2" w:rsidRPr="003217DA">
        <w:rPr>
          <w:rStyle w:val="Heading1Char"/>
          <w:rFonts w:ascii="Times New Roman" w:eastAsiaTheme="minorEastAsia" w:hAnsi="Times New Roman" w:cs="Times New Roman"/>
        </w:rPr>
        <w:t>based on</w:t>
      </w:r>
      <w:r w:rsidR="008545EC" w:rsidRPr="003217DA">
        <w:rPr>
          <w:rStyle w:val="Heading1Char"/>
          <w:rFonts w:ascii="Times New Roman" w:eastAsiaTheme="minorEastAsia" w:hAnsi="Times New Roman" w:cs="Times New Roman"/>
        </w:rPr>
        <w:t xml:space="preserve"> </w:t>
      </w:r>
      <w:r w:rsidR="00BF551A" w:rsidRPr="003217DA">
        <w:rPr>
          <w:rStyle w:val="Heading1Char"/>
          <w:rFonts w:ascii="Times New Roman" w:eastAsiaTheme="minorEastAsia" w:hAnsi="Times New Roman" w:cs="Times New Roman"/>
        </w:rPr>
        <w:t>HG005 dataset</w:t>
      </w:r>
      <w:bookmarkEnd w:id="22"/>
      <w:r w:rsidRPr="00647400">
        <w:rPr>
          <w:rFonts w:ascii="Times New Roman" w:hAnsi="Times New Roman" w:cs="Times New Roman"/>
          <w:b/>
          <w:bCs/>
        </w:rPr>
        <w:t>.</w:t>
      </w:r>
      <w:r w:rsidR="00FA09BA" w:rsidRPr="00647400">
        <w:rPr>
          <w:rFonts w:ascii="Times New Roman" w:hAnsi="Times New Roman" w:cs="Times New Roman"/>
          <w:b/>
          <w:bCs/>
        </w:rPr>
        <w:t xml:space="preserve"> </w:t>
      </w:r>
      <w:r w:rsidR="00FA09BA" w:rsidRPr="003217DA">
        <w:rPr>
          <w:rFonts w:ascii="Times New Roman" w:hAnsi="Times New Roman" w:cs="Times New Roman"/>
        </w:rPr>
        <w:t xml:space="preserve">Performance was </w:t>
      </w:r>
      <w:r w:rsidR="00FA09BA" w:rsidRPr="003217DA">
        <w:rPr>
          <w:rFonts w:ascii="Times New Roman" w:hAnsi="Times New Roman" w:cs="Times New Roman"/>
          <w:noProof/>
        </w:rPr>
        <w:t>evaluated</w:t>
      </w:r>
      <w:r w:rsidR="00FA09BA" w:rsidRPr="003217DA">
        <w:rPr>
          <w:rFonts w:ascii="Times New Roman" w:hAnsi="Times New Roman" w:cs="Times New Roman"/>
        </w:rPr>
        <w:t xml:space="preserve"> on 30× HG00</w:t>
      </w:r>
      <w:r w:rsidR="00FA09BA">
        <w:rPr>
          <w:rFonts w:ascii="Times New Roman" w:hAnsi="Times New Roman" w:cs="Times New Roman"/>
        </w:rPr>
        <w:t>5</w:t>
      </w:r>
      <w:r w:rsidR="00FA09BA" w:rsidRPr="003217DA">
        <w:rPr>
          <w:rFonts w:ascii="Times New Roman" w:hAnsi="Times New Roman" w:cs="Times New Roman"/>
        </w:rPr>
        <w:t xml:space="preserve"> LRS data (PacBio </w:t>
      </w:r>
      <w:r w:rsidR="00FA09BA" w:rsidRPr="003217DA">
        <w:rPr>
          <w:rFonts w:ascii="Times New Roman" w:hAnsi="Times New Roman" w:cs="Times New Roman"/>
          <w:noProof/>
        </w:rPr>
        <w:t>CLR</w:t>
      </w:r>
      <w:r w:rsidR="00FA09BA">
        <w:rPr>
          <w:rFonts w:ascii="Times New Roman" w:hAnsi="Times New Roman" w:cs="Times New Roman"/>
          <w:noProof/>
        </w:rPr>
        <w:t xml:space="preserve"> and</w:t>
      </w:r>
      <w:r w:rsidR="00FA09BA" w:rsidRPr="003217DA">
        <w:rPr>
          <w:rFonts w:ascii="Times New Roman" w:hAnsi="Times New Roman" w:cs="Times New Roman"/>
          <w:noProof/>
        </w:rPr>
        <w:t xml:space="preserve"> CCS data</w:t>
      </w:r>
      <w:r w:rsidR="00FA09BA" w:rsidRPr="003217DA">
        <w:rPr>
          <w:rFonts w:ascii="Times New Roman" w:hAnsi="Times New Roman" w:cs="Times New Roman"/>
        </w:rPr>
        <w:t xml:space="preserve">) with </w:t>
      </w:r>
      <w:r w:rsidR="00FA09BA">
        <w:rPr>
          <w:rFonts w:ascii="Times New Roman" w:hAnsi="Times New Roman" w:cs="Times New Roman"/>
        </w:rPr>
        <w:t>two</w:t>
      </w:r>
      <w:r w:rsidR="00FA09BA" w:rsidRPr="003217DA">
        <w:rPr>
          <w:rFonts w:ascii="Times New Roman" w:hAnsi="Times New Roman" w:cs="Times New Roman"/>
        </w:rPr>
        <w:t xml:space="preserve"> alignments (minimap2 and NGMLR). </w:t>
      </w:r>
      <w:r w:rsidR="00FA09BA" w:rsidRPr="003217DA">
        <w:rPr>
          <w:rFonts w:ascii="Times New Roman" w:hAnsi="Times New Roman" w:cs="Times New Roman"/>
          <w:noProof/>
        </w:rPr>
        <w:t xml:space="preserve">SVJedi </w:t>
      </w:r>
      <w:r w:rsidR="00D437D3">
        <w:rPr>
          <w:rFonts w:ascii="Times New Roman" w:hAnsi="Times New Roman" w:cs="Times New Roman"/>
          <w:noProof/>
        </w:rPr>
        <w:t>is u</w:t>
      </w:r>
      <w:r w:rsidR="00D437D3" w:rsidRPr="00D437D3">
        <w:rPr>
          <w:rFonts w:ascii="Times New Roman" w:hAnsi="Times New Roman" w:cs="Times New Roman"/>
          <w:noProof/>
        </w:rPr>
        <w:t>nable to run</w:t>
      </w:r>
      <w:r w:rsidR="00FA09BA" w:rsidRPr="003217DA">
        <w:rPr>
          <w:rFonts w:ascii="Times New Roman" w:hAnsi="Times New Roman" w:cs="Times New Roman"/>
          <w:noProof/>
        </w:rPr>
        <w:t xml:space="preserve"> </w:t>
      </w:r>
      <w:r w:rsidR="00D437D3">
        <w:rPr>
          <w:rFonts w:ascii="Times New Roman" w:hAnsi="Times New Roman" w:cs="Times New Roman"/>
          <w:noProof/>
        </w:rPr>
        <w:t xml:space="preserve">with </w:t>
      </w:r>
      <w:r w:rsidR="00FA09BA" w:rsidRPr="003217DA">
        <w:rPr>
          <w:rFonts w:ascii="Times New Roman" w:hAnsi="Times New Roman" w:cs="Times New Roman"/>
          <w:noProof/>
        </w:rPr>
        <w:t>NGMLR.</w:t>
      </w:r>
      <w:r w:rsidR="00FA09BA">
        <w:rPr>
          <w:rFonts w:ascii="Times New Roman" w:hAnsi="Times New Roman" w:cs="Times New Roman"/>
        </w:rPr>
        <w:t xml:space="preserve"> </w:t>
      </w:r>
      <w:r w:rsidR="00C41ECF" w:rsidRPr="003217DA">
        <w:rPr>
          <w:rFonts w:ascii="Times New Roman" w:hAnsi="Times New Roman" w:cs="Times New Roman"/>
        </w:rPr>
        <w:t xml:space="preserve">The ONT data of HG005 </w:t>
      </w:r>
      <w:r w:rsidR="005E026F">
        <w:rPr>
          <w:rFonts w:ascii="Times New Roman" w:hAnsi="Times New Roman" w:cs="Times New Roman"/>
        </w:rPr>
        <w:t>is</w:t>
      </w:r>
      <w:r w:rsidR="00C41ECF" w:rsidRPr="003217DA">
        <w:rPr>
          <w:rFonts w:ascii="Times New Roman" w:hAnsi="Times New Roman" w:cs="Times New Roman"/>
        </w:rPr>
        <w:t xml:space="preserve"> not available</w:t>
      </w:r>
      <w:r w:rsidR="00C41ECF">
        <w:rPr>
          <w:rFonts w:ascii="Times New Roman" w:hAnsi="Times New Roman" w:cs="Times New Roman"/>
        </w:rPr>
        <w:t xml:space="preserve">. </w:t>
      </w:r>
      <w:r w:rsidR="00FA09BA">
        <w:rPr>
          <w:rFonts w:ascii="Times New Roman" w:hAnsi="Times New Roman" w:cs="Times New Roman"/>
        </w:rPr>
        <w:t>T</w:t>
      </w:r>
      <w:r w:rsidR="00843DAA" w:rsidRPr="003217DA">
        <w:rPr>
          <w:rFonts w:ascii="Times New Roman" w:hAnsi="Times New Roman" w:cs="Times New Roman"/>
          <w:noProof/>
        </w:rPr>
        <w:t>he bold number</w:t>
      </w:r>
      <w:r w:rsidR="007D28EE" w:rsidRPr="003217DA">
        <w:rPr>
          <w:rFonts w:ascii="Times New Roman" w:hAnsi="Times New Roman" w:cs="Times New Roman"/>
          <w:noProof/>
        </w:rPr>
        <w:t>s</w:t>
      </w:r>
      <w:r w:rsidR="00843DAA" w:rsidRPr="003217DA">
        <w:rPr>
          <w:rFonts w:ascii="Times New Roman" w:hAnsi="Times New Roman" w:cs="Times New Roman"/>
          <w:noProof/>
        </w:rPr>
        <w:t xml:space="preserve"> </w:t>
      </w:r>
      <w:r w:rsidR="0015592D" w:rsidRPr="003217DA">
        <w:rPr>
          <w:rFonts w:ascii="Times New Roman" w:hAnsi="Times New Roman" w:cs="Times New Roman"/>
          <w:noProof/>
        </w:rPr>
        <w:t xml:space="preserve">are </w:t>
      </w:r>
      <w:r w:rsidR="00843DAA" w:rsidRPr="003217DA">
        <w:rPr>
          <w:rFonts w:ascii="Times New Roman" w:hAnsi="Times New Roman" w:cs="Times New Roman"/>
          <w:noProof/>
        </w:rPr>
        <w:t xml:space="preserve">the highest F1 score for each genotyping method. </w:t>
      </w:r>
      <w:r w:rsidR="00DA31FE" w:rsidRPr="003217DA">
        <w:rPr>
          <w:rFonts w:ascii="Times New Roman" w:hAnsi="Times New Roman" w:cs="Times New Roman"/>
          <w:noProof/>
        </w:rPr>
        <w:t>The “Max-Min” column means the maximum F1 score minus the minimum F1 score for each SV genotyping method under different combinations of aligners and sequencing data</w:t>
      </w:r>
      <w:r w:rsidR="007F45F7" w:rsidRPr="003217DA">
        <w:rPr>
          <w:rFonts w:ascii="Times New Roman" w:hAnsi="Times New Roman" w:cs="Times New Roman"/>
          <w:noProof/>
        </w:rPr>
        <w:t>.</w:t>
      </w:r>
    </w:p>
    <w:p w14:paraId="73ECDF58" w14:textId="77777777" w:rsidR="00DA31FE" w:rsidRPr="003217DA" w:rsidRDefault="00DA31FE" w:rsidP="00A72FFF">
      <w:pPr>
        <w:rPr>
          <w:rFonts w:ascii="Times New Roman" w:hAnsi="Times New Roman" w:cs="Times New Roman"/>
        </w:rPr>
      </w:pPr>
    </w:p>
    <w:tbl>
      <w:tblPr>
        <w:tblStyle w:val="TableGrid"/>
        <w:tblW w:w="8164" w:type="dxa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2"/>
        <w:gridCol w:w="1672"/>
        <w:gridCol w:w="1240"/>
        <w:gridCol w:w="1240"/>
        <w:gridCol w:w="1240"/>
        <w:gridCol w:w="1240"/>
      </w:tblGrid>
      <w:tr w:rsidR="00D83663" w:rsidRPr="003217DA" w14:paraId="7E6659C8" w14:textId="77777777" w:rsidTr="00105824">
        <w:trPr>
          <w:trHeight w:val="280"/>
        </w:trPr>
        <w:tc>
          <w:tcPr>
            <w:tcW w:w="1532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365AA7C" w14:textId="192BD6FC" w:rsidR="00D83663" w:rsidRPr="003217DA" w:rsidRDefault="00D83663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217DA">
              <w:rPr>
                <w:rFonts w:ascii="Times New Roman" w:eastAsia="SimSun" w:hAnsi="Times New Roman" w:cs="Times New Roman"/>
                <w:color w:val="000000"/>
                <w:szCs w:val="21"/>
                <w:shd w:val="clear" w:color="auto" w:fill="FFFFFF"/>
              </w:rPr>
              <w:t>SV genotyping method</w:t>
            </w:r>
          </w:p>
        </w:tc>
        <w:tc>
          <w:tcPr>
            <w:tcW w:w="1672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E4A19E2" w14:textId="77777777" w:rsidR="00D83663" w:rsidRPr="003217DA" w:rsidRDefault="00D83663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217DA">
              <w:rPr>
                <w:rFonts w:ascii="Times New Roman" w:eastAsia="SimSun" w:hAnsi="Times New Roman" w:cs="Times New Roman"/>
                <w:szCs w:val="21"/>
              </w:rPr>
              <w:t>Aligner</w:t>
            </w:r>
          </w:p>
        </w:tc>
        <w:tc>
          <w:tcPr>
            <w:tcW w:w="372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CFCDD7" w14:textId="77777777" w:rsidR="00D83663" w:rsidRPr="003217DA" w:rsidRDefault="00D83663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217DA">
              <w:rPr>
                <w:rFonts w:ascii="Times New Roman" w:hAnsi="Times New Roman" w:cs="Times New Roman"/>
                <w:szCs w:val="21"/>
                <w:shd w:val="clear" w:color="auto" w:fill="FFFFFF"/>
              </w:rPr>
              <w:t>Sequencing data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</w:tcBorders>
            <w:vAlign w:val="center"/>
          </w:tcPr>
          <w:p w14:paraId="2E1889AC" w14:textId="77777777" w:rsidR="00D83663" w:rsidRPr="003217DA" w:rsidRDefault="00D83663" w:rsidP="00105824">
            <w:pPr>
              <w:jc w:val="center"/>
              <w:rPr>
                <w:rFonts w:ascii="Times New Roman" w:eastAsia="SimSun" w:hAnsi="Times New Roman" w:cs="Times New Roman"/>
              </w:rPr>
            </w:pPr>
            <w:r w:rsidRPr="003217DA">
              <w:rPr>
                <w:rFonts w:ascii="Times New Roman" w:eastAsia="SimSun" w:hAnsi="Times New Roman" w:cs="Times New Roman"/>
              </w:rPr>
              <w:t>Max-Min</w:t>
            </w:r>
          </w:p>
        </w:tc>
      </w:tr>
      <w:tr w:rsidR="00D83663" w:rsidRPr="000268B0" w14:paraId="1EAD1422" w14:textId="77777777" w:rsidTr="00105824">
        <w:trPr>
          <w:trHeight w:val="280"/>
        </w:trPr>
        <w:tc>
          <w:tcPr>
            <w:tcW w:w="153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78F46BE" w14:textId="77777777" w:rsidR="00D83663" w:rsidRPr="000268B0" w:rsidRDefault="00D83663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7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E99AEE2" w14:textId="77777777" w:rsidR="00D83663" w:rsidRPr="000268B0" w:rsidRDefault="00D83663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D6CEFF" w14:textId="77777777" w:rsidR="00D83663" w:rsidRPr="000268B0" w:rsidRDefault="00D83663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68B0">
              <w:rPr>
                <w:rFonts w:ascii="Times New Roman" w:eastAsia="SimSun" w:hAnsi="Times New Roman" w:cs="Times New Roman"/>
                <w:szCs w:val="21"/>
              </w:rPr>
              <w:t>CLR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CFDDA3" w14:textId="77777777" w:rsidR="00D83663" w:rsidRPr="000268B0" w:rsidRDefault="00D83663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68B0">
              <w:rPr>
                <w:rFonts w:ascii="Times New Roman" w:eastAsia="SimSun" w:hAnsi="Times New Roman" w:cs="Times New Roman"/>
                <w:szCs w:val="21"/>
              </w:rPr>
              <w:t>ONT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767740" w14:textId="77777777" w:rsidR="00D83663" w:rsidRPr="000268B0" w:rsidRDefault="00D83663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68B0">
              <w:rPr>
                <w:rFonts w:ascii="Times New Roman" w:eastAsia="SimSun" w:hAnsi="Times New Roman" w:cs="Times New Roman"/>
                <w:szCs w:val="21"/>
              </w:rPr>
              <w:t>CCS</w:t>
            </w:r>
          </w:p>
        </w:tc>
        <w:tc>
          <w:tcPr>
            <w:tcW w:w="1240" w:type="dxa"/>
            <w:vMerge/>
            <w:tcBorders>
              <w:bottom w:val="single" w:sz="4" w:space="0" w:color="auto"/>
            </w:tcBorders>
            <w:vAlign w:val="center"/>
          </w:tcPr>
          <w:p w14:paraId="73C9C590" w14:textId="77777777" w:rsidR="00D83663" w:rsidRPr="000268B0" w:rsidRDefault="00D83663" w:rsidP="00105824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F117EB" w:rsidRPr="000268B0" w14:paraId="34D9B5F8" w14:textId="77777777" w:rsidTr="00105824">
        <w:trPr>
          <w:trHeight w:val="280"/>
        </w:trPr>
        <w:tc>
          <w:tcPr>
            <w:tcW w:w="153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0EA28B3" w14:textId="77777777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68B0">
              <w:rPr>
                <w:rFonts w:ascii="Times New Roman" w:eastAsia="SimSun" w:hAnsi="Times New Roman" w:cs="Times New Roman"/>
                <w:szCs w:val="21"/>
              </w:rPr>
              <w:t>cuteSV</w:t>
            </w:r>
          </w:p>
        </w:tc>
        <w:tc>
          <w:tcPr>
            <w:tcW w:w="167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2285EC0" w14:textId="77777777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68B0">
              <w:rPr>
                <w:rFonts w:ascii="Times New Roman" w:eastAsia="SimSun" w:hAnsi="Times New Roman" w:cs="Times New Roman"/>
                <w:szCs w:val="21"/>
              </w:rPr>
              <w:t>minimap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D22D" w14:textId="495A56AD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68B0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 w:rsidR="00283D94" w:rsidRPr="000268B0">
              <w:rPr>
                <w:rFonts w:ascii="Times New Roman" w:eastAsia="DengXian" w:hAnsi="Times New Roman" w:cs="Times New Roman"/>
                <w:color w:val="000000"/>
                <w:szCs w:val="21"/>
              </w:rPr>
              <w:t>8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EDCD" w14:textId="50AE02F6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0268B0">
              <w:rPr>
                <w:rFonts w:ascii="Times New Roman" w:eastAsia="DengXi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A911" w14:textId="23C841EA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0268B0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0.</w:t>
            </w:r>
            <w:r w:rsidR="00283D94" w:rsidRPr="000268B0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92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BB19D" w14:textId="62645349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268B0">
              <w:rPr>
                <w:rFonts w:ascii="Times New Roman" w:eastAsia="SimSun" w:hAnsi="Times New Roman" w:cs="Times New Roman"/>
              </w:rPr>
              <w:t>0.0</w:t>
            </w:r>
            <w:r w:rsidR="00180770" w:rsidRPr="000268B0">
              <w:rPr>
                <w:rFonts w:ascii="Times New Roman" w:eastAsia="SimSun" w:hAnsi="Times New Roman" w:cs="Times New Roman"/>
              </w:rPr>
              <w:t>7</w:t>
            </w:r>
          </w:p>
        </w:tc>
      </w:tr>
      <w:tr w:rsidR="00F117EB" w:rsidRPr="000268B0" w14:paraId="5710847A" w14:textId="77777777" w:rsidTr="00105824">
        <w:trPr>
          <w:trHeight w:val="280"/>
        </w:trPr>
        <w:tc>
          <w:tcPr>
            <w:tcW w:w="1532" w:type="dxa"/>
            <w:vMerge/>
            <w:noWrap/>
            <w:vAlign w:val="center"/>
            <w:hideMark/>
          </w:tcPr>
          <w:p w14:paraId="1F26AE15" w14:textId="77777777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7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F11DF1" w14:textId="77777777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68B0">
              <w:rPr>
                <w:rFonts w:ascii="Times New Roman" w:eastAsia="SimSun" w:hAnsi="Times New Roman" w:cs="Times New Roman"/>
                <w:szCs w:val="21"/>
              </w:rPr>
              <w:t>NGML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676E0" w14:textId="573429E4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68B0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 w:rsidR="00283D94" w:rsidRPr="000268B0">
              <w:rPr>
                <w:rFonts w:ascii="Times New Roman" w:eastAsia="DengXian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B3E6C" w14:textId="797300EA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68B0">
              <w:rPr>
                <w:rFonts w:ascii="Times New Roman" w:eastAsia="DengXi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6A747" w14:textId="7C855C33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68B0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 w:rsidR="00283D94" w:rsidRPr="000268B0">
              <w:rPr>
                <w:rFonts w:ascii="Times New Roman" w:eastAsia="DengXian" w:hAnsi="Times New Roman" w:cs="Times New Roman"/>
                <w:color w:val="000000"/>
                <w:szCs w:val="21"/>
              </w:rPr>
              <w:t>88</w:t>
            </w:r>
          </w:p>
        </w:tc>
        <w:tc>
          <w:tcPr>
            <w:tcW w:w="124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47C13CD" w14:textId="77777777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F117EB" w:rsidRPr="000268B0" w14:paraId="3BD98D97" w14:textId="77777777" w:rsidTr="00105824">
        <w:trPr>
          <w:trHeight w:val="280"/>
        </w:trPr>
        <w:tc>
          <w:tcPr>
            <w:tcW w:w="1532" w:type="dxa"/>
            <w:vMerge w:val="restart"/>
            <w:noWrap/>
            <w:vAlign w:val="center"/>
            <w:hideMark/>
          </w:tcPr>
          <w:p w14:paraId="2FB71077" w14:textId="77777777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68B0">
              <w:rPr>
                <w:rFonts w:ascii="Times New Roman" w:eastAsia="SimSun" w:hAnsi="Times New Roman" w:cs="Times New Roman"/>
                <w:szCs w:val="21"/>
              </w:rPr>
              <w:t>LRcaller</w:t>
            </w:r>
          </w:p>
        </w:tc>
        <w:tc>
          <w:tcPr>
            <w:tcW w:w="167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CFF7E66" w14:textId="77777777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68B0">
              <w:rPr>
                <w:rFonts w:ascii="Times New Roman" w:eastAsia="SimSun" w:hAnsi="Times New Roman" w:cs="Times New Roman"/>
                <w:szCs w:val="21"/>
              </w:rPr>
              <w:t>minimap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C861" w14:textId="0335A959" w:rsidR="00F117EB" w:rsidRPr="00C65442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65442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 w:rsidR="00B12D4E" w:rsidRPr="00C65442">
              <w:rPr>
                <w:rFonts w:ascii="Times New Roman" w:eastAsia="DengXian" w:hAnsi="Times New Roman" w:cs="Times New Roman"/>
                <w:color w:val="000000"/>
                <w:szCs w:val="21"/>
              </w:rPr>
              <w:t>8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E2FF" w14:textId="5845A36C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68B0">
              <w:rPr>
                <w:rFonts w:ascii="Times New Roman" w:eastAsia="DengXi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F520" w14:textId="1AD156C9" w:rsidR="00F117EB" w:rsidRPr="00C65442" w:rsidRDefault="00F117EB" w:rsidP="00105824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65442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0.</w:t>
            </w:r>
            <w:r w:rsidR="00283D94" w:rsidRPr="00C65442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91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3B812" w14:textId="205B42F7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268B0">
              <w:rPr>
                <w:rFonts w:ascii="Times New Roman" w:eastAsia="SimSun" w:hAnsi="Times New Roman" w:cs="Times New Roman"/>
              </w:rPr>
              <w:t>0.0</w:t>
            </w:r>
            <w:r w:rsidR="00180770" w:rsidRPr="000268B0">
              <w:rPr>
                <w:rFonts w:ascii="Times New Roman" w:eastAsia="SimSun" w:hAnsi="Times New Roman" w:cs="Times New Roman"/>
              </w:rPr>
              <w:t>6</w:t>
            </w:r>
          </w:p>
        </w:tc>
      </w:tr>
      <w:tr w:rsidR="00F117EB" w:rsidRPr="000268B0" w14:paraId="51019C39" w14:textId="77777777" w:rsidTr="00105824">
        <w:trPr>
          <w:trHeight w:val="280"/>
        </w:trPr>
        <w:tc>
          <w:tcPr>
            <w:tcW w:w="1532" w:type="dxa"/>
            <w:vMerge/>
            <w:tcBorders>
              <w:bottom w:val="nil"/>
            </w:tcBorders>
            <w:noWrap/>
            <w:vAlign w:val="center"/>
            <w:hideMark/>
          </w:tcPr>
          <w:p w14:paraId="2419A7DC" w14:textId="77777777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7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4959C6" w14:textId="77777777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68B0">
              <w:rPr>
                <w:rFonts w:ascii="Times New Roman" w:eastAsia="SimSun" w:hAnsi="Times New Roman" w:cs="Times New Roman"/>
                <w:szCs w:val="21"/>
              </w:rPr>
              <w:t>NGML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5B2E9" w14:textId="352C4074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68B0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 w:rsidR="00B12D4E" w:rsidRPr="000268B0">
              <w:rPr>
                <w:rFonts w:ascii="Times New Roman" w:eastAsia="DengXian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D4E0B" w14:textId="4589CA9D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68B0">
              <w:rPr>
                <w:rFonts w:ascii="Times New Roman" w:eastAsia="DengXi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7B4B7" w14:textId="709811C4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68B0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 w:rsidR="00283D94" w:rsidRPr="000268B0">
              <w:rPr>
                <w:rFonts w:ascii="Times New Roman" w:eastAsia="DengXian" w:hAnsi="Times New Roman" w:cs="Times New Roman"/>
                <w:color w:val="000000"/>
                <w:szCs w:val="21"/>
              </w:rPr>
              <w:t>88</w:t>
            </w:r>
          </w:p>
        </w:tc>
        <w:tc>
          <w:tcPr>
            <w:tcW w:w="124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EFCBD93" w14:textId="77777777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F117EB" w:rsidRPr="000268B0" w14:paraId="646BC409" w14:textId="77777777" w:rsidTr="00105824">
        <w:trPr>
          <w:trHeight w:val="280"/>
        </w:trPr>
        <w:tc>
          <w:tcPr>
            <w:tcW w:w="1532" w:type="dxa"/>
            <w:vMerge w:val="restart"/>
            <w:tcBorders>
              <w:top w:val="nil"/>
            </w:tcBorders>
            <w:noWrap/>
            <w:vAlign w:val="center"/>
            <w:hideMark/>
          </w:tcPr>
          <w:p w14:paraId="45D31F28" w14:textId="77777777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68B0">
              <w:rPr>
                <w:rFonts w:ascii="Times New Roman" w:eastAsia="SimSun" w:hAnsi="Times New Roman" w:cs="Times New Roman"/>
                <w:szCs w:val="21"/>
              </w:rPr>
              <w:t>Sniffles</w:t>
            </w:r>
          </w:p>
        </w:tc>
        <w:tc>
          <w:tcPr>
            <w:tcW w:w="167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F5F2350" w14:textId="77777777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68B0">
              <w:rPr>
                <w:rFonts w:ascii="Times New Roman" w:eastAsia="SimSun" w:hAnsi="Times New Roman" w:cs="Times New Roman"/>
                <w:szCs w:val="21"/>
              </w:rPr>
              <w:t>minimap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8F7A" w14:textId="0CCC36A2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68B0">
              <w:rPr>
                <w:rFonts w:ascii="Times New Roman" w:eastAsia="DengXian" w:hAnsi="Times New Roman" w:cs="Times New Roman"/>
                <w:color w:val="000000"/>
                <w:szCs w:val="21"/>
              </w:rPr>
              <w:t>0.7</w:t>
            </w:r>
            <w:r w:rsidR="00B12D4E" w:rsidRPr="000268B0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05E0" w14:textId="51E034FD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68B0">
              <w:rPr>
                <w:rFonts w:ascii="Times New Roman" w:eastAsia="DengXi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31F4" w14:textId="71B6F8DB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0268B0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0.</w:t>
            </w:r>
            <w:r w:rsidR="00B12D4E" w:rsidRPr="000268B0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81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60D5E" w14:textId="4BEEA0FA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268B0">
              <w:rPr>
                <w:rFonts w:ascii="Times New Roman" w:eastAsia="SimSun" w:hAnsi="Times New Roman" w:cs="Times New Roman"/>
              </w:rPr>
              <w:t>0.1</w:t>
            </w:r>
            <w:r w:rsidR="00180770" w:rsidRPr="000268B0">
              <w:rPr>
                <w:rFonts w:ascii="Times New Roman" w:eastAsia="SimSun" w:hAnsi="Times New Roman" w:cs="Times New Roman"/>
              </w:rPr>
              <w:t>1</w:t>
            </w:r>
          </w:p>
        </w:tc>
      </w:tr>
      <w:tr w:rsidR="00F117EB" w:rsidRPr="000268B0" w14:paraId="2C85F667" w14:textId="77777777" w:rsidTr="00105824">
        <w:trPr>
          <w:trHeight w:val="280"/>
        </w:trPr>
        <w:tc>
          <w:tcPr>
            <w:tcW w:w="1532" w:type="dxa"/>
            <w:vMerge/>
            <w:tcBorders>
              <w:bottom w:val="nil"/>
            </w:tcBorders>
            <w:noWrap/>
            <w:vAlign w:val="center"/>
            <w:hideMark/>
          </w:tcPr>
          <w:p w14:paraId="154C74E6" w14:textId="77777777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7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12D570D" w14:textId="77777777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68B0">
              <w:rPr>
                <w:rFonts w:ascii="Times New Roman" w:eastAsia="SimSun" w:hAnsi="Times New Roman" w:cs="Times New Roman"/>
                <w:szCs w:val="21"/>
              </w:rPr>
              <w:t>NGML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149BE" w14:textId="1D23B0CD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68B0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 w:rsidR="00B12D4E" w:rsidRPr="000268B0">
              <w:rPr>
                <w:rFonts w:ascii="Times New Roman" w:eastAsia="DengXian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6C475" w14:textId="5CA5871E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68B0">
              <w:rPr>
                <w:rFonts w:ascii="Times New Roman" w:eastAsia="DengXi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B8C75" w14:textId="2CF1D709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68B0">
              <w:rPr>
                <w:rFonts w:ascii="Times New Roman" w:eastAsia="DengXian" w:hAnsi="Times New Roman" w:cs="Times New Roman"/>
                <w:color w:val="000000"/>
                <w:szCs w:val="21"/>
              </w:rPr>
              <w:t>0.7</w:t>
            </w:r>
            <w:r w:rsidR="00B12D4E" w:rsidRPr="000268B0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4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B5810B6" w14:textId="77777777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F117EB" w:rsidRPr="000268B0" w14:paraId="3FD24F0C" w14:textId="77777777" w:rsidTr="00105824">
        <w:trPr>
          <w:trHeight w:val="280"/>
        </w:trPr>
        <w:tc>
          <w:tcPr>
            <w:tcW w:w="1532" w:type="dxa"/>
            <w:noWrap/>
            <w:vAlign w:val="center"/>
          </w:tcPr>
          <w:p w14:paraId="2A4A90A1" w14:textId="77777777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68B0">
              <w:rPr>
                <w:rFonts w:ascii="Times New Roman" w:eastAsia="SimSun" w:hAnsi="Times New Roman" w:cs="Times New Roman"/>
                <w:szCs w:val="21"/>
              </w:rPr>
              <w:t>SVJedi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9B47B5" w14:textId="77777777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68B0">
              <w:rPr>
                <w:rFonts w:ascii="Times New Roman" w:eastAsia="SimSun" w:hAnsi="Times New Roman" w:cs="Times New Roman"/>
                <w:szCs w:val="21"/>
              </w:rPr>
              <w:t>minimap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1AAEB7" w14:textId="36C9091C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68B0">
              <w:rPr>
                <w:rFonts w:ascii="Times New Roman" w:eastAsia="DengXian" w:hAnsi="Times New Roman" w:cs="Times New Roman"/>
                <w:color w:val="000000"/>
                <w:szCs w:val="21"/>
              </w:rPr>
              <w:t>0.6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AD72A8" w14:textId="16A999B6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68B0">
              <w:rPr>
                <w:rFonts w:ascii="Times New Roman" w:eastAsia="DengXi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145826" w14:textId="02F50C6C" w:rsidR="00F117EB" w:rsidRPr="006F06ED" w:rsidRDefault="00B12D4E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F06E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NA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6575C" w14:textId="700ED67B" w:rsidR="00F117EB" w:rsidRPr="000268B0" w:rsidRDefault="00B12D4E" w:rsidP="00105824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268B0">
              <w:rPr>
                <w:rFonts w:ascii="Times New Roman" w:eastAsia="SimSun" w:hAnsi="Times New Roman" w:cs="Times New Roman"/>
              </w:rPr>
              <w:t>NA</w:t>
            </w:r>
          </w:p>
        </w:tc>
      </w:tr>
      <w:tr w:rsidR="00F117EB" w:rsidRPr="000268B0" w14:paraId="762172EC" w14:textId="77777777" w:rsidTr="00105824">
        <w:trPr>
          <w:trHeight w:val="280"/>
        </w:trPr>
        <w:tc>
          <w:tcPr>
            <w:tcW w:w="1532" w:type="dxa"/>
            <w:vMerge w:val="restart"/>
            <w:tcBorders>
              <w:top w:val="nil"/>
            </w:tcBorders>
            <w:noWrap/>
            <w:vAlign w:val="center"/>
            <w:hideMark/>
          </w:tcPr>
          <w:p w14:paraId="022F450C" w14:textId="77777777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68B0">
              <w:rPr>
                <w:rFonts w:ascii="Times New Roman" w:eastAsia="SimSun" w:hAnsi="Times New Roman" w:cs="Times New Roman"/>
                <w:szCs w:val="21"/>
              </w:rPr>
              <w:t>VaPoR</w:t>
            </w:r>
          </w:p>
        </w:tc>
        <w:tc>
          <w:tcPr>
            <w:tcW w:w="167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A788DFC" w14:textId="77777777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68B0">
              <w:rPr>
                <w:rFonts w:ascii="Times New Roman" w:eastAsia="SimSun" w:hAnsi="Times New Roman" w:cs="Times New Roman"/>
                <w:szCs w:val="21"/>
              </w:rPr>
              <w:t>minimap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F855" w14:textId="3B0EF489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68B0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 w:rsidR="00B12D4E" w:rsidRPr="000268B0">
              <w:rPr>
                <w:rFonts w:ascii="Times New Roman" w:eastAsia="DengXian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A20E" w14:textId="7EEC7CEC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0268B0">
              <w:rPr>
                <w:rFonts w:ascii="Times New Roman" w:eastAsia="DengXi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D060" w14:textId="4D65DF35" w:rsidR="00F117EB" w:rsidRPr="009C3BF0" w:rsidRDefault="006F06ED" w:rsidP="00105824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9C3BF0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0</w:t>
            </w:r>
            <w:r w:rsidRPr="009C3BF0">
              <w:rPr>
                <w:rFonts w:ascii="Times New Roman" w:eastAsia="SimSun" w:hAnsi="Times New Roman" w:cs="Times New Roman"/>
                <w:b/>
                <w:bCs/>
                <w:szCs w:val="21"/>
              </w:rPr>
              <w:t>.7</w:t>
            </w:r>
            <w:r w:rsidR="009C3BF0" w:rsidRPr="009C3BF0">
              <w:rPr>
                <w:rFonts w:ascii="Times New Roman" w:eastAsia="SimSun" w:hAnsi="Times New Roman" w:cs="Times New Roman"/>
                <w:b/>
                <w:bCs/>
                <w:szCs w:val="21"/>
              </w:rPr>
              <w:t>0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9ABD2" w14:textId="21035239" w:rsidR="00F117EB" w:rsidRPr="000268B0" w:rsidRDefault="006F06ED" w:rsidP="00105824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0</w:t>
            </w:r>
            <w:r>
              <w:rPr>
                <w:rFonts w:ascii="Times New Roman" w:eastAsia="SimSun" w:hAnsi="Times New Roman" w:cs="Times New Roman"/>
              </w:rPr>
              <w:t>.</w:t>
            </w:r>
            <w:r w:rsidR="009C3BF0">
              <w:rPr>
                <w:rFonts w:ascii="Times New Roman" w:eastAsia="SimSun" w:hAnsi="Times New Roman" w:cs="Times New Roman"/>
              </w:rPr>
              <w:t>10</w:t>
            </w:r>
          </w:p>
        </w:tc>
      </w:tr>
      <w:tr w:rsidR="00F117EB" w:rsidRPr="000268B0" w14:paraId="56FD3773" w14:textId="77777777" w:rsidTr="00105824">
        <w:trPr>
          <w:trHeight w:val="280"/>
        </w:trPr>
        <w:tc>
          <w:tcPr>
            <w:tcW w:w="1532" w:type="dxa"/>
            <w:vMerge/>
            <w:noWrap/>
            <w:vAlign w:val="center"/>
            <w:hideMark/>
          </w:tcPr>
          <w:p w14:paraId="7C42CD8E" w14:textId="77777777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7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D4AA50" w14:textId="77777777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68B0">
              <w:rPr>
                <w:rFonts w:ascii="Times New Roman" w:eastAsia="SimSun" w:hAnsi="Times New Roman" w:cs="Times New Roman"/>
                <w:szCs w:val="21"/>
              </w:rPr>
              <w:t>NGML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67DED" w14:textId="6E1A2223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68B0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 w:rsidR="00B12D4E" w:rsidRPr="000268B0">
              <w:rPr>
                <w:rFonts w:ascii="Times New Roman" w:eastAsia="DengXia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9D626" w14:textId="387828FB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0268B0">
              <w:rPr>
                <w:rFonts w:ascii="Times New Roman" w:eastAsia="DengXi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93C9B" w14:textId="452097BA" w:rsidR="00F117EB" w:rsidRPr="009C3BF0" w:rsidRDefault="006F06ED" w:rsidP="00105824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9C3BF0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0</w:t>
            </w:r>
            <w:r w:rsidRPr="009C3BF0">
              <w:rPr>
                <w:rFonts w:ascii="Times New Roman" w:eastAsia="SimSun" w:hAnsi="Times New Roman" w:cs="Times New Roman"/>
                <w:b/>
                <w:bCs/>
                <w:szCs w:val="21"/>
              </w:rPr>
              <w:t>.70</w:t>
            </w:r>
          </w:p>
        </w:tc>
        <w:tc>
          <w:tcPr>
            <w:tcW w:w="124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DA6E71F" w14:textId="77777777" w:rsidR="00F117EB" w:rsidRPr="000268B0" w:rsidRDefault="00F117EB" w:rsidP="00105824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bookmarkEnd w:id="1"/>
    </w:tbl>
    <w:p w14:paraId="21DFEE66" w14:textId="03D56A0B" w:rsidR="00D56C8D" w:rsidRDefault="00D56C8D" w:rsidP="00A72FFF">
      <w:pPr>
        <w:widowControl/>
        <w:rPr>
          <w:rFonts w:ascii="Times New Roman" w:hAnsi="Times New Roman" w:cs="Times New Roman"/>
        </w:rPr>
      </w:pPr>
    </w:p>
    <w:p w14:paraId="2D51D2B5" w14:textId="77777777" w:rsidR="00D56C8D" w:rsidRDefault="00D56C8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8F18058" w14:textId="00B20CDB" w:rsidR="00D56561" w:rsidRDefault="00A15E2E" w:rsidP="00A15E2E">
      <w:pPr>
        <w:widowControl/>
        <w:jc w:val="center"/>
        <w:rPr>
          <w:rStyle w:val="Heading1Char"/>
          <w:rFonts w:ascii="Times New Roman" w:eastAsiaTheme="minorEastAsia" w:hAnsi="Times New Roman" w:cs="Times New Roman"/>
        </w:rPr>
      </w:pPr>
      <w:bookmarkStart w:id="23" w:name="_Toc99551198"/>
      <w:r w:rsidRPr="00A15E2E">
        <w:rPr>
          <w:rStyle w:val="Heading1Char"/>
          <w:rFonts w:ascii="Times New Roman" w:eastAsiaTheme="minorEastAsia" w:hAnsi="Times New Roman" w:cs="Times New Roman"/>
        </w:rPr>
        <w:lastRenderedPageBreak/>
        <w:t>Supplementary Notes</w:t>
      </w:r>
      <w:bookmarkEnd w:id="23"/>
    </w:p>
    <w:p w14:paraId="0CBD9FF4" w14:textId="77777777" w:rsidR="0023027F" w:rsidRDefault="0023027F" w:rsidP="0023027F">
      <w:pPr>
        <w:widowControl/>
        <w:rPr>
          <w:rFonts w:ascii="Times New Roman" w:hAnsi="Times New Roman" w:cs="Times New Roman"/>
        </w:rPr>
      </w:pPr>
    </w:p>
    <w:p w14:paraId="4D06218E" w14:textId="5B98D55D" w:rsidR="00DC3222" w:rsidRPr="00DC3222" w:rsidRDefault="00DC3222" w:rsidP="00DC3222">
      <w:pPr>
        <w:pStyle w:val="ListParagraph"/>
        <w:widowControl/>
        <w:numPr>
          <w:ilvl w:val="0"/>
          <w:numId w:val="3"/>
        </w:numPr>
        <w:ind w:firstLineChars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Benchmark</w:t>
      </w:r>
      <w:r w:rsidRPr="00DC3222">
        <w:rPr>
          <w:rFonts w:ascii="Times New Roman" w:hAnsi="Times New Roman" w:cs="Times New Roman"/>
          <w:b/>
          <w:bCs/>
        </w:rPr>
        <w:t xml:space="preserve"> </w:t>
      </w:r>
      <w:r w:rsidRPr="00DC3222">
        <w:rPr>
          <w:rFonts w:ascii="Times New Roman" w:hAnsi="Times New Roman" w:cs="Times New Roman" w:hint="eastAsia"/>
          <w:b/>
          <w:bCs/>
        </w:rPr>
        <w:t>dataset</w:t>
      </w:r>
    </w:p>
    <w:p w14:paraId="508CFC1F" w14:textId="77777777" w:rsidR="000D5DE8" w:rsidRDefault="000D5DE8" w:rsidP="0023027F">
      <w:pPr>
        <w:widowControl/>
        <w:rPr>
          <w:rFonts w:ascii="Times New Roman" w:hAnsi="Times New Roman" w:cs="Times New Roman"/>
          <w:b/>
          <w:bCs/>
        </w:rPr>
      </w:pPr>
    </w:p>
    <w:p w14:paraId="37FDEB98" w14:textId="46128BE0" w:rsidR="0023027F" w:rsidRPr="00354DB9" w:rsidRDefault="00B47C1F" w:rsidP="0023027F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1.1 </w:t>
      </w:r>
      <w:r w:rsidR="0023027F" w:rsidRPr="00354DB9">
        <w:rPr>
          <w:rFonts w:ascii="Times New Roman" w:hAnsi="Times New Roman" w:cs="Times New Roman"/>
          <w:b/>
          <w:bCs/>
        </w:rPr>
        <w:t xml:space="preserve">Simulated </w:t>
      </w:r>
      <w:r w:rsidR="00354DB9" w:rsidRPr="00354DB9">
        <w:rPr>
          <w:rFonts w:ascii="Times New Roman" w:hAnsi="Times New Roman" w:cs="Times New Roman" w:hint="eastAsia"/>
          <w:b/>
          <w:bCs/>
        </w:rPr>
        <w:t>dataset</w:t>
      </w:r>
    </w:p>
    <w:p w14:paraId="20FD68FA" w14:textId="409C4DBA" w:rsidR="00D71018" w:rsidRPr="004C6E5D" w:rsidRDefault="00D71018" w:rsidP="00D71018">
      <w:pPr>
        <w:widowControl/>
        <w:rPr>
          <w:rFonts w:ascii="Times New Roman" w:hAnsi="Times New Roman" w:cs="Times New Roman"/>
        </w:rPr>
      </w:pPr>
      <w:r w:rsidRPr="00D71018">
        <w:rPr>
          <w:rFonts w:ascii="Times New Roman" w:hAnsi="Times New Roman" w:cs="Times New Roman"/>
        </w:rPr>
        <w:t xml:space="preserve">VISOR HACk -g </w:t>
      </w:r>
      <w:r w:rsidR="00E66D3D" w:rsidRPr="0023027F">
        <w:rPr>
          <w:rFonts w:ascii="Times New Roman" w:hAnsi="Times New Roman" w:cs="Times New Roman"/>
        </w:rPr>
        <w:t>{reference.fa}</w:t>
      </w:r>
      <w:r w:rsidRPr="00D71018">
        <w:rPr>
          <w:rFonts w:ascii="Times New Roman" w:hAnsi="Times New Roman" w:cs="Times New Roman"/>
        </w:rPr>
        <w:t xml:space="preserve"> -b </w:t>
      </w:r>
      <w:r w:rsidR="00E66D3D" w:rsidRPr="0023027F">
        <w:rPr>
          <w:rFonts w:ascii="Times New Roman" w:hAnsi="Times New Roman" w:cs="Times New Roman"/>
        </w:rPr>
        <w:t>{</w:t>
      </w:r>
      <w:r w:rsidR="004C6E5D">
        <w:rPr>
          <w:rFonts w:ascii="Times New Roman" w:hAnsi="Times New Roman" w:cs="Times New Roman"/>
        </w:rPr>
        <w:t>sv</w:t>
      </w:r>
      <w:r w:rsidR="00E66D3D">
        <w:rPr>
          <w:rFonts w:ascii="Times New Roman" w:hAnsi="Times New Roman" w:cs="Times New Roman"/>
        </w:rPr>
        <w:t>_input</w:t>
      </w:r>
      <w:r w:rsidR="00E66D3D" w:rsidRPr="0023027F">
        <w:rPr>
          <w:rFonts w:ascii="Times New Roman" w:hAnsi="Times New Roman" w:cs="Times New Roman"/>
        </w:rPr>
        <w:t>.bed}</w:t>
      </w:r>
      <w:r w:rsidRPr="00D71018">
        <w:rPr>
          <w:rFonts w:ascii="Times New Roman" w:hAnsi="Times New Roman" w:cs="Times New Roman"/>
        </w:rPr>
        <w:t xml:space="preserve"> -o </w:t>
      </w:r>
      <w:r w:rsidR="00992FD5">
        <w:rPr>
          <w:rFonts w:ascii="Times New Roman" w:hAnsi="Times New Roman" w:cs="Times New Roman"/>
        </w:rPr>
        <w:t>{hack</w:t>
      </w:r>
      <w:r w:rsidR="00E42572">
        <w:rPr>
          <w:rFonts w:ascii="Times New Roman" w:hAnsi="Times New Roman" w:cs="Times New Roman"/>
        </w:rPr>
        <w:t>_dir</w:t>
      </w:r>
      <w:r w:rsidR="00992FD5">
        <w:rPr>
          <w:rFonts w:ascii="Times New Roman" w:hAnsi="Times New Roman" w:cs="Times New Roman"/>
        </w:rPr>
        <w:t>}</w:t>
      </w:r>
    </w:p>
    <w:p w14:paraId="567F43B9" w14:textId="2CD290F3" w:rsidR="00087184" w:rsidRDefault="00E7663B" w:rsidP="00E7663B">
      <w:pPr>
        <w:widowControl/>
        <w:rPr>
          <w:rFonts w:ascii="Times New Roman" w:hAnsi="Times New Roman" w:cs="Times New Roman"/>
        </w:rPr>
      </w:pPr>
      <w:r w:rsidRPr="00E7663B">
        <w:rPr>
          <w:rFonts w:ascii="Times New Roman" w:hAnsi="Times New Roman" w:cs="Times New Roman"/>
        </w:rPr>
        <w:t xml:space="preserve">VISOR LASeR -g </w:t>
      </w:r>
      <w:r w:rsidR="0081299C" w:rsidRPr="0023027F">
        <w:rPr>
          <w:rFonts w:ascii="Times New Roman" w:hAnsi="Times New Roman" w:cs="Times New Roman"/>
        </w:rPr>
        <w:t>{reference.fa}</w:t>
      </w:r>
      <w:r w:rsidRPr="00E7663B">
        <w:rPr>
          <w:rFonts w:ascii="Times New Roman" w:hAnsi="Times New Roman" w:cs="Times New Roman"/>
        </w:rPr>
        <w:t xml:space="preserve"> -s </w:t>
      </w:r>
      <w:r w:rsidR="0081299C">
        <w:rPr>
          <w:rFonts w:ascii="Times New Roman" w:hAnsi="Times New Roman" w:cs="Times New Roman"/>
        </w:rPr>
        <w:t>{hack_</w:t>
      </w:r>
      <w:r w:rsidR="00E42572">
        <w:rPr>
          <w:rFonts w:ascii="Times New Roman" w:hAnsi="Times New Roman" w:cs="Times New Roman"/>
        </w:rPr>
        <w:t>dir</w:t>
      </w:r>
      <w:r w:rsidR="0081299C">
        <w:rPr>
          <w:rFonts w:ascii="Times New Roman" w:hAnsi="Times New Roman" w:cs="Times New Roman"/>
        </w:rPr>
        <w:t>}</w:t>
      </w:r>
      <w:r w:rsidRPr="00E7663B">
        <w:rPr>
          <w:rFonts w:ascii="Times New Roman" w:hAnsi="Times New Roman" w:cs="Times New Roman"/>
        </w:rPr>
        <w:t xml:space="preserve"> -b </w:t>
      </w:r>
      <w:r w:rsidR="0081299C" w:rsidRPr="0023027F">
        <w:rPr>
          <w:rFonts w:ascii="Times New Roman" w:hAnsi="Times New Roman" w:cs="Times New Roman"/>
        </w:rPr>
        <w:t>{</w:t>
      </w:r>
      <w:r w:rsidR="00E42572">
        <w:rPr>
          <w:rFonts w:ascii="Times New Roman" w:hAnsi="Times New Roman" w:cs="Times New Roman"/>
        </w:rPr>
        <w:t>purity</w:t>
      </w:r>
      <w:r w:rsidR="0081299C" w:rsidRPr="0023027F">
        <w:rPr>
          <w:rFonts w:ascii="Times New Roman" w:hAnsi="Times New Roman" w:cs="Times New Roman"/>
        </w:rPr>
        <w:t>.bed}</w:t>
      </w:r>
      <w:r w:rsidRPr="00E7663B">
        <w:rPr>
          <w:rFonts w:ascii="Times New Roman" w:hAnsi="Times New Roman" w:cs="Times New Roman"/>
        </w:rPr>
        <w:t xml:space="preserve"> -o</w:t>
      </w:r>
      <w:r w:rsidR="00E42572">
        <w:rPr>
          <w:rFonts w:ascii="Times New Roman" w:hAnsi="Times New Roman" w:cs="Times New Roman"/>
        </w:rPr>
        <w:t xml:space="preserve"> {laser_</w:t>
      </w:r>
      <w:r w:rsidR="009C0DE9">
        <w:rPr>
          <w:rFonts w:ascii="Times New Roman" w:hAnsi="Times New Roman" w:cs="Times New Roman"/>
        </w:rPr>
        <w:t>dir</w:t>
      </w:r>
      <w:r w:rsidR="00E42572">
        <w:rPr>
          <w:rFonts w:ascii="Times New Roman" w:hAnsi="Times New Roman" w:cs="Times New Roman"/>
        </w:rPr>
        <w:t>}</w:t>
      </w:r>
      <w:r w:rsidR="009C0DE9">
        <w:rPr>
          <w:rFonts w:ascii="Times New Roman" w:hAnsi="Times New Roman" w:cs="Times New Roman"/>
        </w:rPr>
        <w:t xml:space="preserve"> </w:t>
      </w:r>
      <w:r w:rsidRPr="00E7663B">
        <w:rPr>
          <w:rFonts w:ascii="Times New Roman" w:hAnsi="Times New Roman" w:cs="Times New Roman"/>
        </w:rPr>
        <w:t>--read_type pacbio --error_model pacbio2016 --qscore_model pacbio2016</w:t>
      </w:r>
    </w:p>
    <w:p w14:paraId="420DB9AF" w14:textId="77777777" w:rsidR="000D5DE8" w:rsidRDefault="000D5DE8" w:rsidP="00087184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349C0D91" w14:textId="0422B1DA" w:rsidR="00087184" w:rsidRPr="00DA1499" w:rsidRDefault="00B47C1F" w:rsidP="00087184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1.2 </w:t>
      </w:r>
      <w:r w:rsidR="00087184" w:rsidRPr="00DA1499">
        <w:rPr>
          <w:rFonts w:ascii="Times New Roman" w:hAnsi="Times New Roman" w:cs="Times New Roman"/>
          <w:b/>
          <w:bCs/>
          <w:color w:val="000000" w:themeColor="text1"/>
          <w:szCs w:val="21"/>
        </w:rPr>
        <w:t>HG002 dataset</w:t>
      </w:r>
    </w:p>
    <w:p w14:paraId="61C138D5" w14:textId="373B2BA0" w:rsidR="00087184" w:rsidRPr="00DA1499" w:rsidRDefault="00D27776" w:rsidP="00087184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w</w:t>
      </w:r>
      <w:r w:rsidR="00087184" w:rsidRPr="00DA1499">
        <w:rPr>
          <w:rFonts w:ascii="Times New Roman" w:hAnsi="Times New Roman" w:cs="Times New Roman"/>
          <w:color w:val="000000" w:themeColor="text1"/>
          <w:szCs w:val="21"/>
        </w:rPr>
        <w:t>get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hyperlink r:id="rId14" w:history="1">
        <w:r w:rsidR="00087184" w:rsidRPr="00DA1499">
          <w:rPr>
            <w:rStyle w:val="Hyperlink"/>
            <w:rFonts w:ascii="Times New Roman" w:hAnsi="Times New Roman" w:cs="Times New Roman"/>
            <w:szCs w:val="21"/>
          </w:rPr>
          <w:t>ftp://ftp-trace.ncbi.nlm.nih.gov/giab/ftp/data/AshkenazimTrio/analysis/NIST_SVs_Integration_v0.6/HG002_SVs_Tier1_v0.6.vcf.gz</w:t>
        </w:r>
      </w:hyperlink>
    </w:p>
    <w:p w14:paraId="4911AC79" w14:textId="77777777" w:rsidR="000D5DE8" w:rsidRDefault="000D5DE8" w:rsidP="00087184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49086737" w14:textId="23993EF9" w:rsidR="00087184" w:rsidRPr="00DA1499" w:rsidRDefault="00B47C1F" w:rsidP="00087184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1.3 </w:t>
      </w:r>
      <w:r w:rsidR="00087184" w:rsidRPr="00DA1499">
        <w:rPr>
          <w:rFonts w:ascii="Times New Roman" w:hAnsi="Times New Roman" w:cs="Times New Roman"/>
          <w:b/>
          <w:bCs/>
          <w:color w:val="000000" w:themeColor="text1"/>
          <w:szCs w:val="21"/>
        </w:rPr>
        <w:t>HG005 dataset</w:t>
      </w:r>
    </w:p>
    <w:p w14:paraId="47E4E93A" w14:textId="0F15A9BA" w:rsidR="006C692C" w:rsidRDefault="0085778F" w:rsidP="00087184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PBSV</w:t>
      </w:r>
      <w:r w:rsidR="006C692C">
        <w:rPr>
          <w:rFonts w:ascii="Times New Roman" w:hAnsi="Times New Roman" w:cs="Times New Roman"/>
          <w:color w:val="000000" w:themeColor="text1"/>
          <w:szCs w:val="21"/>
        </w:rPr>
        <w:t>:</w:t>
      </w:r>
    </w:p>
    <w:p w14:paraId="626C819E" w14:textId="7CB85D6C" w:rsidR="00087184" w:rsidRPr="00DA1499" w:rsidRDefault="00087184" w:rsidP="00087184">
      <w:pPr>
        <w:rPr>
          <w:rFonts w:ascii="Times New Roman" w:hAnsi="Times New Roman" w:cs="Times New Roman"/>
          <w:color w:val="000000" w:themeColor="text1"/>
          <w:szCs w:val="21"/>
        </w:rPr>
      </w:pPr>
      <w:r w:rsidRPr="00DA1499">
        <w:rPr>
          <w:rFonts w:ascii="Times New Roman" w:hAnsi="Times New Roman" w:cs="Times New Roman"/>
          <w:color w:val="000000" w:themeColor="text1"/>
          <w:szCs w:val="21"/>
        </w:rPr>
        <w:t>pbmm2 align</w:t>
      </w:r>
      <w:r w:rsidR="00F0245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>--sort --preset CCS --sample {sample} {</w:t>
      </w:r>
      <w:r w:rsidR="00F0245E" w:rsidRPr="0023027F">
        <w:rPr>
          <w:rFonts w:ascii="Times New Roman" w:hAnsi="Times New Roman" w:cs="Times New Roman"/>
        </w:rPr>
        <w:t>reference.fa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>} {</w:t>
      </w:r>
      <w:r w:rsidR="00F0245E" w:rsidRPr="00DA1499">
        <w:rPr>
          <w:rFonts w:ascii="Times New Roman" w:hAnsi="Times New Roman" w:cs="Times New Roman"/>
          <w:color w:val="000000" w:themeColor="text1"/>
          <w:szCs w:val="21"/>
        </w:rPr>
        <w:t>sample</w:t>
      </w:r>
      <w:r w:rsidR="00F0245E">
        <w:rPr>
          <w:rFonts w:ascii="Times New Roman" w:hAnsi="Times New Roman" w:cs="Times New Roman"/>
          <w:color w:val="000000" w:themeColor="text1"/>
          <w:szCs w:val="21"/>
        </w:rPr>
        <w:t>.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>fq} {sample</w:t>
      </w:r>
      <w:r w:rsidR="00F0245E">
        <w:rPr>
          <w:rFonts w:ascii="Times New Roman" w:hAnsi="Times New Roman" w:cs="Times New Roman"/>
          <w:color w:val="000000" w:themeColor="text1"/>
          <w:szCs w:val="21"/>
        </w:rPr>
        <w:t>.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>bam</w:t>
      </w:r>
      <w:r w:rsidR="00F0245E">
        <w:rPr>
          <w:rFonts w:ascii="Times New Roman" w:hAnsi="Times New Roman" w:cs="Times New Roman"/>
          <w:color w:val="000000" w:themeColor="text1"/>
          <w:szCs w:val="21"/>
        </w:rPr>
        <w:t>}</w:t>
      </w:r>
    </w:p>
    <w:p w14:paraId="77B58607" w14:textId="707C66C5" w:rsidR="00087184" w:rsidRPr="00DA1499" w:rsidRDefault="00087184" w:rsidP="00087184">
      <w:pPr>
        <w:rPr>
          <w:rFonts w:ascii="Times New Roman" w:hAnsi="Times New Roman" w:cs="Times New Roman"/>
          <w:color w:val="000000" w:themeColor="text1"/>
          <w:szCs w:val="21"/>
        </w:rPr>
      </w:pPr>
      <w:r w:rsidRPr="00DA1499">
        <w:rPr>
          <w:rFonts w:ascii="Times New Roman" w:hAnsi="Times New Roman" w:cs="Times New Roman"/>
          <w:color w:val="000000" w:themeColor="text1"/>
          <w:szCs w:val="21"/>
        </w:rPr>
        <w:t>pbsv discover --tandem-repeats {trf</w:t>
      </w:r>
      <w:r w:rsidR="00EB26E9">
        <w:rPr>
          <w:rFonts w:ascii="Times New Roman" w:hAnsi="Times New Roman" w:cs="Times New Roman"/>
          <w:color w:val="000000" w:themeColor="text1"/>
          <w:szCs w:val="21"/>
        </w:rPr>
        <w:t>.bed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} </w:t>
      </w:r>
      <w:r w:rsidR="00B01F71" w:rsidRPr="00DA1499">
        <w:rPr>
          <w:rFonts w:ascii="Times New Roman" w:hAnsi="Times New Roman" w:cs="Times New Roman"/>
          <w:color w:val="000000" w:themeColor="text1"/>
          <w:szCs w:val="21"/>
        </w:rPr>
        <w:t>{sample</w:t>
      </w:r>
      <w:r w:rsidR="00B01F71">
        <w:rPr>
          <w:rFonts w:ascii="Times New Roman" w:hAnsi="Times New Roman" w:cs="Times New Roman"/>
          <w:color w:val="000000" w:themeColor="text1"/>
          <w:szCs w:val="21"/>
        </w:rPr>
        <w:t>.</w:t>
      </w:r>
      <w:r w:rsidR="00B01F71" w:rsidRPr="00DA1499">
        <w:rPr>
          <w:rFonts w:ascii="Times New Roman" w:hAnsi="Times New Roman" w:cs="Times New Roman"/>
          <w:color w:val="000000" w:themeColor="text1"/>
          <w:szCs w:val="21"/>
        </w:rPr>
        <w:t>bam</w:t>
      </w:r>
      <w:r w:rsidR="00B01F71">
        <w:rPr>
          <w:rFonts w:ascii="Times New Roman" w:hAnsi="Times New Roman" w:cs="Times New Roman"/>
          <w:color w:val="000000" w:themeColor="text1"/>
          <w:szCs w:val="21"/>
        </w:rPr>
        <w:t>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 {sample.svsig.gz</w:t>
      </w:r>
      <w:r w:rsidR="00B01F71">
        <w:rPr>
          <w:rFonts w:ascii="Times New Roman" w:hAnsi="Times New Roman" w:cs="Times New Roman"/>
          <w:color w:val="000000" w:themeColor="text1"/>
          <w:szCs w:val="21"/>
        </w:rPr>
        <w:t>}</w:t>
      </w:r>
    </w:p>
    <w:p w14:paraId="09E3AF82" w14:textId="03DB1C5A" w:rsidR="00087184" w:rsidRDefault="00087184" w:rsidP="00087184">
      <w:pPr>
        <w:rPr>
          <w:rFonts w:ascii="Times New Roman" w:hAnsi="Times New Roman" w:cs="Times New Roman"/>
          <w:color w:val="000000" w:themeColor="text1"/>
          <w:szCs w:val="21"/>
        </w:rPr>
      </w:pPr>
      <w:r w:rsidRPr="00DA1499">
        <w:rPr>
          <w:rFonts w:ascii="Times New Roman" w:hAnsi="Times New Roman" w:cs="Times New Roman"/>
          <w:color w:val="000000" w:themeColor="text1"/>
          <w:szCs w:val="21"/>
        </w:rPr>
        <w:t>pbsv call --ccs -A 3 -O 3 -P 20 --gt-min-reads 3</w:t>
      </w:r>
      <w:r w:rsidR="006F55C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-t </w:t>
      </w:r>
      <w:r w:rsidR="007A6449" w:rsidRPr="00DA1499">
        <w:rPr>
          <w:rFonts w:ascii="Times New Roman" w:hAnsi="Times New Roman" w:cs="Times New Roman"/>
          <w:color w:val="000000" w:themeColor="text1"/>
          <w:szCs w:val="21"/>
        </w:rPr>
        <w:t>INS,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>DEL,DUP,</w:t>
      </w:r>
      <w:r w:rsidR="006E3B74" w:rsidRPr="00DA1499">
        <w:rPr>
          <w:rFonts w:ascii="Times New Roman" w:hAnsi="Times New Roman" w:cs="Times New Roman"/>
          <w:color w:val="000000" w:themeColor="text1"/>
          <w:szCs w:val="21"/>
        </w:rPr>
        <w:t>INV,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BND </w:t>
      </w:r>
      <w:r w:rsidR="007A6449" w:rsidRPr="00DA1499">
        <w:rPr>
          <w:rFonts w:ascii="Times New Roman" w:hAnsi="Times New Roman" w:cs="Times New Roman"/>
          <w:color w:val="000000" w:themeColor="text1"/>
          <w:szCs w:val="21"/>
        </w:rPr>
        <w:t>{</w:t>
      </w:r>
      <w:r w:rsidR="007A6449" w:rsidRPr="0023027F">
        <w:rPr>
          <w:rFonts w:ascii="Times New Roman" w:hAnsi="Times New Roman" w:cs="Times New Roman"/>
        </w:rPr>
        <w:t>reference.fa</w:t>
      </w:r>
      <w:r w:rsidR="007A6449" w:rsidRPr="00DA1499">
        <w:rPr>
          <w:rFonts w:ascii="Times New Roman" w:hAnsi="Times New Roman" w:cs="Times New Roman"/>
          <w:color w:val="000000" w:themeColor="text1"/>
          <w:szCs w:val="21"/>
        </w:rPr>
        <w:t>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7A6449" w:rsidRPr="00DA1499">
        <w:rPr>
          <w:rFonts w:ascii="Times New Roman" w:hAnsi="Times New Roman" w:cs="Times New Roman"/>
          <w:color w:val="000000" w:themeColor="text1"/>
          <w:szCs w:val="21"/>
        </w:rPr>
        <w:t>{sample.svsig.gz</w:t>
      </w:r>
      <w:r w:rsidR="007A6449">
        <w:rPr>
          <w:rFonts w:ascii="Times New Roman" w:hAnsi="Times New Roman" w:cs="Times New Roman"/>
          <w:color w:val="000000" w:themeColor="text1"/>
          <w:szCs w:val="21"/>
        </w:rPr>
        <w:t>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7A6449">
        <w:rPr>
          <w:rFonts w:ascii="Times New Roman" w:hAnsi="Times New Roman" w:cs="Times New Roman"/>
          <w:color w:val="000000" w:themeColor="text1"/>
          <w:szCs w:val="21"/>
        </w:rPr>
        <w:t>{sample.vcf}</w:t>
      </w:r>
    </w:p>
    <w:p w14:paraId="0C92F2FE" w14:textId="1E29EB91" w:rsidR="00D83EE7" w:rsidRPr="006E3B74" w:rsidRDefault="006C692C" w:rsidP="00087184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>
        <w:rPr>
          <w:rFonts w:ascii="Times New Roman" w:hAnsi="Times New Roman" w:cs="Times New Roman"/>
          <w:color w:val="000000" w:themeColor="text1"/>
          <w:szCs w:val="21"/>
        </w:rPr>
        <w:t>KSV:</w:t>
      </w:r>
    </w:p>
    <w:p w14:paraId="402D35B3" w14:textId="0130D025" w:rsidR="006E3B74" w:rsidRPr="006E3B74" w:rsidRDefault="006E3B74" w:rsidP="006E3B74">
      <w:pPr>
        <w:rPr>
          <w:rFonts w:ascii="Times New Roman" w:hAnsi="Times New Roman" w:cs="Times New Roman"/>
          <w:color w:val="000000" w:themeColor="text1"/>
          <w:szCs w:val="21"/>
        </w:rPr>
      </w:pPr>
      <w:r w:rsidRPr="006E3B74">
        <w:rPr>
          <w:rFonts w:ascii="Times New Roman" w:hAnsi="Times New Roman" w:cs="Times New Roman"/>
          <w:color w:val="000000" w:themeColor="text1"/>
          <w:szCs w:val="21"/>
        </w:rPr>
        <w:t xml:space="preserve">SKSV index 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>{</w:t>
      </w:r>
      <w:r w:rsidRPr="0023027F">
        <w:rPr>
          <w:rFonts w:ascii="Times New Roman" w:hAnsi="Times New Roman" w:cs="Times New Roman"/>
        </w:rPr>
        <w:t>reference.fa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>}</w:t>
      </w:r>
      <w:r w:rsidRPr="006E3B7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{</w:t>
      </w:r>
      <w:r w:rsidRPr="006E3B74">
        <w:rPr>
          <w:rFonts w:ascii="Times New Roman" w:hAnsi="Times New Roman" w:cs="Times New Roman"/>
          <w:color w:val="000000" w:themeColor="text1"/>
          <w:szCs w:val="21"/>
        </w:rPr>
        <w:t>index_route</w:t>
      </w:r>
      <w:r>
        <w:rPr>
          <w:rFonts w:ascii="Times New Roman" w:hAnsi="Times New Roman" w:cs="Times New Roman"/>
          <w:color w:val="000000" w:themeColor="text1"/>
          <w:szCs w:val="21"/>
        </w:rPr>
        <w:t>}</w:t>
      </w:r>
      <w:r w:rsidRPr="006E3B7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14:paraId="19DD6EE7" w14:textId="2A1486E4" w:rsidR="006E3B74" w:rsidRPr="006E3B74" w:rsidRDefault="006E3B74" w:rsidP="006E3B74">
      <w:pPr>
        <w:rPr>
          <w:rFonts w:ascii="Times New Roman" w:hAnsi="Times New Roman" w:cs="Times New Roman"/>
          <w:color w:val="000000" w:themeColor="text1"/>
          <w:szCs w:val="21"/>
        </w:rPr>
      </w:pPr>
      <w:r w:rsidRPr="006E3B74">
        <w:rPr>
          <w:rFonts w:ascii="Times New Roman" w:hAnsi="Times New Roman" w:cs="Times New Roman"/>
          <w:color w:val="000000" w:themeColor="text1"/>
          <w:szCs w:val="21"/>
        </w:rPr>
        <w:t>SKSV aln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{</w:t>
      </w:r>
      <w:r w:rsidRPr="006E3B74">
        <w:rPr>
          <w:rFonts w:ascii="Times New Roman" w:hAnsi="Times New Roman" w:cs="Times New Roman"/>
          <w:color w:val="000000" w:themeColor="text1"/>
          <w:szCs w:val="21"/>
        </w:rPr>
        <w:t>index_route</w:t>
      </w:r>
      <w:r>
        <w:rPr>
          <w:rFonts w:ascii="Times New Roman" w:hAnsi="Times New Roman" w:cs="Times New Roman"/>
          <w:color w:val="000000" w:themeColor="text1"/>
          <w:szCs w:val="21"/>
        </w:rPr>
        <w:t>}</w:t>
      </w:r>
      <w:r w:rsidRPr="006E3B7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>{sample</w:t>
      </w:r>
      <w:r>
        <w:rPr>
          <w:rFonts w:ascii="Times New Roman" w:hAnsi="Times New Roman" w:cs="Times New Roman"/>
          <w:color w:val="000000" w:themeColor="text1"/>
          <w:szCs w:val="21"/>
        </w:rPr>
        <w:t>.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>fq}</w:t>
      </w:r>
    </w:p>
    <w:p w14:paraId="5A664A85" w14:textId="4DE2AD9B" w:rsidR="00682889" w:rsidRDefault="00682889" w:rsidP="00087184">
      <w:pPr>
        <w:rPr>
          <w:rFonts w:ascii="Times New Roman" w:hAnsi="Times New Roman" w:cs="Times New Roman"/>
          <w:color w:val="000000" w:themeColor="text1"/>
          <w:szCs w:val="21"/>
        </w:rPr>
      </w:pPr>
      <w:r w:rsidRPr="00682889">
        <w:rPr>
          <w:rFonts w:ascii="Times New Roman" w:hAnsi="Times New Roman" w:cs="Times New Roman"/>
          <w:color w:val="000000" w:themeColor="text1"/>
          <w:szCs w:val="21"/>
        </w:rPr>
        <w:t>SKSV call</w:t>
      </w:r>
      <w:r w:rsidR="00402A8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014AB9">
        <w:rPr>
          <w:rFonts w:ascii="Times New Roman" w:hAnsi="Times New Roman" w:cs="Times New Roman"/>
          <w:color w:val="000000" w:themeColor="text1"/>
          <w:szCs w:val="21"/>
        </w:rPr>
        <w:t>{aln.</w:t>
      </w:r>
      <w:r w:rsidRPr="00682889">
        <w:rPr>
          <w:rFonts w:ascii="Times New Roman" w:hAnsi="Times New Roman" w:cs="Times New Roman"/>
          <w:color w:val="000000" w:themeColor="text1"/>
          <w:szCs w:val="21"/>
        </w:rPr>
        <w:t>svseg</w:t>
      </w:r>
      <w:r w:rsidR="00014AB9">
        <w:rPr>
          <w:rFonts w:ascii="Times New Roman" w:hAnsi="Times New Roman" w:cs="Times New Roman"/>
          <w:color w:val="000000" w:themeColor="text1"/>
          <w:szCs w:val="21"/>
        </w:rPr>
        <w:t>}</w:t>
      </w:r>
      <w:r w:rsidRPr="0068288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014AB9" w:rsidRPr="00DA1499">
        <w:rPr>
          <w:rFonts w:ascii="Times New Roman" w:hAnsi="Times New Roman" w:cs="Times New Roman"/>
          <w:color w:val="000000" w:themeColor="text1"/>
          <w:szCs w:val="21"/>
        </w:rPr>
        <w:t>{</w:t>
      </w:r>
      <w:r w:rsidR="00014AB9" w:rsidRPr="0023027F">
        <w:rPr>
          <w:rFonts w:ascii="Times New Roman" w:hAnsi="Times New Roman" w:cs="Times New Roman"/>
        </w:rPr>
        <w:t>reference.fa</w:t>
      </w:r>
      <w:r w:rsidR="00014AB9" w:rsidRPr="00DA1499">
        <w:rPr>
          <w:rFonts w:ascii="Times New Roman" w:hAnsi="Times New Roman" w:cs="Times New Roman"/>
          <w:color w:val="000000" w:themeColor="text1"/>
          <w:szCs w:val="21"/>
        </w:rPr>
        <w:t>}</w:t>
      </w:r>
      <w:r w:rsidRPr="0068288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014AB9">
        <w:rPr>
          <w:rFonts w:ascii="Times New Roman" w:hAnsi="Times New Roman" w:cs="Times New Roman"/>
          <w:color w:val="000000" w:themeColor="text1"/>
          <w:szCs w:val="21"/>
        </w:rPr>
        <w:t>{sample.vcf} {</w:t>
      </w:r>
      <w:r w:rsidR="00014AB9" w:rsidRPr="00014AB9">
        <w:rPr>
          <w:rFonts w:ascii="Times New Roman" w:hAnsi="Times New Roman" w:cs="Times New Roman"/>
          <w:color w:val="000000" w:themeColor="text1"/>
          <w:szCs w:val="21"/>
        </w:rPr>
        <w:t>work_dir</w:t>
      </w:r>
      <w:r w:rsidR="00014AB9">
        <w:rPr>
          <w:rFonts w:ascii="Times New Roman" w:hAnsi="Times New Roman" w:cs="Times New Roman"/>
          <w:color w:val="000000" w:themeColor="text1"/>
          <w:szCs w:val="21"/>
        </w:rPr>
        <w:t xml:space="preserve">} </w:t>
      </w:r>
      <w:r w:rsidRPr="00682889">
        <w:rPr>
          <w:rFonts w:ascii="Times New Roman" w:hAnsi="Times New Roman" w:cs="Times New Roman"/>
          <w:color w:val="000000" w:themeColor="text1"/>
          <w:szCs w:val="21"/>
        </w:rPr>
        <w:t>--genotype</w:t>
      </w:r>
    </w:p>
    <w:p w14:paraId="54B7C742" w14:textId="5ABE198A" w:rsidR="00682889" w:rsidRDefault="0085778F" w:rsidP="00087184">
      <w:pPr>
        <w:rPr>
          <w:rFonts w:ascii="Times New Roman" w:hAnsi="Times New Roman" w:cs="Times New Roman"/>
          <w:color w:val="000000" w:themeColor="text1"/>
          <w:szCs w:val="21"/>
        </w:rPr>
      </w:pPr>
      <w:r w:rsidRPr="0085778F">
        <w:rPr>
          <w:rFonts w:ascii="Times New Roman" w:hAnsi="Times New Roman" w:cs="Times New Roman"/>
          <w:color w:val="000000" w:themeColor="text1"/>
          <w:szCs w:val="21"/>
        </w:rPr>
        <w:t>DeBreak</w:t>
      </w:r>
      <w:r>
        <w:rPr>
          <w:rFonts w:ascii="Times New Roman" w:hAnsi="Times New Roman" w:cs="Times New Roman"/>
          <w:color w:val="000000" w:themeColor="text1"/>
          <w:szCs w:val="21"/>
        </w:rPr>
        <w:t>:</w:t>
      </w:r>
    </w:p>
    <w:p w14:paraId="68166172" w14:textId="00CD29CE" w:rsidR="000E1FC3" w:rsidRDefault="000E1FC3" w:rsidP="00087184">
      <w:pPr>
        <w:rPr>
          <w:rFonts w:ascii="Times New Roman" w:hAnsi="Times New Roman" w:cs="Times New Roman"/>
          <w:color w:val="000000" w:themeColor="text1"/>
          <w:szCs w:val="21"/>
        </w:rPr>
      </w:pPr>
      <w:r w:rsidRPr="00DA1499">
        <w:rPr>
          <w:rFonts w:ascii="Times New Roman" w:hAnsi="Times New Roman" w:cs="Times New Roman"/>
          <w:color w:val="000000" w:themeColor="text1"/>
          <w:szCs w:val="21"/>
        </w:rPr>
        <w:t>minimap2 -ax asm20 {</w:t>
      </w:r>
      <w:r w:rsidRPr="0023027F">
        <w:rPr>
          <w:rFonts w:ascii="Times New Roman" w:hAnsi="Times New Roman" w:cs="Times New Roman"/>
        </w:rPr>
        <w:t>reference.fa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>} {sample</w:t>
      </w:r>
      <w:r>
        <w:rPr>
          <w:rFonts w:ascii="Times New Roman" w:hAnsi="Times New Roman" w:cs="Times New Roman"/>
          <w:color w:val="000000" w:themeColor="text1"/>
          <w:szCs w:val="21"/>
        </w:rPr>
        <w:t>.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>fq} --MD -Y</w:t>
      </w:r>
      <w:r w:rsidR="003D10B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>-R '@RG\tID:</w:t>
      </w:r>
      <w:r w:rsidR="00382F18">
        <w:rPr>
          <w:rFonts w:ascii="Times New Roman" w:hAnsi="Times New Roman" w:cs="Times New Roman"/>
          <w:color w:val="000000" w:themeColor="text1"/>
          <w:szCs w:val="21"/>
        </w:rPr>
        <w:t>{sample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' -o </w:t>
      </w:r>
      <w:r w:rsidR="00675E71" w:rsidRPr="00DA1499">
        <w:rPr>
          <w:rFonts w:ascii="Times New Roman" w:hAnsi="Times New Roman" w:cs="Times New Roman"/>
          <w:color w:val="000000" w:themeColor="text1"/>
          <w:szCs w:val="21"/>
        </w:rPr>
        <w:t>{sample</w:t>
      </w:r>
      <w:r w:rsidR="00675E71">
        <w:rPr>
          <w:rFonts w:ascii="Times New Roman" w:hAnsi="Times New Roman" w:cs="Times New Roman"/>
          <w:color w:val="000000" w:themeColor="text1"/>
          <w:szCs w:val="21"/>
        </w:rPr>
        <w:t>.s</w:t>
      </w:r>
      <w:r w:rsidR="00675E71" w:rsidRPr="00DA1499">
        <w:rPr>
          <w:rFonts w:ascii="Times New Roman" w:hAnsi="Times New Roman" w:cs="Times New Roman"/>
          <w:color w:val="000000" w:themeColor="text1"/>
          <w:szCs w:val="21"/>
        </w:rPr>
        <w:t>am</w:t>
      </w:r>
      <w:r w:rsidR="00675E71">
        <w:rPr>
          <w:rFonts w:ascii="Times New Roman" w:hAnsi="Times New Roman" w:cs="Times New Roman"/>
          <w:color w:val="000000" w:themeColor="text1"/>
          <w:szCs w:val="21"/>
        </w:rPr>
        <w:t>}</w:t>
      </w:r>
    </w:p>
    <w:p w14:paraId="482078C2" w14:textId="41AB4A71" w:rsidR="008741D7" w:rsidRPr="000E1FC3" w:rsidRDefault="00072E19" w:rsidP="00072E19">
      <w:pPr>
        <w:rPr>
          <w:rFonts w:ascii="Times New Roman" w:hAnsi="Times New Roman" w:cs="Times New Roman"/>
          <w:color w:val="000000" w:themeColor="text1"/>
          <w:szCs w:val="21"/>
        </w:rPr>
      </w:pP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samtools view -bS </w:t>
      </w:r>
      <w:r w:rsidR="003F4009" w:rsidRPr="00DA1499">
        <w:rPr>
          <w:rFonts w:ascii="Times New Roman" w:hAnsi="Times New Roman" w:cs="Times New Roman"/>
          <w:color w:val="000000" w:themeColor="text1"/>
          <w:szCs w:val="21"/>
        </w:rPr>
        <w:t>{sample</w:t>
      </w:r>
      <w:r w:rsidR="003F4009">
        <w:rPr>
          <w:rFonts w:ascii="Times New Roman" w:hAnsi="Times New Roman" w:cs="Times New Roman"/>
          <w:color w:val="000000" w:themeColor="text1"/>
          <w:szCs w:val="21"/>
        </w:rPr>
        <w:t>.s</w:t>
      </w:r>
      <w:r w:rsidR="003F4009" w:rsidRPr="00DA1499">
        <w:rPr>
          <w:rFonts w:ascii="Times New Roman" w:hAnsi="Times New Roman" w:cs="Times New Roman"/>
          <w:color w:val="000000" w:themeColor="text1"/>
          <w:szCs w:val="21"/>
        </w:rPr>
        <w:t>am</w:t>
      </w:r>
      <w:r w:rsidR="003F4009">
        <w:rPr>
          <w:rFonts w:ascii="Times New Roman" w:hAnsi="Times New Roman" w:cs="Times New Roman"/>
          <w:color w:val="000000" w:themeColor="text1"/>
          <w:szCs w:val="21"/>
        </w:rPr>
        <w:t>}</w:t>
      </w:r>
      <w:r w:rsidR="004D0B7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>|</w:t>
      </w:r>
      <w:r w:rsidR="004D0B7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>samtools sort</w:t>
      </w:r>
      <w:r w:rsidR="003F400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-O BAM - &gt; </w:t>
      </w:r>
      <w:r w:rsidR="003F4009" w:rsidRPr="00DA1499">
        <w:rPr>
          <w:rFonts w:ascii="Times New Roman" w:hAnsi="Times New Roman" w:cs="Times New Roman"/>
          <w:color w:val="000000" w:themeColor="text1"/>
          <w:szCs w:val="21"/>
        </w:rPr>
        <w:t>{sample</w:t>
      </w:r>
      <w:r w:rsidR="003F4009">
        <w:rPr>
          <w:rFonts w:ascii="Times New Roman" w:hAnsi="Times New Roman" w:cs="Times New Roman"/>
          <w:color w:val="000000" w:themeColor="text1"/>
          <w:szCs w:val="21"/>
        </w:rPr>
        <w:t>.b</w:t>
      </w:r>
      <w:r w:rsidR="003F4009" w:rsidRPr="00DA1499">
        <w:rPr>
          <w:rFonts w:ascii="Times New Roman" w:hAnsi="Times New Roman" w:cs="Times New Roman"/>
          <w:color w:val="000000" w:themeColor="text1"/>
          <w:szCs w:val="21"/>
        </w:rPr>
        <w:t>am</w:t>
      </w:r>
      <w:r w:rsidR="003F4009">
        <w:rPr>
          <w:rFonts w:ascii="Times New Roman" w:hAnsi="Times New Roman" w:cs="Times New Roman"/>
          <w:color w:val="000000" w:themeColor="text1"/>
          <w:szCs w:val="21"/>
        </w:rPr>
        <w:t>}</w:t>
      </w:r>
    </w:p>
    <w:p w14:paraId="0E052F04" w14:textId="4BB112BE" w:rsidR="008741D7" w:rsidRDefault="00682889" w:rsidP="00087184">
      <w:pPr>
        <w:rPr>
          <w:rFonts w:ascii="Times New Roman" w:hAnsi="Times New Roman" w:cs="Times New Roman"/>
          <w:color w:val="000000" w:themeColor="text1"/>
          <w:szCs w:val="21"/>
        </w:rPr>
      </w:pPr>
      <w:r w:rsidRPr="00682889">
        <w:rPr>
          <w:rFonts w:ascii="Times New Roman" w:hAnsi="Times New Roman" w:cs="Times New Roman"/>
          <w:color w:val="000000" w:themeColor="text1"/>
          <w:szCs w:val="21"/>
        </w:rPr>
        <w:t xml:space="preserve">debreak --bam </w:t>
      </w:r>
      <w:r w:rsidR="008741D7" w:rsidRPr="00DA1499">
        <w:rPr>
          <w:rFonts w:ascii="Times New Roman" w:hAnsi="Times New Roman" w:cs="Times New Roman"/>
          <w:color w:val="000000" w:themeColor="text1"/>
          <w:szCs w:val="21"/>
        </w:rPr>
        <w:t>{sample</w:t>
      </w:r>
      <w:r w:rsidR="008741D7">
        <w:rPr>
          <w:rFonts w:ascii="Times New Roman" w:hAnsi="Times New Roman" w:cs="Times New Roman"/>
          <w:color w:val="000000" w:themeColor="text1"/>
          <w:szCs w:val="21"/>
        </w:rPr>
        <w:t>.b</w:t>
      </w:r>
      <w:r w:rsidR="008741D7" w:rsidRPr="00DA1499">
        <w:rPr>
          <w:rFonts w:ascii="Times New Roman" w:hAnsi="Times New Roman" w:cs="Times New Roman"/>
          <w:color w:val="000000" w:themeColor="text1"/>
          <w:szCs w:val="21"/>
        </w:rPr>
        <w:t>am</w:t>
      </w:r>
      <w:r w:rsidR="008741D7">
        <w:rPr>
          <w:rFonts w:ascii="Times New Roman" w:hAnsi="Times New Roman" w:cs="Times New Roman"/>
          <w:color w:val="000000" w:themeColor="text1"/>
          <w:szCs w:val="21"/>
        </w:rPr>
        <w:t>}</w:t>
      </w:r>
      <w:r w:rsidRPr="00682889">
        <w:rPr>
          <w:rFonts w:ascii="Times New Roman" w:hAnsi="Times New Roman" w:cs="Times New Roman"/>
          <w:color w:val="000000" w:themeColor="text1"/>
          <w:szCs w:val="21"/>
        </w:rPr>
        <w:t xml:space="preserve"> -o </w:t>
      </w:r>
      <w:r w:rsidR="008741D7">
        <w:rPr>
          <w:rFonts w:ascii="Times New Roman" w:hAnsi="Times New Roman" w:cs="Times New Roman"/>
          <w:color w:val="000000" w:themeColor="text1"/>
          <w:szCs w:val="21"/>
        </w:rPr>
        <w:t>{</w:t>
      </w:r>
      <w:r w:rsidRPr="00682889">
        <w:rPr>
          <w:rFonts w:ascii="Times New Roman" w:hAnsi="Times New Roman" w:cs="Times New Roman"/>
          <w:color w:val="000000" w:themeColor="text1"/>
          <w:szCs w:val="21"/>
        </w:rPr>
        <w:t>debreak_</w:t>
      </w:r>
      <w:r w:rsidR="008741D7">
        <w:rPr>
          <w:rFonts w:ascii="Times New Roman" w:hAnsi="Times New Roman" w:cs="Times New Roman"/>
          <w:color w:val="000000" w:themeColor="text1"/>
          <w:szCs w:val="21"/>
        </w:rPr>
        <w:t xml:space="preserve">dir} </w:t>
      </w:r>
      <w:r w:rsidRPr="00682889">
        <w:rPr>
          <w:rFonts w:ascii="Times New Roman" w:hAnsi="Times New Roman" w:cs="Times New Roman"/>
          <w:color w:val="000000" w:themeColor="text1"/>
          <w:szCs w:val="21"/>
        </w:rPr>
        <w:t xml:space="preserve">--rescue_large_ins --rescue_dup --poa </w:t>
      </w:r>
      <w:r w:rsidR="008741D7">
        <w:rPr>
          <w:rFonts w:ascii="Times New Roman" w:hAnsi="Times New Roman" w:cs="Times New Roman"/>
          <w:color w:val="000000" w:themeColor="text1"/>
          <w:szCs w:val="21"/>
        </w:rPr>
        <w:t>--</w:t>
      </w:r>
      <w:r w:rsidRPr="00682889">
        <w:rPr>
          <w:rFonts w:ascii="Times New Roman" w:hAnsi="Times New Roman" w:cs="Times New Roman"/>
          <w:color w:val="000000" w:themeColor="text1"/>
          <w:szCs w:val="21"/>
        </w:rPr>
        <w:t>ref</w:t>
      </w:r>
      <w:r w:rsidR="008741D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8741D7" w:rsidRPr="00DA1499">
        <w:rPr>
          <w:rFonts w:ascii="Times New Roman" w:hAnsi="Times New Roman" w:cs="Times New Roman"/>
          <w:color w:val="000000" w:themeColor="text1"/>
          <w:szCs w:val="21"/>
        </w:rPr>
        <w:t>{</w:t>
      </w:r>
      <w:r w:rsidR="008741D7" w:rsidRPr="0023027F">
        <w:rPr>
          <w:rFonts w:ascii="Times New Roman" w:hAnsi="Times New Roman" w:cs="Times New Roman"/>
        </w:rPr>
        <w:t>reference.fa</w:t>
      </w:r>
      <w:r w:rsidR="008741D7" w:rsidRPr="00DA1499">
        <w:rPr>
          <w:rFonts w:ascii="Times New Roman" w:hAnsi="Times New Roman" w:cs="Times New Roman"/>
          <w:color w:val="000000" w:themeColor="text1"/>
          <w:szCs w:val="21"/>
        </w:rPr>
        <w:t>}</w:t>
      </w:r>
    </w:p>
    <w:p w14:paraId="6328E8ED" w14:textId="77777777" w:rsidR="000D5DE8" w:rsidRPr="00DA1499" w:rsidRDefault="000D5DE8" w:rsidP="00087184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ED0D687" w14:textId="26B44CB5" w:rsidR="00087184" w:rsidRPr="00DC3222" w:rsidRDefault="00087184" w:rsidP="00DC3222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DC3222">
        <w:rPr>
          <w:rFonts w:ascii="Times New Roman" w:hAnsi="Times New Roman" w:cs="Times New Roman"/>
          <w:b/>
          <w:bCs/>
          <w:color w:val="000000" w:themeColor="text1"/>
          <w:szCs w:val="21"/>
        </w:rPr>
        <w:t>Read alignment</w:t>
      </w:r>
    </w:p>
    <w:p w14:paraId="2CC3041D" w14:textId="0A583375" w:rsidR="00087184" w:rsidRPr="00593FEE" w:rsidRDefault="00593FEE" w:rsidP="00087184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593FEE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2.1 </w:t>
      </w:r>
      <w:r w:rsidR="00087184" w:rsidRPr="00593FEE">
        <w:rPr>
          <w:rFonts w:ascii="Times New Roman" w:hAnsi="Times New Roman" w:cs="Times New Roman"/>
          <w:b/>
          <w:bCs/>
          <w:color w:val="000000" w:themeColor="text1"/>
          <w:szCs w:val="21"/>
        </w:rPr>
        <w:t>minimap2</w:t>
      </w:r>
    </w:p>
    <w:p w14:paraId="4E440361" w14:textId="77777777" w:rsidR="003103A1" w:rsidRDefault="003103A1" w:rsidP="00087184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508184CE" w14:textId="01F27A21" w:rsidR="00087184" w:rsidRPr="00DA1499" w:rsidRDefault="004C54A6" w:rsidP="00087184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 xml:space="preserve">Pacbio </w:t>
      </w:r>
      <w:r w:rsidR="00087184" w:rsidRPr="00DA1499">
        <w:rPr>
          <w:rFonts w:ascii="Times New Roman" w:hAnsi="Times New Roman" w:cs="Times New Roman"/>
          <w:color w:val="000000" w:themeColor="text1"/>
          <w:szCs w:val="21"/>
        </w:rPr>
        <w:t>CLR:</w:t>
      </w:r>
    </w:p>
    <w:p w14:paraId="13D0BC7D" w14:textId="1E720694" w:rsidR="00087184" w:rsidRPr="00DA1499" w:rsidRDefault="00087184" w:rsidP="00087184">
      <w:pPr>
        <w:rPr>
          <w:rFonts w:ascii="Times New Roman" w:hAnsi="Times New Roman" w:cs="Times New Roman"/>
          <w:color w:val="000000" w:themeColor="text1"/>
          <w:szCs w:val="21"/>
        </w:rPr>
      </w:pP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minimap2 -ax map-pb </w:t>
      </w:r>
      <w:r w:rsidR="00814A14">
        <w:rPr>
          <w:rFonts w:ascii="Times New Roman" w:hAnsi="Times New Roman" w:cs="Times New Roman"/>
          <w:color w:val="000000" w:themeColor="text1"/>
          <w:szCs w:val="21"/>
        </w:rPr>
        <w:t>{reference.fa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814A14">
        <w:rPr>
          <w:rFonts w:ascii="Times New Roman" w:hAnsi="Times New Roman" w:cs="Times New Roman"/>
          <w:color w:val="000000" w:themeColor="text1"/>
          <w:szCs w:val="21"/>
        </w:rPr>
        <w:t>{sample.fq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 --MD -Y -R '@RG\tID:</w:t>
      </w:r>
      <w:r w:rsidR="00382F18">
        <w:rPr>
          <w:rFonts w:ascii="Times New Roman" w:hAnsi="Times New Roman" w:cs="Times New Roman"/>
          <w:color w:val="000000" w:themeColor="text1"/>
          <w:szCs w:val="21"/>
        </w:rPr>
        <w:t>{sample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' </w:t>
      </w:r>
      <w:bookmarkStart w:id="24" w:name="OLE_LINK11"/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-o </w:t>
      </w:r>
      <w:r w:rsidR="00814A14">
        <w:rPr>
          <w:rFonts w:ascii="Times New Roman" w:hAnsi="Times New Roman" w:cs="Times New Roman"/>
          <w:color w:val="000000" w:themeColor="text1"/>
          <w:szCs w:val="21"/>
        </w:rPr>
        <w:t>{sample.sam}</w:t>
      </w:r>
      <w:bookmarkEnd w:id="24"/>
    </w:p>
    <w:p w14:paraId="49DBBF3B" w14:textId="257A8F7B" w:rsidR="00087184" w:rsidRPr="00DA1499" w:rsidRDefault="004C54A6" w:rsidP="00087184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 xml:space="preserve">Pacbio </w:t>
      </w:r>
      <w:r w:rsidR="00087184" w:rsidRPr="00DA1499">
        <w:rPr>
          <w:rFonts w:ascii="Times New Roman" w:hAnsi="Times New Roman" w:cs="Times New Roman"/>
          <w:color w:val="000000" w:themeColor="text1"/>
          <w:szCs w:val="21"/>
        </w:rPr>
        <w:t>CCS:</w:t>
      </w:r>
    </w:p>
    <w:p w14:paraId="0E4420A4" w14:textId="3580FF29" w:rsidR="00087184" w:rsidRPr="00DA1499" w:rsidRDefault="00087184" w:rsidP="00087184">
      <w:pPr>
        <w:rPr>
          <w:rFonts w:ascii="Times New Roman" w:hAnsi="Times New Roman" w:cs="Times New Roman"/>
          <w:color w:val="000000" w:themeColor="text1"/>
          <w:szCs w:val="21"/>
        </w:rPr>
      </w:pP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minimap2 -ax asm20 </w:t>
      </w:r>
      <w:r w:rsidR="00814A14">
        <w:rPr>
          <w:rFonts w:ascii="Times New Roman" w:hAnsi="Times New Roman" w:cs="Times New Roman"/>
          <w:color w:val="000000" w:themeColor="text1"/>
          <w:szCs w:val="21"/>
        </w:rPr>
        <w:t>{reference.fa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814A14">
        <w:rPr>
          <w:rFonts w:ascii="Times New Roman" w:hAnsi="Times New Roman" w:cs="Times New Roman"/>
          <w:color w:val="000000" w:themeColor="text1"/>
          <w:szCs w:val="21"/>
        </w:rPr>
        <w:t>{sample.fq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 --MD -Y -R '@RG\tID:</w:t>
      </w:r>
      <w:r w:rsidR="00382F18">
        <w:rPr>
          <w:rFonts w:ascii="Times New Roman" w:hAnsi="Times New Roman" w:cs="Times New Roman"/>
          <w:color w:val="000000" w:themeColor="text1"/>
          <w:szCs w:val="21"/>
        </w:rPr>
        <w:t>{sample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' -o </w:t>
      </w:r>
      <w:r w:rsidR="00814A14">
        <w:rPr>
          <w:rFonts w:ascii="Times New Roman" w:hAnsi="Times New Roman" w:cs="Times New Roman"/>
          <w:color w:val="000000" w:themeColor="text1"/>
          <w:szCs w:val="21"/>
        </w:rPr>
        <w:t>{sample.sam}</w:t>
      </w:r>
    </w:p>
    <w:p w14:paraId="66A4DDC3" w14:textId="77777777" w:rsidR="00087184" w:rsidRPr="00DA1499" w:rsidRDefault="00087184" w:rsidP="00087184">
      <w:pPr>
        <w:rPr>
          <w:rFonts w:ascii="Times New Roman" w:hAnsi="Times New Roman" w:cs="Times New Roman"/>
          <w:color w:val="000000" w:themeColor="text1"/>
          <w:szCs w:val="21"/>
        </w:rPr>
      </w:pPr>
      <w:r w:rsidRPr="00DA1499">
        <w:rPr>
          <w:rFonts w:ascii="Times New Roman" w:hAnsi="Times New Roman" w:cs="Times New Roman"/>
          <w:color w:val="000000" w:themeColor="text1"/>
          <w:szCs w:val="21"/>
        </w:rPr>
        <w:t>ONT:</w:t>
      </w:r>
    </w:p>
    <w:p w14:paraId="5DDC65CB" w14:textId="4065D0F4" w:rsidR="00087184" w:rsidRPr="00DA1499" w:rsidRDefault="00087184" w:rsidP="00087184">
      <w:pPr>
        <w:rPr>
          <w:rFonts w:ascii="Times New Roman" w:hAnsi="Times New Roman" w:cs="Times New Roman"/>
          <w:color w:val="000000" w:themeColor="text1"/>
          <w:szCs w:val="21"/>
        </w:rPr>
      </w:pP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minimap2 -ax map-ont </w:t>
      </w:r>
      <w:r w:rsidR="00814A14">
        <w:rPr>
          <w:rFonts w:ascii="Times New Roman" w:hAnsi="Times New Roman" w:cs="Times New Roman"/>
          <w:color w:val="000000" w:themeColor="text1"/>
          <w:szCs w:val="21"/>
        </w:rPr>
        <w:t>{reference.fa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814A14">
        <w:rPr>
          <w:rFonts w:ascii="Times New Roman" w:hAnsi="Times New Roman" w:cs="Times New Roman"/>
          <w:color w:val="000000" w:themeColor="text1"/>
          <w:szCs w:val="21"/>
        </w:rPr>
        <w:t>{sample.fq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 -z 600,200 --MD -Y -R '@RG\tID:</w:t>
      </w:r>
      <w:r w:rsidR="00382F18">
        <w:rPr>
          <w:rFonts w:ascii="Times New Roman" w:hAnsi="Times New Roman" w:cs="Times New Roman"/>
          <w:color w:val="000000" w:themeColor="text1"/>
          <w:szCs w:val="21"/>
        </w:rPr>
        <w:t>{sample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' -o </w:t>
      </w:r>
      <w:r w:rsidR="00814A14">
        <w:rPr>
          <w:rFonts w:ascii="Times New Roman" w:hAnsi="Times New Roman" w:cs="Times New Roman"/>
          <w:color w:val="000000" w:themeColor="text1"/>
          <w:szCs w:val="21"/>
        </w:rPr>
        <w:t>{sample.sam}</w:t>
      </w:r>
    </w:p>
    <w:p w14:paraId="1032A50C" w14:textId="77777777" w:rsidR="003103A1" w:rsidRDefault="003103A1" w:rsidP="0033739F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6B3A026C" w14:textId="6D23C467" w:rsidR="00087184" w:rsidRPr="00593FEE" w:rsidRDefault="00593FEE" w:rsidP="0033739F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593FEE">
        <w:rPr>
          <w:rFonts w:ascii="Times New Roman" w:hAnsi="Times New Roman" w:cs="Times New Roman"/>
          <w:b/>
          <w:bCs/>
          <w:color w:val="000000" w:themeColor="text1"/>
          <w:szCs w:val="21"/>
        </w:rPr>
        <w:t>2.</w:t>
      </w:r>
      <w:r w:rsidR="005B411A">
        <w:rPr>
          <w:rFonts w:ascii="Times New Roman" w:hAnsi="Times New Roman" w:cs="Times New Roman"/>
          <w:b/>
          <w:bCs/>
          <w:color w:val="000000" w:themeColor="text1"/>
          <w:szCs w:val="21"/>
        </w:rPr>
        <w:t>2</w:t>
      </w:r>
      <w:r w:rsidRPr="00593FEE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087184" w:rsidRPr="00593FEE">
        <w:rPr>
          <w:rFonts w:ascii="Times New Roman" w:hAnsi="Times New Roman" w:cs="Times New Roman"/>
          <w:b/>
          <w:bCs/>
          <w:color w:val="000000" w:themeColor="text1"/>
          <w:szCs w:val="21"/>
        </w:rPr>
        <w:t>ngmlr</w:t>
      </w:r>
    </w:p>
    <w:p w14:paraId="19D72143" w14:textId="77777777" w:rsidR="003103A1" w:rsidRDefault="003103A1" w:rsidP="00087184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B7BD5BB" w14:textId="7B1CC5A4" w:rsidR="00087184" w:rsidRPr="00DA1499" w:rsidRDefault="003103A1" w:rsidP="00087184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 xml:space="preserve">Pacbio </w:t>
      </w:r>
      <w:r w:rsidR="00087184" w:rsidRPr="00DA1499">
        <w:rPr>
          <w:rFonts w:ascii="Times New Roman" w:hAnsi="Times New Roman" w:cs="Times New Roman"/>
          <w:color w:val="000000" w:themeColor="text1"/>
          <w:szCs w:val="21"/>
        </w:rPr>
        <w:t>CLR/CCS:</w:t>
      </w:r>
    </w:p>
    <w:p w14:paraId="48C3415F" w14:textId="22564C59" w:rsidR="00087184" w:rsidRPr="00DA1499" w:rsidRDefault="00087184" w:rsidP="00087184">
      <w:pPr>
        <w:rPr>
          <w:rFonts w:ascii="Times New Roman" w:hAnsi="Times New Roman" w:cs="Times New Roman"/>
          <w:color w:val="000000" w:themeColor="text1"/>
          <w:szCs w:val="21"/>
        </w:rPr>
      </w:pPr>
      <w:r w:rsidRPr="00DA1499"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ngmlr -r </w:t>
      </w:r>
      <w:r w:rsidR="00814A14">
        <w:rPr>
          <w:rFonts w:ascii="Times New Roman" w:hAnsi="Times New Roman" w:cs="Times New Roman"/>
          <w:color w:val="000000" w:themeColor="text1"/>
          <w:szCs w:val="21"/>
        </w:rPr>
        <w:t>{reference.fa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 -q </w:t>
      </w:r>
      <w:r w:rsidR="00814A14">
        <w:rPr>
          <w:rFonts w:ascii="Times New Roman" w:hAnsi="Times New Roman" w:cs="Times New Roman"/>
          <w:color w:val="000000" w:themeColor="text1"/>
          <w:szCs w:val="21"/>
        </w:rPr>
        <w:t>{sample.fq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 -x pacbio -o </w:t>
      </w:r>
      <w:r w:rsidR="00814A14">
        <w:rPr>
          <w:rFonts w:ascii="Times New Roman" w:hAnsi="Times New Roman" w:cs="Times New Roman"/>
          <w:color w:val="000000" w:themeColor="text1"/>
          <w:szCs w:val="21"/>
        </w:rPr>
        <w:t>{sample.sam}</w:t>
      </w:r>
    </w:p>
    <w:p w14:paraId="05AFBC92" w14:textId="77777777" w:rsidR="00087184" w:rsidRPr="00DA1499" w:rsidRDefault="00087184" w:rsidP="00087184">
      <w:pPr>
        <w:rPr>
          <w:rFonts w:ascii="Times New Roman" w:hAnsi="Times New Roman" w:cs="Times New Roman"/>
          <w:color w:val="000000" w:themeColor="text1"/>
          <w:szCs w:val="21"/>
        </w:rPr>
      </w:pPr>
      <w:r w:rsidRPr="00DA1499">
        <w:rPr>
          <w:rFonts w:ascii="Times New Roman" w:hAnsi="Times New Roman" w:cs="Times New Roman"/>
          <w:color w:val="000000" w:themeColor="text1"/>
          <w:szCs w:val="21"/>
        </w:rPr>
        <w:t>ONT:</w:t>
      </w:r>
    </w:p>
    <w:p w14:paraId="41E1E576" w14:textId="31B21DEA" w:rsidR="00087184" w:rsidRPr="00DA1499" w:rsidRDefault="00087184" w:rsidP="00087184">
      <w:pPr>
        <w:rPr>
          <w:rFonts w:ascii="Times New Roman" w:hAnsi="Times New Roman" w:cs="Times New Roman"/>
          <w:color w:val="000000" w:themeColor="text1"/>
          <w:szCs w:val="21"/>
        </w:rPr>
      </w:pP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ngmlr -r </w:t>
      </w:r>
      <w:r w:rsidR="00814A14">
        <w:rPr>
          <w:rFonts w:ascii="Times New Roman" w:hAnsi="Times New Roman" w:cs="Times New Roman"/>
          <w:color w:val="000000" w:themeColor="text1"/>
          <w:szCs w:val="21"/>
        </w:rPr>
        <w:t>{reference.fa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 -q </w:t>
      </w:r>
      <w:r w:rsidR="00814A14">
        <w:rPr>
          <w:rFonts w:ascii="Times New Roman" w:hAnsi="Times New Roman" w:cs="Times New Roman"/>
          <w:color w:val="000000" w:themeColor="text1"/>
          <w:szCs w:val="21"/>
        </w:rPr>
        <w:t>{sample.fq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 -x ont -o </w:t>
      </w:r>
      <w:r w:rsidR="00814A14">
        <w:rPr>
          <w:rFonts w:ascii="Times New Roman" w:hAnsi="Times New Roman" w:cs="Times New Roman"/>
          <w:color w:val="000000" w:themeColor="text1"/>
          <w:szCs w:val="21"/>
        </w:rPr>
        <w:t>{sample.sam}</w:t>
      </w:r>
    </w:p>
    <w:p w14:paraId="122CB118" w14:textId="4D2A4515" w:rsidR="00087184" w:rsidRPr="00034D10" w:rsidRDefault="00067DC9" w:rsidP="00034D10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BAM</w:t>
      </w:r>
      <w:r w:rsidR="00087184" w:rsidRPr="00034D1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sorting and down-sampling</w:t>
      </w:r>
    </w:p>
    <w:p w14:paraId="647A1EFE" w14:textId="77777777" w:rsidR="003103A1" w:rsidRDefault="003103A1" w:rsidP="00087184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D766B90" w14:textId="56751381" w:rsidR="00087184" w:rsidRPr="00DA1499" w:rsidRDefault="00087184" w:rsidP="00087184">
      <w:pPr>
        <w:rPr>
          <w:rFonts w:ascii="Times New Roman" w:hAnsi="Times New Roman" w:cs="Times New Roman"/>
          <w:color w:val="000000" w:themeColor="text1"/>
          <w:szCs w:val="21"/>
        </w:rPr>
      </w:pPr>
      <w:r w:rsidRPr="00DA1499">
        <w:rPr>
          <w:rFonts w:ascii="Times New Roman" w:hAnsi="Times New Roman" w:cs="Times New Roman"/>
          <w:color w:val="000000" w:themeColor="text1"/>
          <w:szCs w:val="21"/>
        </w:rPr>
        <w:t>samtools view -bS</w:t>
      </w:r>
      <w:r w:rsidR="004D0B7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814A14">
        <w:rPr>
          <w:rFonts w:ascii="Times New Roman" w:hAnsi="Times New Roman" w:cs="Times New Roman"/>
          <w:color w:val="000000" w:themeColor="text1"/>
          <w:szCs w:val="21"/>
        </w:rPr>
        <w:t>{sample.sam}</w:t>
      </w:r>
      <w:r w:rsidR="004D0B7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>|</w:t>
      </w:r>
      <w:r w:rsidR="004D0B7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>samtools sort</w:t>
      </w:r>
      <w:r w:rsidR="004D0B7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-O BAM - &gt; </w:t>
      </w:r>
      <w:r w:rsidR="004D0B77">
        <w:rPr>
          <w:rFonts w:ascii="Times New Roman" w:hAnsi="Times New Roman" w:cs="Times New Roman"/>
          <w:color w:val="000000" w:themeColor="text1"/>
          <w:szCs w:val="21"/>
        </w:rPr>
        <w:t>{sample.bam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 &amp;&amp; samtools index </w:t>
      </w:r>
      <w:r w:rsidR="004D0B77">
        <w:rPr>
          <w:rFonts w:ascii="Times New Roman" w:hAnsi="Times New Roman" w:cs="Times New Roman"/>
          <w:color w:val="000000" w:themeColor="text1"/>
          <w:szCs w:val="21"/>
        </w:rPr>
        <w:t>{sample.bam}</w:t>
      </w:r>
    </w:p>
    <w:p w14:paraId="33093CD1" w14:textId="337CA723" w:rsidR="00087184" w:rsidRDefault="00087184" w:rsidP="00087184">
      <w:pPr>
        <w:rPr>
          <w:rFonts w:ascii="Times New Roman" w:hAnsi="Times New Roman" w:cs="Times New Roman"/>
          <w:color w:val="000000" w:themeColor="text1"/>
          <w:szCs w:val="21"/>
        </w:rPr>
      </w:pPr>
      <w:r w:rsidRPr="00DA1499">
        <w:rPr>
          <w:rFonts w:ascii="Times New Roman" w:hAnsi="Times New Roman" w:cs="Times New Roman"/>
          <w:color w:val="000000" w:themeColor="text1"/>
          <w:szCs w:val="21"/>
        </w:rPr>
        <w:t>samtools view -bS -s</w:t>
      </w:r>
      <w:r w:rsidR="00BA4D7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{ratio} </w:t>
      </w:r>
      <w:r w:rsidR="004D0B77">
        <w:rPr>
          <w:rFonts w:ascii="Times New Roman" w:hAnsi="Times New Roman" w:cs="Times New Roman"/>
          <w:color w:val="000000" w:themeColor="text1"/>
          <w:szCs w:val="21"/>
        </w:rPr>
        <w:t>{sample.bam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 &gt; </w:t>
      </w:r>
      <w:r w:rsidR="00F34ACC">
        <w:rPr>
          <w:rFonts w:ascii="Times New Roman" w:hAnsi="Times New Roman" w:cs="Times New Roman"/>
          <w:color w:val="000000" w:themeColor="text1"/>
          <w:szCs w:val="21"/>
        </w:rPr>
        <w:t>{sample</w:t>
      </w:r>
      <w:r w:rsidR="00F34ACC" w:rsidRPr="00DA1499">
        <w:rPr>
          <w:rFonts w:ascii="Times New Roman" w:hAnsi="Times New Roman" w:cs="Times New Roman"/>
          <w:color w:val="000000" w:themeColor="text1"/>
          <w:szCs w:val="21"/>
        </w:rPr>
        <w:t>_ratio</w:t>
      </w:r>
      <w:r w:rsidR="00F34ACC">
        <w:rPr>
          <w:rFonts w:ascii="Times New Roman" w:hAnsi="Times New Roman" w:cs="Times New Roman"/>
          <w:color w:val="000000" w:themeColor="text1"/>
          <w:szCs w:val="21"/>
        </w:rPr>
        <w:t>.bam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 &amp;&amp; samtools index </w:t>
      </w:r>
      <w:r w:rsidR="00F34ACC">
        <w:rPr>
          <w:rFonts w:ascii="Times New Roman" w:hAnsi="Times New Roman" w:cs="Times New Roman"/>
          <w:color w:val="000000" w:themeColor="text1"/>
          <w:szCs w:val="21"/>
        </w:rPr>
        <w:t>{sample</w:t>
      </w:r>
      <w:r w:rsidR="00F34ACC" w:rsidRPr="00DA1499">
        <w:rPr>
          <w:rFonts w:ascii="Times New Roman" w:hAnsi="Times New Roman" w:cs="Times New Roman"/>
          <w:color w:val="000000" w:themeColor="text1"/>
          <w:szCs w:val="21"/>
        </w:rPr>
        <w:t>_ratio</w:t>
      </w:r>
      <w:r w:rsidR="00F34ACC">
        <w:rPr>
          <w:rFonts w:ascii="Times New Roman" w:hAnsi="Times New Roman" w:cs="Times New Roman"/>
          <w:color w:val="000000" w:themeColor="text1"/>
          <w:szCs w:val="21"/>
        </w:rPr>
        <w:t>.bam}</w:t>
      </w:r>
    </w:p>
    <w:p w14:paraId="5024B7CA" w14:textId="77777777" w:rsidR="000D5DE8" w:rsidRPr="00DA1499" w:rsidRDefault="000D5DE8" w:rsidP="00087184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046EFF09" w14:textId="5CD7F9B4" w:rsidR="00087184" w:rsidRDefault="00087184" w:rsidP="00DC3222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DC3222">
        <w:rPr>
          <w:rFonts w:ascii="Times New Roman" w:hAnsi="Times New Roman" w:cs="Times New Roman"/>
          <w:b/>
          <w:bCs/>
          <w:color w:val="000000" w:themeColor="text1"/>
          <w:szCs w:val="21"/>
        </w:rPr>
        <w:t>SV genotyping</w:t>
      </w:r>
    </w:p>
    <w:p w14:paraId="64935ACF" w14:textId="77777777" w:rsidR="003103A1" w:rsidRPr="003103A1" w:rsidRDefault="003103A1" w:rsidP="003103A1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313ABF55" w14:textId="13317635" w:rsidR="00087184" w:rsidRPr="00DA1499" w:rsidRDefault="006A337C" w:rsidP="00087184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4</w:t>
      </w:r>
      <w:r w:rsidR="00C114CC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.1 </w:t>
      </w:r>
      <w:r w:rsidR="00087184" w:rsidRPr="00DA1499">
        <w:rPr>
          <w:rFonts w:ascii="Times New Roman" w:hAnsi="Times New Roman" w:cs="Times New Roman"/>
          <w:b/>
          <w:bCs/>
          <w:color w:val="000000" w:themeColor="text1"/>
          <w:szCs w:val="21"/>
        </w:rPr>
        <w:t>cuteSV:</w:t>
      </w:r>
    </w:p>
    <w:p w14:paraId="7EF34A44" w14:textId="77777777" w:rsidR="003103A1" w:rsidRDefault="003103A1" w:rsidP="00087184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35CAE929" w14:textId="7447BB8F" w:rsidR="00087184" w:rsidRPr="00DA1499" w:rsidRDefault="004C54A6" w:rsidP="00087184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 xml:space="preserve">Pacbio </w:t>
      </w:r>
      <w:r w:rsidR="00087184" w:rsidRPr="00DA1499">
        <w:rPr>
          <w:rFonts w:ascii="Times New Roman" w:hAnsi="Times New Roman" w:cs="Times New Roman"/>
          <w:color w:val="000000" w:themeColor="text1"/>
          <w:szCs w:val="21"/>
        </w:rPr>
        <w:t>CLR:</w:t>
      </w:r>
    </w:p>
    <w:p w14:paraId="445F9619" w14:textId="18896150" w:rsidR="00087184" w:rsidRPr="00DA1499" w:rsidRDefault="00087184" w:rsidP="00087184">
      <w:pPr>
        <w:rPr>
          <w:rFonts w:ascii="Times New Roman" w:hAnsi="Times New Roman" w:cs="Times New Roman"/>
          <w:color w:val="000000" w:themeColor="text1"/>
          <w:szCs w:val="21"/>
        </w:rPr>
      </w:pP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cuteSV --max_cluster_bias_INS 100 --diff_ratio_merging_INS 0.3 --max_cluster_bias_DEL 200 --diff_ratio_merging_DEL 0.5 -mi 500 -md 500 -s 3 --genotype -Ivcf </w:t>
      </w:r>
      <w:r w:rsidR="00382F18">
        <w:rPr>
          <w:rFonts w:ascii="Times New Roman" w:hAnsi="Times New Roman" w:cs="Times New Roman"/>
          <w:color w:val="000000" w:themeColor="text1"/>
          <w:szCs w:val="21"/>
        </w:rPr>
        <w:t>{sample.vcf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 -S </w:t>
      </w:r>
      <w:r w:rsidR="00382F18">
        <w:rPr>
          <w:rFonts w:ascii="Times New Roman" w:hAnsi="Times New Roman" w:cs="Times New Roman"/>
          <w:color w:val="000000" w:themeColor="text1"/>
          <w:szCs w:val="21"/>
        </w:rPr>
        <w:t>{sample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 -L 150000 </w:t>
      </w:r>
      <w:r w:rsidR="00382F18">
        <w:rPr>
          <w:rFonts w:ascii="Times New Roman" w:hAnsi="Times New Roman" w:cs="Times New Roman"/>
          <w:color w:val="000000" w:themeColor="text1"/>
          <w:szCs w:val="21"/>
        </w:rPr>
        <w:t>{sample.bam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814A14">
        <w:rPr>
          <w:rFonts w:ascii="Times New Roman" w:hAnsi="Times New Roman" w:cs="Times New Roman"/>
          <w:color w:val="000000" w:themeColor="text1"/>
          <w:szCs w:val="21"/>
        </w:rPr>
        <w:t>{reference.fa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382F18">
        <w:rPr>
          <w:rFonts w:ascii="Times New Roman" w:hAnsi="Times New Roman" w:cs="Times New Roman"/>
          <w:color w:val="000000" w:themeColor="text1"/>
          <w:szCs w:val="21"/>
        </w:rPr>
        <w:t>{sample_gt.vcf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BD4E22">
        <w:rPr>
          <w:rFonts w:ascii="Times New Roman" w:hAnsi="Times New Roman" w:cs="Times New Roman"/>
          <w:color w:val="000000" w:themeColor="text1"/>
          <w:szCs w:val="21"/>
        </w:rPr>
        <w:t>{work_dir}</w:t>
      </w:r>
    </w:p>
    <w:p w14:paraId="54FED42D" w14:textId="77777777" w:rsidR="003103A1" w:rsidRDefault="003103A1" w:rsidP="00087184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20E0C82" w14:textId="6FA62C4F" w:rsidR="00087184" w:rsidRPr="00DA1499" w:rsidRDefault="004C54A6" w:rsidP="00087184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 xml:space="preserve">Pacbio </w:t>
      </w:r>
      <w:r w:rsidR="00087184" w:rsidRPr="00DA1499">
        <w:rPr>
          <w:rFonts w:ascii="Times New Roman" w:hAnsi="Times New Roman" w:cs="Times New Roman"/>
          <w:color w:val="000000" w:themeColor="text1"/>
          <w:szCs w:val="21"/>
        </w:rPr>
        <w:t>CCS:</w:t>
      </w:r>
    </w:p>
    <w:p w14:paraId="10029F63" w14:textId="2EF295F2" w:rsidR="00087184" w:rsidRPr="00DA1499" w:rsidRDefault="00087184" w:rsidP="00087184">
      <w:pPr>
        <w:rPr>
          <w:rFonts w:ascii="Times New Roman" w:hAnsi="Times New Roman" w:cs="Times New Roman"/>
          <w:color w:val="000000" w:themeColor="text1"/>
          <w:szCs w:val="21"/>
        </w:rPr>
      </w:pP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cuteSV --max_cluster_bias_INS 1000 --diff_ratio_merging_INS 0.9 --max_cluster_bias_DEL 1000 --diff_ratio_merging_DEL 0.8 -mi 500 -md 500 -s 3 --genotype -Ivcf </w:t>
      </w:r>
      <w:r w:rsidR="00382F18">
        <w:rPr>
          <w:rFonts w:ascii="Times New Roman" w:hAnsi="Times New Roman" w:cs="Times New Roman"/>
          <w:color w:val="000000" w:themeColor="text1"/>
          <w:szCs w:val="21"/>
        </w:rPr>
        <w:t>{sample.vcf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 -S </w:t>
      </w:r>
      <w:r w:rsidR="00382F18">
        <w:rPr>
          <w:rFonts w:ascii="Times New Roman" w:hAnsi="Times New Roman" w:cs="Times New Roman"/>
          <w:color w:val="000000" w:themeColor="text1"/>
          <w:szCs w:val="21"/>
        </w:rPr>
        <w:t>{sample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 -L 150000 </w:t>
      </w:r>
      <w:r w:rsidR="00382F18">
        <w:rPr>
          <w:rFonts w:ascii="Times New Roman" w:hAnsi="Times New Roman" w:cs="Times New Roman"/>
          <w:color w:val="000000" w:themeColor="text1"/>
          <w:szCs w:val="21"/>
        </w:rPr>
        <w:t>{sample.bam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814A14">
        <w:rPr>
          <w:rFonts w:ascii="Times New Roman" w:hAnsi="Times New Roman" w:cs="Times New Roman"/>
          <w:color w:val="000000" w:themeColor="text1"/>
          <w:szCs w:val="21"/>
        </w:rPr>
        <w:t>{reference.fa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382F18">
        <w:rPr>
          <w:rFonts w:ascii="Times New Roman" w:hAnsi="Times New Roman" w:cs="Times New Roman"/>
          <w:color w:val="000000" w:themeColor="text1"/>
          <w:szCs w:val="21"/>
        </w:rPr>
        <w:t>{sample_gt.vcf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BD4E22">
        <w:rPr>
          <w:rFonts w:ascii="Times New Roman" w:hAnsi="Times New Roman" w:cs="Times New Roman"/>
          <w:color w:val="000000" w:themeColor="text1"/>
          <w:szCs w:val="21"/>
        </w:rPr>
        <w:t>{work_dir}</w:t>
      </w:r>
    </w:p>
    <w:p w14:paraId="63A2B762" w14:textId="77777777" w:rsidR="003103A1" w:rsidRDefault="003103A1" w:rsidP="00087184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FA9495E" w14:textId="7462258E" w:rsidR="00087184" w:rsidRPr="00DA1499" w:rsidRDefault="00087184" w:rsidP="00087184">
      <w:pPr>
        <w:rPr>
          <w:rFonts w:ascii="Times New Roman" w:hAnsi="Times New Roman" w:cs="Times New Roman"/>
          <w:color w:val="000000" w:themeColor="text1"/>
          <w:szCs w:val="21"/>
        </w:rPr>
      </w:pPr>
      <w:r w:rsidRPr="00DA1499">
        <w:rPr>
          <w:rFonts w:ascii="Times New Roman" w:hAnsi="Times New Roman" w:cs="Times New Roman"/>
          <w:color w:val="000000" w:themeColor="text1"/>
          <w:szCs w:val="21"/>
        </w:rPr>
        <w:t>ONT:</w:t>
      </w:r>
    </w:p>
    <w:p w14:paraId="2C708207" w14:textId="61915448" w:rsidR="00087184" w:rsidRPr="00DA1499" w:rsidRDefault="00087184" w:rsidP="00087184">
      <w:pPr>
        <w:rPr>
          <w:rFonts w:ascii="Times New Roman" w:hAnsi="Times New Roman" w:cs="Times New Roman"/>
          <w:color w:val="000000" w:themeColor="text1"/>
          <w:szCs w:val="21"/>
        </w:rPr>
      </w:pP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cuteSV --max_cluster_bias_INS 100 --diff_ratio_merging_INS 0.3 --max_cluster_bias_DEL 100 --diff_ratio_merging_DEL 0.3 -mi 500 -md 500 -s 3 --genotype -Ivcf </w:t>
      </w:r>
      <w:r w:rsidR="00382F18">
        <w:rPr>
          <w:rFonts w:ascii="Times New Roman" w:hAnsi="Times New Roman" w:cs="Times New Roman"/>
          <w:color w:val="000000" w:themeColor="text1"/>
          <w:szCs w:val="21"/>
        </w:rPr>
        <w:t>{sample.vcf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 -S </w:t>
      </w:r>
      <w:r w:rsidR="00382F18">
        <w:rPr>
          <w:rFonts w:ascii="Times New Roman" w:hAnsi="Times New Roman" w:cs="Times New Roman"/>
          <w:color w:val="000000" w:themeColor="text1"/>
          <w:szCs w:val="21"/>
        </w:rPr>
        <w:t>{sample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 -L 150000 </w:t>
      </w:r>
      <w:r w:rsidR="00382F18">
        <w:rPr>
          <w:rFonts w:ascii="Times New Roman" w:hAnsi="Times New Roman" w:cs="Times New Roman"/>
          <w:color w:val="000000" w:themeColor="text1"/>
          <w:szCs w:val="21"/>
        </w:rPr>
        <w:t>{sample.bam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814A14">
        <w:rPr>
          <w:rFonts w:ascii="Times New Roman" w:hAnsi="Times New Roman" w:cs="Times New Roman"/>
          <w:color w:val="000000" w:themeColor="text1"/>
          <w:szCs w:val="21"/>
        </w:rPr>
        <w:t>{reference.fa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382F18">
        <w:rPr>
          <w:rFonts w:ascii="Times New Roman" w:hAnsi="Times New Roman" w:cs="Times New Roman"/>
          <w:color w:val="000000" w:themeColor="text1"/>
          <w:szCs w:val="21"/>
        </w:rPr>
        <w:t>{sample_gt.vcf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BD4E22">
        <w:rPr>
          <w:rFonts w:ascii="Times New Roman" w:hAnsi="Times New Roman" w:cs="Times New Roman"/>
          <w:color w:val="000000" w:themeColor="text1"/>
          <w:szCs w:val="21"/>
        </w:rPr>
        <w:t>{work_dir}</w:t>
      </w:r>
    </w:p>
    <w:p w14:paraId="1149C448" w14:textId="77777777" w:rsidR="004C54A6" w:rsidRDefault="004C54A6" w:rsidP="00C114CC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73390914" w14:textId="7D326496" w:rsidR="00087184" w:rsidRPr="00C114CC" w:rsidRDefault="006A337C" w:rsidP="00C114CC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4</w:t>
      </w:r>
      <w:r w:rsidR="00C114CC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.2 </w:t>
      </w:r>
      <w:r w:rsidR="00087184" w:rsidRPr="00C114CC">
        <w:rPr>
          <w:rFonts w:ascii="Times New Roman" w:hAnsi="Times New Roman" w:cs="Times New Roman"/>
          <w:b/>
          <w:bCs/>
          <w:color w:val="000000" w:themeColor="text1"/>
          <w:szCs w:val="21"/>
        </w:rPr>
        <w:t>LRcaller:</w:t>
      </w:r>
    </w:p>
    <w:p w14:paraId="4352EC36" w14:textId="77777777" w:rsidR="004C54A6" w:rsidRDefault="004C54A6" w:rsidP="00087184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E1E297E" w14:textId="25442BD9" w:rsidR="00087184" w:rsidRPr="00DA1499" w:rsidRDefault="004C54A6" w:rsidP="00087184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 xml:space="preserve">Pacbio </w:t>
      </w:r>
      <w:r w:rsidR="00087184" w:rsidRPr="00DA1499">
        <w:rPr>
          <w:rFonts w:ascii="Times New Roman" w:hAnsi="Times New Roman" w:cs="Times New Roman"/>
          <w:color w:val="000000" w:themeColor="text1"/>
          <w:szCs w:val="21"/>
        </w:rPr>
        <w:t>CLR/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Pacbio </w:t>
      </w:r>
      <w:r w:rsidR="00087184" w:rsidRPr="00DA1499">
        <w:rPr>
          <w:rFonts w:ascii="Times New Roman" w:hAnsi="Times New Roman" w:cs="Times New Roman"/>
          <w:color w:val="000000" w:themeColor="text1"/>
          <w:szCs w:val="21"/>
        </w:rPr>
        <w:t>CCS/ONT:</w:t>
      </w:r>
    </w:p>
    <w:p w14:paraId="162AAFE7" w14:textId="46DC6A09" w:rsidR="00087184" w:rsidRPr="00DA1499" w:rsidRDefault="00087184" w:rsidP="00087184">
      <w:pPr>
        <w:rPr>
          <w:rFonts w:ascii="Times New Roman" w:hAnsi="Times New Roman" w:cs="Times New Roman"/>
          <w:color w:val="000000" w:themeColor="text1"/>
          <w:szCs w:val="21"/>
        </w:rPr>
      </w:pP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LRcaller -fa </w:t>
      </w:r>
      <w:r w:rsidR="00814A14">
        <w:rPr>
          <w:rFonts w:ascii="Times New Roman" w:hAnsi="Times New Roman" w:cs="Times New Roman"/>
          <w:color w:val="000000" w:themeColor="text1"/>
          <w:szCs w:val="21"/>
        </w:rPr>
        <w:t>{reference.fa}</w:t>
      </w:r>
      <w:r w:rsidR="00E62D4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-a seqan </w:t>
      </w:r>
      <w:r w:rsidR="00382F18">
        <w:rPr>
          <w:rFonts w:ascii="Times New Roman" w:hAnsi="Times New Roman" w:cs="Times New Roman"/>
          <w:color w:val="000000" w:themeColor="text1"/>
          <w:szCs w:val="21"/>
        </w:rPr>
        <w:t>{sample.bam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382F18">
        <w:rPr>
          <w:rFonts w:ascii="Times New Roman" w:hAnsi="Times New Roman" w:cs="Times New Roman"/>
          <w:color w:val="000000" w:themeColor="text1"/>
          <w:szCs w:val="21"/>
        </w:rPr>
        <w:t>{sample.vcf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382F18">
        <w:rPr>
          <w:rFonts w:ascii="Times New Roman" w:hAnsi="Times New Roman" w:cs="Times New Roman"/>
          <w:color w:val="000000" w:themeColor="text1"/>
          <w:szCs w:val="21"/>
        </w:rPr>
        <w:t>{sample_gt.vcf}</w:t>
      </w:r>
    </w:p>
    <w:p w14:paraId="3A2E8229" w14:textId="77777777" w:rsidR="004C54A6" w:rsidRDefault="004C54A6" w:rsidP="00087184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7EAADE65" w14:textId="71F0B3CC" w:rsidR="00087184" w:rsidRPr="00DA1499" w:rsidRDefault="006A337C" w:rsidP="00087184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4</w:t>
      </w:r>
      <w:r w:rsidR="00087184" w:rsidRPr="00DA1499">
        <w:rPr>
          <w:rFonts w:ascii="Times New Roman" w:hAnsi="Times New Roman" w:cs="Times New Roman"/>
          <w:b/>
          <w:bCs/>
          <w:color w:val="000000" w:themeColor="text1"/>
          <w:szCs w:val="21"/>
        </w:rPr>
        <w:t>.3 Sniffles</w:t>
      </w:r>
    </w:p>
    <w:p w14:paraId="7C22D2B5" w14:textId="5F3CBF4A" w:rsidR="00087184" w:rsidRPr="00DA1499" w:rsidRDefault="004C54A6" w:rsidP="00087184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 xml:space="preserve">Pacbio </w:t>
      </w:r>
      <w:r w:rsidR="00087184" w:rsidRPr="00DA1499">
        <w:rPr>
          <w:rFonts w:ascii="Times New Roman" w:hAnsi="Times New Roman" w:cs="Times New Roman"/>
          <w:color w:val="000000" w:themeColor="text1"/>
          <w:szCs w:val="21"/>
        </w:rPr>
        <w:t>CLR/ONT:</w:t>
      </w:r>
    </w:p>
    <w:p w14:paraId="5EFA5A12" w14:textId="6238011D" w:rsidR="00087184" w:rsidRPr="00DA1499" w:rsidRDefault="00087184" w:rsidP="00087184">
      <w:pPr>
        <w:rPr>
          <w:rFonts w:ascii="Times New Roman" w:hAnsi="Times New Roman" w:cs="Times New Roman"/>
          <w:color w:val="000000" w:themeColor="text1"/>
          <w:szCs w:val="21"/>
        </w:rPr>
      </w:pP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sniffles -m </w:t>
      </w:r>
      <w:r w:rsidR="00382F18">
        <w:rPr>
          <w:rFonts w:ascii="Times New Roman" w:hAnsi="Times New Roman" w:cs="Times New Roman"/>
          <w:color w:val="000000" w:themeColor="text1"/>
          <w:szCs w:val="21"/>
        </w:rPr>
        <w:t>{sample.bam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 -v </w:t>
      </w:r>
      <w:r w:rsidR="00382F18">
        <w:rPr>
          <w:rFonts w:ascii="Times New Roman" w:hAnsi="Times New Roman" w:cs="Times New Roman"/>
          <w:color w:val="000000" w:themeColor="text1"/>
          <w:szCs w:val="21"/>
        </w:rPr>
        <w:t>{sample_gt.vcf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 --Ivcf </w:t>
      </w:r>
      <w:r w:rsidR="00382F18">
        <w:rPr>
          <w:rFonts w:ascii="Times New Roman" w:hAnsi="Times New Roman" w:cs="Times New Roman"/>
          <w:color w:val="000000" w:themeColor="text1"/>
          <w:szCs w:val="21"/>
        </w:rPr>
        <w:t>{sample.vcf}</w:t>
      </w:r>
    </w:p>
    <w:p w14:paraId="455E492B" w14:textId="38835466" w:rsidR="00087184" w:rsidRPr="00DA1499" w:rsidRDefault="004C54A6" w:rsidP="00087184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 xml:space="preserve">Pacbio </w:t>
      </w:r>
      <w:r w:rsidR="00087184" w:rsidRPr="00DA1499">
        <w:rPr>
          <w:rFonts w:ascii="Times New Roman" w:hAnsi="Times New Roman" w:cs="Times New Roman"/>
          <w:color w:val="000000" w:themeColor="text1"/>
          <w:szCs w:val="21"/>
        </w:rPr>
        <w:t>CCS:</w:t>
      </w:r>
    </w:p>
    <w:p w14:paraId="4D29CE49" w14:textId="34EEF6DD" w:rsidR="00087184" w:rsidRPr="00DA1499" w:rsidRDefault="00087184" w:rsidP="00087184">
      <w:pPr>
        <w:rPr>
          <w:rFonts w:ascii="Times New Roman" w:hAnsi="Times New Roman" w:cs="Times New Roman"/>
          <w:color w:val="000000" w:themeColor="text1"/>
          <w:szCs w:val="21"/>
        </w:rPr>
      </w:pP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sniffles --skip_parameter_estimation -m </w:t>
      </w:r>
      <w:r w:rsidR="00382F18">
        <w:rPr>
          <w:rFonts w:ascii="Times New Roman" w:hAnsi="Times New Roman" w:cs="Times New Roman"/>
          <w:color w:val="000000" w:themeColor="text1"/>
          <w:szCs w:val="21"/>
        </w:rPr>
        <w:t>{sample.bam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 -v </w:t>
      </w:r>
      <w:r w:rsidR="00382F18">
        <w:rPr>
          <w:rFonts w:ascii="Times New Roman" w:hAnsi="Times New Roman" w:cs="Times New Roman"/>
          <w:color w:val="000000" w:themeColor="text1"/>
          <w:szCs w:val="21"/>
        </w:rPr>
        <w:t>{sample_gt.vcf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 --Ivcf </w:t>
      </w:r>
      <w:r w:rsidR="00382F18">
        <w:rPr>
          <w:rFonts w:ascii="Times New Roman" w:hAnsi="Times New Roman" w:cs="Times New Roman"/>
          <w:color w:val="000000" w:themeColor="text1"/>
          <w:szCs w:val="21"/>
        </w:rPr>
        <w:t>{sample.vcf}</w:t>
      </w:r>
    </w:p>
    <w:p w14:paraId="24994265" w14:textId="77777777" w:rsidR="004C54A6" w:rsidRDefault="004C54A6" w:rsidP="00087184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57DBB44A" w14:textId="238446B5" w:rsidR="00087184" w:rsidRPr="00DA1499" w:rsidRDefault="006A337C" w:rsidP="00087184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4</w:t>
      </w:r>
      <w:r w:rsidR="00087184" w:rsidRPr="00DA1499">
        <w:rPr>
          <w:rFonts w:ascii="Times New Roman" w:hAnsi="Times New Roman" w:cs="Times New Roman"/>
          <w:b/>
          <w:bCs/>
          <w:color w:val="000000" w:themeColor="text1"/>
          <w:szCs w:val="21"/>
        </w:rPr>
        <w:t>.4 SVJedi</w:t>
      </w:r>
    </w:p>
    <w:p w14:paraId="22A058B2" w14:textId="2694D41A" w:rsidR="00087184" w:rsidRPr="00DA1499" w:rsidRDefault="004C54A6" w:rsidP="00087184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 xml:space="preserve">Pacbio </w:t>
      </w:r>
      <w:r w:rsidR="00087184" w:rsidRPr="00DA1499">
        <w:rPr>
          <w:rFonts w:ascii="Times New Roman" w:hAnsi="Times New Roman" w:cs="Times New Roman"/>
          <w:color w:val="000000" w:themeColor="text1"/>
          <w:szCs w:val="21"/>
        </w:rPr>
        <w:t>CLR:</w:t>
      </w:r>
    </w:p>
    <w:p w14:paraId="7C776805" w14:textId="676EAB9A" w:rsidR="00087184" w:rsidRPr="00DA1499" w:rsidRDefault="00087184" w:rsidP="00087184">
      <w:pPr>
        <w:rPr>
          <w:rFonts w:ascii="Times New Roman" w:hAnsi="Times New Roman" w:cs="Times New Roman"/>
          <w:color w:val="000000" w:themeColor="text1"/>
          <w:szCs w:val="21"/>
        </w:rPr>
      </w:pPr>
      <w:r w:rsidRPr="00DA1499">
        <w:rPr>
          <w:rFonts w:ascii="Times New Roman" w:hAnsi="Times New Roman" w:cs="Times New Roman"/>
          <w:color w:val="000000" w:themeColor="text1"/>
          <w:szCs w:val="21"/>
        </w:rPr>
        <w:t>python3 svjedi.py -d pb</w:t>
      </w:r>
      <w:r w:rsidR="00FB19D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-v </w:t>
      </w:r>
      <w:r w:rsidR="00382F18">
        <w:rPr>
          <w:rFonts w:ascii="Times New Roman" w:hAnsi="Times New Roman" w:cs="Times New Roman"/>
          <w:color w:val="000000" w:themeColor="text1"/>
          <w:szCs w:val="21"/>
        </w:rPr>
        <w:t>{sample.vcf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 -r </w:t>
      </w:r>
      <w:r w:rsidR="00814A14">
        <w:rPr>
          <w:rFonts w:ascii="Times New Roman" w:hAnsi="Times New Roman" w:cs="Times New Roman"/>
          <w:color w:val="000000" w:themeColor="text1"/>
          <w:szCs w:val="21"/>
        </w:rPr>
        <w:t>{reference.fa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 -i </w:t>
      </w:r>
      <w:r w:rsidR="00F16055">
        <w:rPr>
          <w:rFonts w:ascii="Times New Roman" w:hAnsi="Times New Roman" w:cs="Times New Roman"/>
          <w:color w:val="000000" w:themeColor="text1"/>
          <w:szCs w:val="21"/>
        </w:rPr>
        <w:t>{sample.fq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 -o </w:t>
      </w:r>
      <w:r w:rsidR="00382F18">
        <w:rPr>
          <w:rFonts w:ascii="Times New Roman" w:hAnsi="Times New Roman" w:cs="Times New Roman"/>
          <w:color w:val="000000" w:themeColor="text1"/>
          <w:szCs w:val="21"/>
        </w:rPr>
        <w:t>{sample_gt.vcf}</w:t>
      </w:r>
    </w:p>
    <w:p w14:paraId="1278EE40" w14:textId="77777777" w:rsidR="00087184" w:rsidRPr="00DA1499" w:rsidRDefault="00087184" w:rsidP="00087184">
      <w:pPr>
        <w:rPr>
          <w:rFonts w:ascii="Times New Roman" w:hAnsi="Times New Roman" w:cs="Times New Roman"/>
          <w:color w:val="000000" w:themeColor="text1"/>
          <w:szCs w:val="21"/>
        </w:rPr>
      </w:pPr>
      <w:r w:rsidRPr="00DA1499">
        <w:rPr>
          <w:rFonts w:ascii="Times New Roman" w:hAnsi="Times New Roman" w:cs="Times New Roman"/>
          <w:color w:val="000000" w:themeColor="text1"/>
          <w:szCs w:val="21"/>
        </w:rPr>
        <w:t>ONT:</w:t>
      </w:r>
    </w:p>
    <w:p w14:paraId="4458C6A5" w14:textId="50B0B155" w:rsidR="00087184" w:rsidRPr="00DA1499" w:rsidRDefault="00087184" w:rsidP="00087184">
      <w:pPr>
        <w:rPr>
          <w:rFonts w:ascii="Times New Roman" w:hAnsi="Times New Roman" w:cs="Times New Roman"/>
          <w:color w:val="000000" w:themeColor="text1"/>
          <w:szCs w:val="21"/>
        </w:rPr>
      </w:pPr>
      <w:r w:rsidRPr="00DA1499">
        <w:rPr>
          <w:rFonts w:ascii="Times New Roman" w:hAnsi="Times New Roman" w:cs="Times New Roman"/>
          <w:color w:val="000000" w:themeColor="text1"/>
          <w:szCs w:val="21"/>
        </w:rPr>
        <w:lastRenderedPageBreak/>
        <w:t>python3 svjedi.py -d ont</w:t>
      </w:r>
      <w:r w:rsidR="00FB19D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-v </w:t>
      </w:r>
      <w:r w:rsidR="00382F18">
        <w:rPr>
          <w:rFonts w:ascii="Times New Roman" w:hAnsi="Times New Roman" w:cs="Times New Roman"/>
          <w:color w:val="000000" w:themeColor="text1"/>
          <w:szCs w:val="21"/>
        </w:rPr>
        <w:t>{sample.vcf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 -r </w:t>
      </w:r>
      <w:r w:rsidR="00814A14">
        <w:rPr>
          <w:rFonts w:ascii="Times New Roman" w:hAnsi="Times New Roman" w:cs="Times New Roman"/>
          <w:color w:val="000000" w:themeColor="text1"/>
          <w:szCs w:val="21"/>
        </w:rPr>
        <w:t>{reference.fa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 -i </w:t>
      </w:r>
      <w:r w:rsidR="00F16055">
        <w:rPr>
          <w:rFonts w:ascii="Times New Roman" w:hAnsi="Times New Roman" w:cs="Times New Roman"/>
          <w:color w:val="000000" w:themeColor="text1"/>
          <w:szCs w:val="21"/>
        </w:rPr>
        <w:t>{sample.fq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 -o </w:t>
      </w:r>
      <w:r w:rsidR="00382F18">
        <w:rPr>
          <w:rFonts w:ascii="Times New Roman" w:hAnsi="Times New Roman" w:cs="Times New Roman"/>
          <w:color w:val="000000" w:themeColor="text1"/>
          <w:szCs w:val="21"/>
        </w:rPr>
        <w:t>{sample_gt.vcf}</w:t>
      </w:r>
    </w:p>
    <w:p w14:paraId="42E174E5" w14:textId="77777777" w:rsidR="004C54A6" w:rsidRDefault="004C54A6" w:rsidP="00087184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1CC98707" w14:textId="3699BC81" w:rsidR="00087184" w:rsidRPr="00DA1499" w:rsidRDefault="006A337C" w:rsidP="00087184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4</w:t>
      </w:r>
      <w:r w:rsidR="00087184" w:rsidRPr="00DA1499">
        <w:rPr>
          <w:rFonts w:ascii="Times New Roman" w:hAnsi="Times New Roman" w:cs="Times New Roman"/>
          <w:b/>
          <w:bCs/>
          <w:color w:val="000000" w:themeColor="text1"/>
          <w:szCs w:val="21"/>
        </w:rPr>
        <w:t>.5 VaPoR</w:t>
      </w:r>
    </w:p>
    <w:p w14:paraId="1236F2C7" w14:textId="680FC474" w:rsidR="00087184" w:rsidRPr="00DA1499" w:rsidRDefault="004C54A6" w:rsidP="00087184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 xml:space="preserve">Pacbio </w:t>
      </w:r>
      <w:r w:rsidR="00087184" w:rsidRPr="00DA1499">
        <w:rPr>
          <w:rFonts w:ascii="Times New Roman" w:hAnsi="Times New Roman" w:cs="Times New Roman"/>
          <w:color w:val="000000" w:themeColor="text1"/>
          <w:szCs w:val="21"/>
        </w:rPr>
        <w:t>CLR/</w:t>
      </w:r>
      <w:r w:rsidRPr="004C54A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Pacbio </w:t>
      </w:r>
      <w:r w:rsidR="00087184" w:rsidRPr="00DA1499">
        <w:rPr>
          <w:rFonts w:ascii="Times New Roman" w:hAnsi="Times New Roman" w:cs="Times New Roman"/>
          <w:color w:val="000000" w:themeColor="text1"/>
          <w:szCs w:val="21"/>
        </w:rPr>
        <w:t>CCS/ONT:</w:t>
      </w:r>
    </w:p>
    <w:p w14:paraId="610C7EAE" w14:textId="3FF08C74" w:rsidR="00087184" w:rsidRDefault="00087184" w:rsidP="00087184">
      <w:pPr>
        <w:rPr>
          <w:rFonts w:ascii="Times New Roman" w:hAnsi="Times New Roman" w:cs="Times New Roman"/>
          <w:color w:val="000000" w:themeColor="text1"/>
          <w:szCs w:val="21"/>
        </w:rPr>
      </w:pPr>
      <w:r w:rsidRPr="00DA1499">
        <w:rPr>
          <w:rFonts w:ascii="Times New Roman" w:hAnsi="Times New Roman" w:cs="Times New Roman"/>
          <w:color w:val="000000" w:themeColor="text1"/>
          <w:szCs w:val="21"/>
        </w:rPr>
        <w:t>vapor bed --sv-input</w:t>
      </w:r>
      <w:r w:rsidR="00A1349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>{input</w:t>
      </w:r>
      <w:r w:rsidR="00252E6E">
        <w:rPr>
          <w:rFonts w:ascii="Times New Roman" w:hAnsi="Times New Roman" w:cs="Times New Roman"/>
          <w:color w:val="000000" w:themeColor="text1"/>
          <w:szCs w:val="21"/>
        </w:rPr>
        <w:t>.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bed} --output-path </w:t>
      </w:r>
      <w:r w:rsidR="00996462">
        <w:rPr>
          <w:rFonts w:ascii="Times New Roman" w:hAnsi="Times New Roman" w:cs="Times New Roman"/>
          <w:color w:val="000000" w:themeColor="text1"/>
          <w:szCs w:val="21"/>
        </w:rPr>
        <w:t>{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>vapor_</w:t>
      </w:r>
      <w:r w:rsidR="00996462">
        <w:rPr>
          <w:rFonts w:ascii="Times New Roman" w:hAnsi="Times New Roman" w:cs="Times New Roman"/>
          <w:color w:val="000000" w:themeColor="text1"/>
          <w:szCs w:val="21"/>
        </w:rPr>
        <w:t>dir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 --output-file {output</w:t>
      </w:r>
      <w:r w:rsidR="009F7D8B">
        <w:rPr>
          <w:rFonts w:ascii="Times New Roman" w:hAnsi="Times New Roman" w:cs="Times New Roman"/>
          <w:color w:val="000000" w:themeColor="text1"/>
          <w:szCs w:val="21"/>
        </w:rPr>
        <w:t>.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file} --reference </w:t>
      </w:r>
      <w:r w:rsidR="00814A14">
        <w:rPr>
          <w:rFonts w:ascii="Times New Roman" w:hAnsi="Times New Roman" w:cs="Times New Roman"/>
          <w:color w:val="000000" w:themeColor="text1"/>
          <w:szCs w:val="21"/>
        </w:rPr>
        <w:t>{reference.fa}</w:t>
      </w:r>
      <w:r w:rsidRPr="00DA1499">
        <w:rPr>
          <w:rFonts w:ascii="Times New Roman" w:hAnsi="Times New Roman" w:cs="Times New Roman"/>
          <w:color w:val="000000" w:themeColor="text1"/>
          <w:szCs w:val="21"/>
        </w:rPr>
        <w:t xml:space="preserve"> --pacbio-input </w:t>
      </w:r>
      <w:r w:rsidR="00382F18">
        <w:rPr>
          <w:rFonts w:ascii="Times New Roman" w:hAnsi="Times New Roman" w:cs="Times New Roman"/>
          <w:color w:val="000000" w:themeColor="text1"/>
          <w:szCs w:val="21"/>
        </w:rPr>
        <w:t>{sample.bam}</w:t>
      </w:r>
    </w:p>
    <w:p w14:paraId="0A4910B7" w14:textId="77777777" w:rsidR="004C54A6" w:rsidRPr="00DA1499" w:rsidRDefault="004C54A6" w:rsidP="00087184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11AA6FFE" w14:textId="76608F51" w:rsidR="000803DF" w:rsidRPr="00921460" w:rsidRDefault="00290A81" w:rsidP="0002312C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</w:rPr>
        <w:t>B</w:t>
      </w:r>
      <w:r w:rsidR="000803DF" w:rsidRPr="00921460">
        <w:rPr>
          <w:rFonts w:ascii="Times New Roman" w:hAnsi="Times New Roman" w:cs="Times New Roman"/>
          <w:b/>
          <w:bCs/>
        </w:rPr>
        <w:t>enchmarking</w:t>
      </w:r>
    </w:p>
    <w:p w14:paraId="02443359" w14:textId="32EA8391" w:rsidR="001A4262" w:rsidRPr="001A4262" w:rsidRDefault="001A4262" w:rsidP="001A4262">
      <w:pPr>
        <w:widowControl/>
        <w:rPr>
          <w:rFonts w:ascii="Times New Roman" w:hAnsi="Times New Roman" w:cs="Times New Roman"/>
        </w:rPr>
      </w:pPr>
      <w:r w:rsidRPr="001A4262">
        <w:rPr>
          <w:rFonts w:ascii="Times New Roman" w:hAnsi="Times New Roman" w:cs="Times New Roman"/>
        </w:rPr>
        <w:t xml:space="preserve">bgzip </w:t>
      </w:r>
      <w:r>
        <w:rPr>
          <w:rFonts w:ascii="Times New Roman" w:hAnsi="Times New Roman" w:cs="Times New Roman"/>
          <w:color w:val="000000" w:themeColor="text1"/>
          <w:szCs w:val="21"/>
        </w:rPr>
        <w:t>{sample_gt.vcf}</w:t>
      </w:r>
      <w:r w:rsidRPr="001A4262">
        <w:rPr>
          <w:rFonts w:ascii="Times New Roman" w:hAnsi="Times New Roman" w:cs="Times New Roman"/>
        </w:rPr>
        <w:t xml:space="preserve"> &gt; </w:t>
      </w:r>
      <w:r>
        <w:rPr>
          <w:rFonts w:ascii="Times New Roman" w:hAnsi="Times New Roman" w:cs="Times New Roman"/>
          <w:color w:val="000000" w:themeColor="text1"/>
          <w:szCs w:val="21"/>
        </w:rPr>
        <w:t>{sample_gt.vcf.gz}</w:t>
      </w:r>
      <w:r w:rsidR="001E6226">
        <w:rPr>
          <w:rFonts w:ascii="Times New Roman" w:hAnsi="Times New Roman" w:cs="Times New Roman" w:hint="eastAsia"/>
        </w:rPr>
        <w:t xml:space="preserve"> </w:t>
      </w:r>
      <w:r w:rsidR="001E6226">
        <w:rPr>
          <w:rFonts w:ascii="Times New Roman" w:hAnsi="Times New Roman" w:cs="Times New Roman"/>
        </w:rPr>
        <w:t xml:space="preserve">&amp;&amp; </w:t>
      </w:r>
      <w:r w:rsidRPr="001A4262">
        <w:rPr>
          <w:rFonts w:ascii="Times New Roman" w:hAnsi="Times New Roman" w:cs="Times New Roman"/>
        </w:rPr>
        <w:t xml:space="preserve">tabix </w:t>
      </w:r>
      <w:r w:rsidR="006E46CF">
        <w:rPr>
          <w:rFonts w:ascii="Times New Roman" w:hAnsi="Times New Roman" w:cs="Times New Roman"/>
          <w:color w:val="000000" w:themeColor="text1"/>
          <w:szCs w:val="21"/>
        </w:rPr>
        <w:t>{sample_gt.vcf.gz}</w:t>
      </w:r>
    </w:p>
    <w:p w14:paraId="712BC9FA" w14:textId="43474ECF" w:rsidR="0092028C" w:rsidRPr="001A4262" w:rsidRDefault="0092028C" w:rsidP="0092028C">
      <w:pPr>
        <w:widowControl/>
        <w:rPr>
          <w:rFonts w:ascii="Times New Roman" w:hAnsi="Times New Roman" w:cs="Times New Roman"/>
        </w:rPr>
      </w:pPr>
      <w:r w:rsidRPr="001A4262">
        <w:rPr>
          <w:rFonts w:ascii="Times New Roman" w:hAnsi="Times New Roman" w:cs="Times New Roman"/>
        </w:rPr>
        <w:t xml:space="preserve">bgzip </w:t>
      </w:r>
      <w:r>
        <w:rPr>
          <w:rFonts w:ascii="Times New Roman" w:hAnsi="Times New Roman" w:cs="Times New Roman"/>
          <w:color w:val="000000" w:themeColor="text1"/>
          <w:szCs w:val="21"/>
        </w:rPr>
        <w:t>{</w:t>
      </w:r>
      <w:r w:rsidR="004E03C7">
        <w:rPr>
          <w:rFonts w:ascii="Times New Roman" w:hAnsi="Times New Roman" w:cs="Times New Roman"/>
          <w:color w:val="000000" w:themeColor="text1"/>
          <w:szCs w:val="21"/>
        </w:rPr>
        <w:t>bench</w:t>
      </w:r>
      <w:r>
        <w:rPr>
          <w:rFonts w:ascii="Times New Roman" w:hAnsi="Times New Roman" w:cs="Times New Roman"/>
          <w:color w:val="000000" w:themeColor="text1"/>
          <w:szCs w:val="21"/>
        </w:rPr>
        <w:t>_gt.vcf}</w:t>
      </w:r>
      <w:r w:rsidRPr="001A4262">
        <w:rPr>
          <w:rFonts w:ascii="Times New Roman" w:hAnsi="Times New Roman" w:cs="Times New Roman"/>
        </w:rPr>
        <w:t xml:space="preserve"> &gt; </w:t>
      </w:r>
      <w:r>
        <w:rPr>
          <w:rFonts w:ascii="Times New Roman" w:hAnsi="Times New Roman" w:cs="Times New Roman"/>
          <w:color w:val="000000" w:themeColor="text1"/>
          <w:szCs w:val="21"/>
        </w:rPr>
        <w:t>{</w:t>
      </w:r>
      <w:r w:rsidR="004E03C7">
        <w:rPr>
          <w:rFonts w:ascii="Times New Roman" w:hAnsi="Times New Roman" w:cs="Times New Roman"/>
          <w:color w:val="000000" w:themeColor="text1"/>
          <w:szCs w:val="21"/>
        </w:rPr>
        <w:t>bench</w:t>
      </w:r>
      <w:r>
        <w:rPr>
          <w:rFonts w:ascii="Times New Roman" w:hAnsi="Times New Roman" w:cs="Times New Roman"/>
          <w:color w:val="000000" w:themeColor="text1"/>
          <w:szCs w:val="21"/>
        </w:rPr>
        <w:t>_gt.vcf.gz}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&amp;&amp; </w:t>
      </w:r>
      <w:r w:rsidRPr="001A4262">
        <w:rPr>
          <w:rFonts w:ascii="Times New Roman" w:hAnsi="Times New Roman" w:cs="Times New Roman"/>
        </w:rPr>
        <w:t xml:space="preserve">tabix </w:t>
      </w:r>
      <w:r>
        <w:rPr>
          <w:rFonts w:ascii="Times New Roman" w:hAnsi="Times New Roman" w:cs="Times New Roman"/>
          <w:color w:val="000000" w:themeColor="text1"/>
          <w:szCs w:val="21"/>
        </w:rPr>
        <w:t>{</w:t>
      </w:r>
      <w:r w:rsidR="004E03C7">
        <w:rPr>
          <w:rFonts w:ascii="Times New Roman" w:hAnsi="Times New Roman" w:cs="Times New Roman"/>
          <w:color w:val="000000" w:themeColor="text1"/>
          <w:szCs w:val="21"/>
        </w:rPr>
        <w:t>bench</w:t>
      </w:r>
      <w:r>
        <w:rPr>
          <w:rFonts w:ascii="Times New Roman" w:hAnsi="Times New Roman" w:cs="Times New Roman"/>
          <w:color w:val="000000" w:themeColor="text1"/>
          <w:szCs w:val="21"/>
        </w:rPr>
        <w:t>_gt.vcf.gz}</w:t>
      </w:r>
    </w:p>
    <w:p w14:paraId="7A36DD11" w14:textId="0BBA2DB5" w:rsidR="001A4262" w:rsidRPr="000803DF" w:rsidRDefault="001A4262" w:rsidP="001A4262">
      <w:pPr>
        <w:widowControl/>
        <w:rPr>
          <w:rFonts w:ascii="Times New Roman" w:hAnsi="Times New Roman" w:cs="Times New Roman"/>
        </w:rPr>
      </w:pPr>
      <w:r w:rsidRPr="001A4262">
        <w:rPr>
          <w:rFonts w:ascii="Times New Roman" w:hAnsi="Times New Roman" w:cs="Times New Roman"/>
        </w:rPr>
        <w:t xml:space="preserve">truvari bench -b </w:t>
      </w:r>
      <w:r w:rsidR="00751CB0">
        <w:rPr>
          <w:rFonts w:ascii="Times New Roman" w:hAnsi="Times New Roman" w:cs="Times New Roman"/>
          <w:color w:val="000000" w:themeColor="text1"/>
          <w:szCs w:val="21"/>
        </w:rPr>
        <w:t>{bench_gt.vcf.gz}</w:t>
      </w:r>
      <w:r w:rsidRPr="001A4262">
        <w:rPr>
          <w:rFonts w:ascii="Times New Roman" w:hAnsi="Times New Roman" w:cs="Times New Roman"/>
        </w:rPr>
        <w:t xml:space="preserve"> -c </w:t>
      </w:r>
      <w:r w:rsidR="00751CB0">
        <w:rPr>
          <w:rFonts w:ascii="Times New Roman" w:hAnsi="Times New Roman" w:cs="Times New Roman"/>
          <w:color w:val="000000" w:themeColor="text1"/>
          <w:szCs w:val="21"/>
        </w:rPr>
        <w:t>{sample_gt.vcf.gz}</w:t>
      </w:r>
      <w:r w:rsidRPr="001A4262">
        <w:rPr>
          <w:rFonts w:ascii="Times New Roman" w:hAnsi="Times New Roman" w:cs="Times New Roman"/>
        </w:rPr>
        <w:t xml:space="preserve"> -o </w:t>
      </w:r>
      <w:r w:rsidR="00EB2D5C" w:rsidRPr="000803DF">
        <w:rPr>
          <w:rFonts w:ascii="Times New Roman" w:hAnsi="Times New Roman" w:cs="Times New Roman"/>
        </w:rPr>
        <w:t>{bench</w:t>
      </w:r>
      <w:r w:rsidR="00EB2D5C">
        <w:rPr>
          <w:rFonts w:ascii="Times New Roman" w:hAnsi="Times New Roman" w:cs="Times New Roman"/>
        </w:rPr>
        <w:t>_</w:t>
      </w:r>
      <w:r w:rsidR="00EB2D5C" w:rsidRPr="000803DF">
        <w:rPr>
          <w:rFonts w:ascii="Times New Roman" w:hAnsi="Times New Roman" w:cs="Times New Roman"/>
        </w:rPr>
        <w:t>dir}</w:t>
      </w:r>
      <w:r w:rsidRPr="001A4262">
        <w:rPr>
          <w:rFonts w:ascii="Times New Roman" w:hAnsi="Times New Roman" w:cs="Times New Roman"/>
        </w:rPr>
        <w:t xml:space="preserve"> --gtcomp -r 1000 -p 0</w:t>
      </w:r>
      <w:r w:rsidR="000343E8">
        <w:rPr>
          <w:rFonts w:ascii="Times New Roman" w:hAnsi="Times New Roman" w:cs="Times New Roman"/>
        </w:rPr>
        <w:t>.00</w:t>
      </w:r>
    </w:p>
    <w:sectPr w:rsidR="001A4262" w:rsidRPr="000803DF">
      <w:footerReference w:type="defaul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839C3C" w14:textId="77777777" w:rsidR="002360D1" w:rsidRDefault="002360D1" w:rsidP="009C3888">
      <w:r>
        <w:separator/>
      </w:r>
    </w:p>
  </w:endnote>
  <w:endnote w:type="continuationSeparator" w:id="0">
    <w:p w14:paraId="6893C978" w14:textId="77777777" w:rsidR="002360D1" w:rsidRDefault="002360D1" w:rsidP="009C38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38804652"/>
      <w:docPartObj>
        <w:docPartGallery w:val="Page Numbers (Bottom of Page)"/>
        <w:docPartUnique/>
      </w:docPartObj>
    </w:sdtPr>
    <w:sdtEndPr/>
    <w:sdtContent>
      <w:p w14:paraId="494DF04F" w14:textId="4447AF11" w:rsidR="00FB53AD" w:rsidRDefault="00FB53A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F9EEC0F" w14:textId="77777777" w:rsidR="00FB53AD" w:rsidRDefault="00FB53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1C170" w14:textId="77777777" w:rsidR="002360D1" w:rsidRDefault="002360D1" w:rsidP="009C3888">
      <w:r>
        <w:separator/>
      </w:r>
    </w:p>
  </w:footnote>
  <w:footnote w:type="continuationSeparator" w:id="0">
    <w:p w14:paraId="34492E41" w14:textId="77777777" w:rsidR="002360D1" w:rsidRDefault="002360D1" w:rsidP="009C38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8C0459"/>
    <w:multiLevelType w:val="multilevel"/>
    <w:tmpl w:val="0302D65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74941EC7"/>
    <w:multiLevelType w:val="multilevel"/>
    <w:tmpl w:val="8054B9C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77055F9B"/>
    <w:multiLevelType w:val="hybridMultilevel"/>
    <w:tmpl w:val="85CA0150"/>
    <w:lvl w:ilvl="0" w:tplc="AF48D0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77462A5"/>
    <w:multiLevelType w:val="multilevel"/>
    <w:tmpl w:val="4F8632D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79A1603A"/>
    <w:multiLevelType w:val="multilevel"/>
    <w:tmpl w:val="B1BC2DE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114441681">
    <w:abstractNumId w:val="1"/>
  </w:num>
  <w:num w:numId="2" w16cid:durableId="1290745754">
    <w:abstractNumId w:val="4"/>
  </w:num>
  <w:num w:numId="3" w16cid:durableId="719062445">
    <w:abstractNumId w:val="2"/>
  </w:num>
  <w:num w:numId="4" w16cid:durableId="522477654">
    <w:abstractNumId w:val="3"/>
  </w:num>
  <w:num w:numId="5" w16cid:durableId="10090623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5B6"/>
    <w:rsid w:val="00003649"/>
    <w:rsid w:val="00003C52"/>
    <w:rsid w:val="000048A0"/>
    <w:rsid w:val="000054E1"/>
    <w:rsid w:val="00014AB9"/>
    <w:rsid w:val="00017CB0"/>
    <w:rsid w:val="0002312C"/>
    <w:rsid w:val="000249C9"/>
    <w:rsid w:val="00024EB2"/>
    <w:rsid w:val="00025760"/>
    <w:rsid w:val="000268B0"/>
    <w:rsid w:val="00027CEA"/>
    <w:rsid w:val="00027F3D"/>
    <w:rsid w:val="00030312"/>
    <w:rsid w:val="000308B2"/>
    <w:rsid w:val="00032932"/>
    <w:rsid w:val="00032B7C"/>
    <w:rsid w:val="000343E8"/>
    <w:rsid w:val="000345F2"/>
    <w:rsid w:val="00034D10"/>
    <w:rsid w:val="00035F14"/>
    <w:rsid w:val="0003651F"/>
    <w:rsid w:val="00041299"/>
    <w:rsid w:val="000416CB"/>
    <w:rsid w:val="00043CAA"/>
    <w:rsid w:val="0004572C"/>
    <w:rsid w:val="00045E22"/>
    <w:rsid w:val="000501AB"/>
    <w:rsid w:val="000509D7"/>
    <w:rsid w:val="000531A9"/>
    <w:rsid w:val="00053CB6"/>
    <w:rsid w:val="00054101"/>
    <w:rsid w:val="0005526A"/>
    <w:rsid w:val="00055E57"/>
    <w:rsid w:val="000623F2"/>
    <w:rsid w:val="00064624"/>
    <w:rsid w:val="000646D2"/>
    <w:rsid w:val="0006548A"/>
    <w:rsid w:val="00067DC9"/>
    <w:rsid w:val="0007188E"/>
    <w:rsid w:val="000719F4"/>
    <w:rsid w:val="00072E19"/>
    <w:rsid w:val="000759D4"/>
    <w:rsid w:val="00075AFD"/>
    <w:rsid w:val="000803DF"/>
    <w:rsid w:val="00080EC1"/>
    <w:rsid w:val="000822CB"/>
    <w:rsid w:val="000828D1"/>
    <w:rsid w:val="000853C0"/>
    <w:rsid w:val="000862CC"/>
    <w:rsid w:val="00086E87"/>
    <w:rsid w:val="00087184"/>
    <w:rsid w:val="00087DFE"/>
    <w:rsid w:val="00090377"/>
    <w:rsid w:val="00090862"/>
    <w:rsid w:val="00091783"/>
    <w:rsid w:val="00092909"/>
    <w:rsid w:val="00092EE8"/>
    <w:rsid w:val="000939A9"/>
    <w:rsid w:val="00094006"/>
    <w:rsid w:val="000956B9"/>
    <w:rsid w:val="00095F88"/>
    <w:rsid w:val="00096CDE"/>
    <w:rsid w:val="00097E11"/>
    <w:rsid w:val="000A047B"/>
    <w:rsid w:val="000A2723"/>
    <w:rsid w:val="000A2CA6"/>
    <w:rsid w:val="000A38B1"/>
    <w:rsid w:val="000A4272"/>
    <w:rsid w:val="000A6092"/>
    <w:rsid w:val="000A699F"/>
    <w:rsid w:val="000A7170"/>
    <w:rsid w:val="000B0F50"/>
    <w:rsid w:val="000B19A7"/>
    <w:rsid w:val="000B3774"/>
    <w:rsid w:val="000B3865"/>
    <w:rsid w:val="000B6697"/>
    <w:rsid w:val="000B718E"/>
    <w:rsid w:val="000C09E2"/>
    <w:rsid w:val="000C3DC2"/>
    <w:rsid w:val="000C58C5"/>
    <w:rsid w:val="000C7521"/>
    <w:rsid w:val="000C7F72"/>
    <w:rsid w:val="000D245D"/>
    <w:rsid w:val="000D3C92"/>
    <w:rsid w:val="000D5DE8"/>
    <w:rsid w:val="000D7B66"/>
    <w:rsid w:val="000D7CCE"/>
    <w:rsid w:val="000E1FC3"/>
    <w:rsid w:val="000E23D1"/>
    <w:rsid w:val="000E25A0"/>
    <w:rsid w:val="000E289E"/>
    <w:rsid w:val="000E45B6"/>
    <w:rsid w:val="000E47D3"/>
    <w:rsid w:val="000E5BDA"/>
    <w:rsid w:val="000F02D3"/>
    <w:rsid w:val="000F182C"/>
    <w:rsid w:val="000F1929"/>
    <w:rsid w:val="000F390A"/>
    <w:rsid w:val="000F4DF8"/>
    <w:rsid w:val="000F5C67"/>
    <w:rsid w:val="000F5EAD"/>
    <w:rsid w:val="000F6B3D"/>
    <w:rsid w:val="000F6D4D"/>
    <w:rsid w:val="001001C1"/>
    <w:rsid w:val="00100F0F"/>
    <w:rsid w:val="00100F11"/>
    <w:rsid w:val="00101094"/>
    <w:rsid w:val="00101766"/>
    <w:rsid w:val="00101AB9"/>
    <w:rsid w:val="00101E94"/>
    <w:rsid w:val="001020CB"/>
    <w:rsid w:val="001023EF"/>
    <w:rsid w:val="00103BF8"/>
    <w:rsid w:val="00105824"/>
    <w:rsid w:val="00106F83"/>
    <w:rsid w:val="00110069"/>
    <w:rsid w:val="00111BF2"/>
    <w:rsid w:val="00112E57"/>
    <w:rsid w:val="001155E3"/>
    <w:rsid w:val="001158AB"/>
    <w:rsid w:val="00116D88"/>
    <w:rsid w:val="001214FA"/>
    <w:rsid w:val="0012171B"/>
    <w:rsid w:val="00123F37"/>
    <w:rsid w:val="001245BF"/>
    <w:rsid w:val="0012461D"/>
    <w:rsid w:val="00124BB6"/>
    <w:rsid w:val="001253FF"/>
    <w:rsid w:val="001303A6"/>
    <w:rsid w:val="00132880"/>
    <w:rsid w:val="00135CC6"/>
    <w:rsid w:val="0013608C"/>
    <w:rsid w:val="00136E9A"/>
    <w:rsid w:val="00137F70"/>
    <w:rsid w:val="00141A1C"/>
    <w:rsid w:val="001428A7"/>
    <w:rsid w:val="001479D9"/>
    <w:rsid w:val="00147AFD"/>
    <w:rsid w:val="001502B5"/>
    <w:rsid w:val="0015034D"/>
    <w:rsid w:val="00152FB9"/>
    <w:rsid w:val="0015592D"/>
    <w:rsid w:val="00162555"/>
    <w:rsid w:val="001651D1"/>
    <w:rsid w:val="001677A4"/>
    <w:rsid w:val="00167C90"/>
    <w:rsid w:val="0017114C"/>
    <w:rsid w:val="00171483"/>
    <w:rsid w:val="00173384"/>
    <w:rsid w:val="001754EA"/>
    <w:rsid w:val="001757AE"/>
    <w:rsid w:val="001776A0"/>
    <w:rsid w:val="00180770"/>
    <w:rsid w:val="001817ED"/>
    <w:rsid w:val="0018273A"/>
    <w:rsid w:val="0018710A"/>
    <w:rsid w:val="00187530"/>
    <w:rsid w:val="00194F9E"/>
    <w:rsid w:val="00195B84"/>
    <w:rsid w:val="00196C32"/>
    <w:rsid w:val="001A05BD"/>
    <w:rsid w:val="001A2B18"/>
    <w:rsid w:val="001A372B"/>
    <w:rsid w:val="001A4262"/>
    <w:rsid w:val="001A5D0B"/>
    <w:rsid w:val="001B0623"/>
    <w:rsid w:val="001B125B"/>
    <w:rsid w:val="001B5CC8"/>
    <w:rsid w:val="001B737B"/>
    <w:rsid w:val="001C0DD7"/>
    <w:rsid w:val="001C25AD"/>
    <w:rsid w:val="001C284F"/>
    <w:rsid w:val="001C2BA1"/>
    <w:rsid w:val="001C35A0"/>
    <w:rsid w:val="001C3E7F"/>
    <w:rsid w:val="001C460F"/>
    <w:rsid w:val="001C5D78"/>
    <w:rsid w:val="001C6652"/>
    <w:rsid w:val="001C7ED3"/>
    <w:rsid w:val="001D31B4"/>
    <w:rsid w:val="001D418D"/>
    <w:rsid w:val="001D43CF"/>
    <w:rsid w:val="001D4862"/>
    <w:rsid w:val="001D615C"/>
    <w:rsid w:val="001D7B47"/>
    <w:rsid w:val="001E0E12"/>
    <w:rsid w:val="001E0F33"/>
    <w:rsid w:val="001E1F9D"/>
    <w:rsid w:val="001E2B7E"/>
    <w:rsid w:val="001E40F0"/>
    <w:rsid w:val="001E42B7"/>
    <w:rsid w:val="001E4363"/>
    <w:rsid w:val="001E6226"/>
    <w:rsid w:val="001E6F70"/>
    <w:rsid w:val="001E76C7"/>
    <w:rsid w:val="001E7983"/>
    <w:rsid w:val="001F0767"/>
    <w:rsid w:val="001F0BCA"/>
    <w:rsid w:val="001F108C"/>
    <w:rsid w:val="001F159C"/>
    <w:rsid w:val="001F2142"/>
    <w:rsid w:val="001F2C09"/>
    <w:rsid w:val="001F2C30"/>
    <w:rsid w:val="001F34EA"/>
    <w:rsid w:val="001F3D33"/>
    <w:rsid w:val="001F5104"/>
    <w:rsid w:val="002009B2"/>
    <w:rsid w:val="002044A3"/>
    <w:rsid w:val="00205A78"/>
    <w:rsid w:val="00205BCA"/>
    <w:rsid w:val="0020754E"/>
    <w:rsid w:val="002076B8"/>
    <w:rsid w:val="00210184"/>
    <w:rsid w:val="00210415"/>
    <w:rsid w:val="002108FA"/>
    <w:rsid w:val="00211954"/>
    <w:rsid w:val="00212FC4"/>
    <w:rsid w:val="00213C17"/>
    <w:rsid w:val="00215F76"/>
    <w:rsid w:val="00217E93"/>
    <w:rsid w:val="00220B56"/>
    <w:rsid w:val="00226A54"/>
    <w:rsid w:val="00226D28"/>
    <w:rsid w:val="002279B5"/>
    <w:rsid w:val="00227C9B"/>
    <w:rsid w:val="0023027F"/>
    <w:rsid w:val="002318AA"/>
    <w:rsid w:val="0023493E"/>
    <w:rsid w:val="002353FA"/>
    <w:rsid w:val="002360D1"/>
    <w:rsid w:val="00236538"/>
    <w:rsid w:val="002374E8"/>
    <w:rsid w:val="002422EC"/>
    <w:rsid w:val="00243158"/>
    <w:rsid w:val="0024384D"/>
    <w:rsid w:val="00243D58"/>
    <w:rsid w:val="002444B9"/>
    <w:rsid w:val="002445A9"/>
    <w:rsid w:val="00244844"/>
    <w:rsid w:val="0024629A"/>
    <w:rsid w:val="0024768A"/>
    <w:rsid w:val="00247FA0"/>
    <w:rsid w:val="00250407"/>
    <w:rsid w:val="00251268"/>
    <w:rsid w:val="00252506"/>
    <w:rsid w:val="00252E6E"/>
    <w:rsid w:val="002558CC"/>
    <w:rsid w:val="00261202"/>
    <w:rsid w:val="0026171F"/>
    <w:rsid w:val="00261B27"/>
    <w:rsid w:val="00263305"/>
    <w:rsid w:val="002649F6"/>
    <w:rsid w:val="00265054"/>
    <w:rsid w:val="0026740A"/>
    <w:rsid w:val="002706EC"/>
    <w:rsid w:val="00273442"/>
    <w:rsid w:val="00274F6A"/>
    <w:rsid w:val="00275AC1"/>
    <w:rsid w:val="00275F4D"/>
    <w:rsid w:val="002803E0"/>
    <w:rsid w:val="00280811"/>
    <w:rsid w:val="00281548"/>
    <w:rsid w:val="00283D94"/>
    <w:rsid w:val="00284F2D"/>
    <w:rsid w:val="002852BB"/>
    <w:rsid w:val="00286C65"/>
    <w:rsid w:val="00286C6C"/>
    <w:rsid w:val="00287A83"/>
    <w:rsid w:val="00290A81"/>
    <w:rsid w:val="00291598"/>
    <w:rsid w:val="00291879"/>
    <w:rsid w:val="0029285D"/>
    <w:rsid w:val="00295529"/>
    <w:rsid w:val="002A3C1C"/>
    <w:rsid w:val="002A3DD8"/>
    <w:rsid w:val="002A421C"/>
    <w:rsid w:val="002A5933"/>
    <w:rsid w:val="002A63E5"/>
    <w:rsid w:val="002B087B"/>
    <w:rsid w:val="002B2EAC"/>
    <w:rsid w:val="002B3159"/>
    <w:rsid w:val="002B3AFC"/>
    <w:rsid w:val="002B62B1"/>
    <w:rsid w:val="002B63A1"/>
    <w:rsid w:val="002C085F"/>
    <w:rsid w:val="002C3060"/>
    <w:rsid w:val="002C3568"/>
    <w:rsid w:val="002C469E"/>
    <w:rsid w:val="002C4DFF"/>
    <w:rsid w:val="002C6BEA"/>
    <w:rsid w:val="002D1148"/>
    <w:rsid w:val="002D1296"/>
    <w:rsid w:val="002D1D37"/>
    <w:rsid w:val="002D28D7"/>
    <w:rsid w:val="002D3C47"/>
    <w:rsid w:val="002D6441"/>
    <w:rsid w:val="002D737F"/>
    <w:rsid w:val="002D77EE"/>
    <w:rsid w:val="002D7BE9"/>
    <w:rsid w:val="002E06C0"/>
    <w:rsid w:val="002E0BF8"/>
    <w:rsid w:val="002E13D3"/>
    <w:rsid w:val="002E5757"/>
    <w:rsid w:val="002E67D4"/>
    <w:rsid w:val="002E6ECA"/>
    <w:rsid w:val="002E7143"/>
    <w:rsid w:val="002F0D2D"/>
    <w:rsid w:val="002F1165"/>
    <w:rsid w:val="002F177E"/>
    <w:rsid w:val="002F17BE"/>
    <w:rsid w:val="002F439D"/>
    <w:rsid w:val="002F5697"/>
    <w:rsid w:val="002F5A5C"/>
    <w:rsid w:val="002F6154"/>
    <w:rsid w:val="002F6EAB"/>
    <w:rsid w:val="00302EBF"/>
    <w:rsid w:val="003031F9"/>
    <w:rsid w:val="00304424"/>
    <w:rsid w:val="003045D3"/>
    <w:rsid w:val="003045DF"/>
    <w:rsid w:val="00304FB9"/>
    <w:rsid w:val="00304FCE"/>
    <w:rsid w:val="00305094"/>
    <w:rsid w:val="0030509A"/>
    <w:rsid w:val="003103A1"/>
    <w:rsid w:val="003105AE"/>
    <w:rsid w:val="0031291D"/>
    <w:rsid w:val="003129F2"/>
    <w:rsid w:val="003142A0"/>
    <w:rsid w:val="00315564"/>
    <w:rsid w:val="00315740"/>
    <w:rsid w:val="00315B86"/>
    <w:rsid w:val="003202A4"/>
    <w:rsid w:val="0032097D"/>
    <w:rsid w:val="00321118"/>
    <w:rsid w:val="003217DA"/>
    <w:rsid w:val="00323F2C"/>
    <w:rsid w:val="0032534D"/>
    <w:rsid w:val="00327B7A"/>
    <w:rsid w:val="00330830"/>
    <w:rsid w:val="00332625"/>
    <w:rsid w:val="00334A56"/>
    <w:rsid w:val="0033524A"/>
    <w:rsid w:val="00335968"/>
    <w:rsid w:val="0033739F"/>
    <w:rsid w:val="00337483"/>
    <w:rsid w:val="00337B2E"/>
    <w:rsid w:val="003442FA"/>
    <w:rsid w:val="0034440A"/>
    <w:rsid w:val="00344842"/>
    <w:rsid w:val="00345D27"/>
    <w:rsid w:val="00347485"/>
    <w:rsid w:val="003502BD"/>
    <w:rsid w:val="00352820"/>
    <w:rsid w:val="00353EDF"/>
    <w:rsid w:val="0035404C"/>
    <w:rsid w:val="003540F3"/>
    <w:rsid w:val="00354383"/>
    <w:rsid w:val="00354DB9"/>
    <w:rsid w:val="00355790"/>
    <w:rsid w:val="003562FD"/>
    <w:rsid w:val="00357C21"/>
    <w:rsid w:val="0036014C"/>
    <w:rsid w:val="0036049B"/>
    <w:rsid w:val="003612C9"/>
    <w:rsid w:val="0036193C"/>
    <w:rsid w:val="00362865"/>
    <w:rsid w:val="00362EAA"/>
    <w:rsid w:val="003651D6"/>
    <w:rsid w:val="003665D5"/>
    <w:rsid w:val="00366985"/>
    <w:rsid w:val="00367660"/>
    <w:rsid w:val="00367943"/>
    <w:rsid w:val="00371411"/>
    <w:rsid w:val="003722D2"/>
    <w:rsid w:val="00373C53"/>
    <w:rsid w:val="00376716"/>
    <w:rsid w:val="00377B87"/>
    <w:rsid w:val="00377C42"/>
    <w:rsid w:val="00381E86"/>
    <w:rsid w:val="00382F18"/>
    <w:rsid w:val="00393AD9"/>
    <w:rsid w:val="00393FD5"/>
    <w:rsid w:val="003940AB"/>
    <w:rsid w:val="0039475B"/>
    <w:rsid w:val="0039506B"/>
    <w:rsid w:val="0039557D"/>
    <w:rsid w:val="003A0CA9"/>
    <w:rsid w:val="003A147A"/>
    <w:rsid w:val="003A18DE"/>
    <w:rsid w:val="003A6BA7"/>
    <w:rsid w:val="003A76FD"/>
    <w:rsid w:val="003B1765"/>
    <w:rsid w:val="003B23BF"/>
    <w:rsid w:val="003B23D1"/>
    <w:rsid w:val="003B2AFF"/>
    <w:rsid w:val="003B3930"/>
    <w:rsid w:val="003B4BEB"/>
    <w:rsid w:val="003B5276"/>
    <w:rsid w:val="003B7D87"/>
    <w:rsid w:val="003C1186"/>
    <w:rsid w:val="003C1719"/>
    <w:rsid w:val="003C415C"/>
    <w:rsid w:val="003C63AC"/>
    <w:rsid w:val="003C78EB"/>
    <w:rsid w:val="003D0496"/>
    <w:rsid w:val="003D0A35"/>
    <w:rsid w:val="003D10B5"/>
    <w:rsid w:val="003D36DB"/>
    <w:rsid w:val="003D4C2F"/>
    <w:rsid w:val="003E06E8"/>
    <w:rsid w:val="003E62CF"/>
    <w:rsid w:val="003F08AB"/>
    <w:rsid w:val="003F0E3D"/>
    <w:rsid w:val="003F22CB"/>
    <w:rsid w:val="003F369F"/>
    <w:rsid w:val="003F4009"/>
    <w:rsid w:val="003F4F51"/>
    <w:rsid w:val="003F5F1B"/>
    <w:rsid w:val="003F67B3"/>
    <w:rsid w:val="003F70C8"/>
    <w:rsid w:val="003F7A8C"/>
    <w:rsid w:val="003F7C85"/>
    <w:rsid w:val="004016D3"/>
    <w:rsid w:val="00402A8D"/>
    <w:rsid w:val="00403698"/>
    <w:rsid w:val="004036CE"/>
    <w:rsid w:val="00403F20"/>
    <w:rsid w:val="00406AFF"/>
    <w:rsid w:val="004127CE"/>
    <w:rsid w:val="00415D80"/>
    <w:rsid w:val="00417779"/>
    <w:rsid w:val="0042357E"/>
    <w:rsid w:val="0042477A"/>
    <w:rsid w:val="0042486C"/>
    <w:rsid w:val="00430C7D"/>
    <w:rsid w:val="00431D02"/>
    <w:rsid w:val="00433C0F"/>
    <w:rsid w:val="00433CBE"/>
    <w:rsid w:val="004356C7"/>
    <w:rsid w:val="00437CDB"/>
    <w:rsid w:val="00437E99"/>
    <w:rsid w:val="004412C6"/>
    <w:rsid w:val="00441E18"/>
    <w:rsid w:val="00444629"/>
    <w:rsid w:val="00444644"/>
    <w:rsid w:val="004446AC"/>
    <w:rsid w:val="0044496B"/>
    <w:rsid w:val="00444FBF"/>
    <w:rsid w:val="0045119F"/>
    <w:rsid w:val="004525F6"/>
    <w:rsid w:val="00452BCC"/>
    <w:rsid w:val="00452C91"/>
    <w:rsid w:val="00453229"/>
    <w:rsid w:val="00455E59"/>
    <w:rsid w:val="00456E9F"/>
    <w:rsid w:val="00461779"/>
    <w:rsid w:val="00462584"/>
    <w:rsid w:val="00463F94"/>
    <w:rsid w:val="00464079"/>
    <w:rsid w:val="0046468F"/>
    <w:rsid w:val="004647ED"/>
    <w:rsid w:val="00464DDC"/>
    <w:rsid w:val="00465E48"/>
    <w:rsid w:val="00466B33"/>
    <w:rsid w:val="00467693"/>
    <w:rsid w:val="00474C97"/>
    <w:rsid w:val="0047625E"/>
    <w:rsid w:val="004772B9"/>
    <w:rsid w:val="00477699"/>
    <w:rsid w:val="004817F1"/>
    <w:rsid w:val="004819E9"/>
    <w:rsid w:val="00482A5E"/>
    <w:rsid w:val="004862B8"/>
    <w:rsid w:val="00486D5D"/>
    <w:rsid w:val="00490167"/>
    <w:rsid w:val="00491446"/>
    <w:rsid w:val="00491B3B"/>
    <w:rsid w:val="004941C3"/>
    <w:rsid w:val="00494A40"/>
    <w:rsid w:val="00495853"/>
    <w:rsid w:val="004A2A9A"/>
    <w:rsid w:val="004A4D19"/>
    <w:rsid w:val="004A74DD"/>
    <w:rsid w:val="004A77F9"/>
    <w:rsid w:val="004B0FE8"/>
    <w:rsid w:val="004B1E38"/>
    <w:rsid w:val="004B3774"/>
    <w:rsid w:val="004B41BB"/>
    <w:rsid w:val="004B4DA4"/>
    <w:rsid w:val="004B6089"/>
    <w:rsid w:val="004C24A6"/>
    <w:rsid w:val="004C4DE9"/>
    <w:rsid w:val="004C54A6"/>
    <w:rsid w:val="004C64CB"/>
    <w:rsid w:val="004C6E5D"/>
    <w:rsid w:val="004D0B77"/>
    <w:rsid w:val="004D5108"/>
    <w:rsid w:val="004D7F66"/>
    <w:rsid w:val="004E03C7"/>
    <w:rsid w:val="004E1648"/>
    <w:rsid w:val="004E50F4"/>
    <w:rsid w:val="004E57E7"/>
    <w:rsid w:val="004F0F5B"/>
    <w:rsid w:val="004F14F6"/>
    <w:rsid w:val="004F259F"/>
    <w:rsid w:val="004F3FAC"/>
    <w:rsid w:val="00501AC4"/>
    <w:rsid w:val="00502E11"/>
    <w:rsid w:val="00503D1D"/>
    <w:rsid w:val="00504360"/>
    <w:rsid w:val="005049E9"/>
    <w:rsid w:val="00504CB8"/>
    <w:rsid w:val="005071AC"/>
    <w:rsid w:val="00507F5A"/>
    <w:rsid w:val="005144FA"/>
    <w:rsid w:val="0051558C"/>
    <w:rsid w:val="00515B1D"/>
    <w:rsid w:val="00515DC7"/>
    <w:rsid w:val="00516275"/>
    <w:rsid w:val="0051734A"/>
    <w:rsid w:val="0051745C"/>
    <w:rsid w:val="00521E96"/>
    <w:rsid w:val="005225CB"/>
    <w:rsid w:val="0052347D"/>
    <w:rsid w:val="00524432"/>
    <w:rsid w:val="00524E5A"/>
    <w:rsid w:val="0052517E"/>
    <w:rsid w:val="00526BE3"/>
    <w:rsid w:val="00534F45"/>
    <w:rsid w:val="005378ED"/>
    <w:rsid w:val="005412CB"/>
    <w:rsid w:val="00550324"/>
    <w:rsid w:val="00550D3C"/>
    <w:rsid w:val="00551DD3"/>
    <w:rsid w:val="00552835"/>
    <w:rsid w:val="00552AB2"/>
    <w:rsid w:val="00552EB2"/>
    <w:rsid w:val="00553535"/>
    <w:rsid w:val="00554908"/>
    <w:rsid w:val="00554EE3"/>
    <w:rsid w:val="00555637"/>
    <w:rsid w:val="00556848"/>
    <w:rsid w:val="00560471"/>
    <w:rsid w:val="0056063F"/>
    <w:rsid w:val="00560B9E"/>
    <w:rsid w:val="0056131C"/>
    <w:rsid w:val="005636FB"/>
    <w:rsid w:val="0056481B"/>
    <w:rsid w:val="0056593D"/>
    <w:rsid w:val="00565ED5"/>
    <w:rsid w:val="0057033F"/>
    <w:rsid w:val="005713BE"/>
    <w:rsid w:val="00572A76"/>
    <w:rsid w:val="005735C6"/>
    <w:rsid w:val="005736E2"/>
    <w:rsid w:val="005737DF"/>
    <w:rsid w:val="00574B71"/>
    <w:rsid w:val="00576660"/>
    <w:rsid w:val="00576BBA"/>
    <w:rsid w:val="00577517"/>
    <w:rsid w:val="00582966"/>
    <w:rsid w:val="00585B41"/>
    <w:rsid w:val="00585BBD"/>
    <w:rsid w:val="00585C26"/>
    <w:rsid w:val="00590422"/>
    <w:rsid w:val="0059113B"/>
    <w:rsid w:val="0059208B"/>
    <w:rsid w:val="00593FEE"/>
    <w:rsid w:val="005A2A01"/>
    <w:rsid w:val="005A2C7C"/>
    <w:rsid w:val="005A59A1"/>
    <w:rsid w:val="005A59E0"/>
    <w:rsid w:val="005A7686"/>
    <w:rsid w:val="005B0149"/>
    <w:rsid w:val="005B13BE"/>
    <w:rsid w:val="005B1831"/>
    <w:rsid w:val="005B1C9C"/>
    <w:rsid w:val="005B2D24"/>
    <w:rsid w:val="005B2EA3"/>
    <w:rsid w:val="005B3999"/>
    <w:rsid w:val="005B3DC2"/>
    <w:rsid w:val="005B411A"/>
    <w:rsid w:val="005B630B"/>
    <w:rsid w:val="005B754E"/>
    <w:rsid w:val="005C3069"/>
    <w:rsid w:val="005C3642"/>
    <w:rsid w:val="005C674C"/>
    <w:rsid w:val="005C6F9A"/>
    <w:rsid w:val="005C7F83"/>
    <w:rsid w:val="005D2929"/>
    <w:rsid w:val="005D554E"/>
    <w:rsid w:val="005D5865"/>
    <w:rsid w:val="005D63F8"/>
    <w:rsid w:val="005D6BC7"/>
    <w:rsid w:val="005D719F"/>
    <w:rsid w:val="005E026F"/>
    <w:rsid w:val="005E12AC"/>
    <w:rsid w:val="005E3600"/>
    <w:rsid w:val="005E64E3"/>
    <w:rsid w:val="005E64FC"/>
    <w:rsid w:val="005E6FDB"/>
    <w:rsid w:val="005E7B52"/>
    <w:rsid w:val="005F04C0"/>
    <w:rsid w:val="005F14E9"/>
    <w:rsid w:val="005F2999"/>
    <w:rsid w:val="005F2E6A"/>
    <w:rsid w:val="005F3FED"/>
    <w:rsid w:val="005F472F"/>
    <w:rsid w:val="005F73F8"/>
    <w:rsid w:val="00600B00"/>
    <w:rsid w:val="00601690"/>
    <w:rsid w:val="00604730"/>
    <w:rsid w:val="00606C1D"/>
    <w:rsid w:val="00607DFE"/>
    <w:rsid w:val="00611D11"/>
    <w:rsid w:val="00612693"/>
    <w:rsid w:val="006136F3"/>
    <w:rsid w:val="00617562"/>
    <w:rsid w:val="00617694"/>
    <w:rsid w:val="00620139"/>
    <w:rsid w:val="00621F90"/>
    <w:rsid w:val="00623BC7"/>
    <w:rsid w:val="00624771"/>
    <w:rsid w:val="00626964"/>
    <w:rsid w:val="0063066B"/>
    <w:rsid w:val="006326D7"/>
    <w:rsid w:val="00633C74"/>
    <w:rsid w:val="00635C05"/>
    <w:rsid w:val="00635CAE"/>
    <w:rsid w:val="006429A5"/>
    <w:rsid w:val="00642D74"/>
    <w:rsid w:val="0064342D"/>
    <w:rsid w:val="006456F1"/>
    <w:rsid w:val="00645BF6"/>
    <w:rsid w:val="00647400"/>
    <w:rsid w:val="00650051"/>
    <w:rsid w:val="006502FF"/>
    <w:rsid w:val="006505EE"/>
    <w:rsid w:val="006506ED"/>
    <w:rsid w:val="00650783"/>
    <w:rsid w:val="00651B05"/>
    <w:rsid w:val="00651D99"/>
    <w:rsid w:val="00651FC3"/>
    <w:rsid w:val="00652B37"/>
    <w:rsid w:val="006535E9"/>
    <w:rsid w:val="00653961"/>
    <w:rsid w:val="00653B1D"/>
    <w:rsid w:val="00655228"/>
    <w:rsid w:val="00657081"/>
    <w:rsid w:val="00657364"/>
    <w:rsid w:val="00657C8B"/>
    <w:rsid w:val="00657F69"/>
    <w:rsid w:val="006605DF"/>
    <w:rsid w:val="0066362F"/>
    <w:rsid w:val="00664AC9"/>
    <w:rsid w:val="00665F56"/>
    <w:rsid w:val="00667B9D"/>
    <w:rsid w:val="00672923"/>
    <w:rsid w:val="00672E0D"/>
    <w:rsid w:val="00673B9E"/>
    <w:rsid w:val="006746C7"/>
    <w:rsid w:val="00675E71"/>
    <w:rsid w:val="00682238"/>
    <w:rsid w:val="00682415"/>
    <w:rsid w:val="006825D0"/>
    <w:rsid w:val="00682889"/>
    <w:rsid w:val="006847D8"/>
    <w:rsid w:val="00687628"/>
    <w:rsid w:val="006909E9"/>
    <w:rsid w:val="00692A03"/>
    <w:rsid w:val="00697A10"/>
    <w:rsid w:val="00697A1D"/>
    <w:rsid w:val="00697DBC"/>
    <w:rsid w:val="006A1006"/>
    <w:rsid w:val="006A337C"/>
    <w:rsid w:val="006A392B"/>
    <w:rsid w:val="006A4946"/>
    <w:rsid w:val="006A596F"/>
    <w:rsid w:val="006A67A3"/>
    <w:rsid w:val="006A68D7"/>
    <w:rsid w:val="006A6B77"/>
    <w:rsid w:val="006A6E9E"/>
    <w:rsid w:val="006B0C78"/>
    <w:rsid w:val="006B17B4"/>
    <w:rsid w:val="006B2011"/>
    <w:rsid w:val="006B2A1D"/>
    <w:rsid w:val="006B39AF"/>
    <w:rsid w:val="006B5B67"/>
    <w:rsid w:val="006B7B4D"/>
    <w:rsid w:val="006C0809"/>
    <w:rsid w:val="006C0BF4"/>
    <w:rsid w:val="006C10DA"/>
    <w:rsid w:val="006C319C"/>
    <w:rsid w:val="006C350E"/>
    <w:rsid w:val="006C3C4E"/>
    <w:rsid w:val="006C5B92"/>
    <w:rsid w:val="006C5D2C"/>
    <w:rsid w:val="006C692C"/>
    <w:rsid w:val="006C6943"/>
    <w:rsid w:val="006C7045"/>
    <w:rsid w:val="006C731F"/>
    <w:rsid w:val="006D09E9"/>
    <w:rsid w:val="006D10FC"/>
    <w:rsid w:val="006D12DD"/>
    <w:rsid w:val="006D1581"/>
    <w:rsid w:val="006D1994"/>
    <w:rsid w:val="006D5172"/>
    <w:rsid w:val="006D58B5"/>
    <w:rsid w:val="006D624B"/>
    <w:rsid w:val="006E047D"/>
    <w:rsid w:val="006E0DDA"/>
    <w:rsid w:val="006E1289"/>
    <w:rsid w:val="006E20EB"/>
    <w:rsid w:val="006E28F6"/>
    <w:rsid w:val="006E2A72"/>
    <w:rsid w:val="006E3B74"/>
    <w:rsid w:val="006E46CF"/>
    <w:rsid w:val="006F06ED"/>
    <w:rsid w:val="006F193F"/>
    <w:rsid w:val="006F1D1C"/>
    <w:rsid w:val="006F20F9"/>
    <w:rsid w:val="006F2A24"/>
    <w:rsid w:val="006F32AD"/>
    <w:rsid w:val="006F3D1D"/>
    <w:rsid w:val="006F55CB"/>
    <w:rsid w:val="006F6AFE"/>
    <w:rsid w:val="006F6C5C"/>
    <w:rsid w:val="007009FA"/>
    <w:rsid w:val="007041B6"/>
    <w:rsid w:val="007047AD"/>
    <w:rsid w:val="00704AC2"/>
    <w:rsid w:val="00714207"/>
    <w:rsid w:val="00715EE9"/>
    <w:rsid w:val="00720A41"/>
    <w:rsid w:val="00722028"/>
    <w:rsid w:val="00727C7E"/>
    <w:rsid w:val="00727F77"/>
    <w:rsid w:val="007310F3"/>
    <w:rsid w:val="00731CBF"/>
    <w:rsid w:val="00732B49"/>
    <w:rsid w:val="0073426E"/>
    <w:rsid w:val="007348A5"/>
    <w:rsid w:val="007405A2"/>
    <w:rsid w:val="00740CD2"/>
    <w:rsid w:val="0074151D"/>
    <w:rsid w:val="0074196E"/>
    <w:rsid w:val="00741A53"/>
    <w:rsid w:val="00743975"/>
    <w:rsid w:val="00745482"/>
    <w:rsid w:val="00746ACA"/>
    <w:rsid w:val="00747C65"/>
    <w:rsid w:val="00750616"/>
    <w:rsid w:val="00750CD9"/>
    <w:rsid w:val="00751CB0"/>
    <w:rsid w:val="00755EBD"/>
    <w:rsid w:val="00757E05"/>
    <w:rsid w:val="00760E17"/>
    <w:rsid w:val="00762A20"/>
    <w:rsid w:val="007636F5"/>
    <w:rsid w:val="00763C61"/>
    <w:rsid w:val="00765FE2"/>
    <w:rsid w:val="007703F4"/>
    <w:rsid w:val="00771257"/>
    <w:rsid w:val="0077157C"/>
    <w:rsid w:val="007723DD"/>
    <w:rsid w:val="00773774"/>
    <w:rsid w:val="00773BBA"/>
    <w:rsid w:val="00773C99"/>
    <w:rsid w:val="0077487B"/>
    <w:rsid w:val="007749E8"/>
    <w:rsid w:val="0077679D"/>
    <w:rsid w:val="00777AD2"/>
    <w:rsid w:val="00777EFE"/>
    <w:rsid w:val="007839D5"/>
    <w:rsid w:val="007846EE"/>
    <w:rsid w:val="00785CA2"/>
    <w:rsid w:val="007900B8"/>
    <w:rsid w:val="00790F40"/>
    <w:rsid w:val="00791182"/>
    <w:rsid w:val="00793DF0"/>
    <w:rsid w:val="007946C0"/>
    <w:rsid w:val="007966F0"/>
    <w:rsid w:val="00796C66"/>
    <w:rsid w:val="007A01A0"/>
    <w:rsid w:val="007A196C"/>
    <w:rsid w:val="007A1E2C"/>
    <w:rsid w:val="007A3829"/>
    <w:rsid w:val="007A509D"/>
    <w:rsid w:val="007A592E"/>
    <w:rsid w:val="007A6449"/>
    <w:rsid w:val="007A6580"/>
    <w:rsid w:val="007A699B"/>
    <w:rsid w:val="007A75B6"/>
    <w:rsid w:val="007B321C"/>
    <w:rsid w:val="007B4DA1"/>
    <w:rsid w:val="007C1210"/>
    <w:rsid w:val="007C50FA"/>
    <w:rsid w:val="007C6027"/>
    <w:rsid w:val="007D112C"/>
    <w:rsid w:val="007D28EE"/>
    <w:rsid w:val="007D35B4"/>
    <w:rsid w:val="007D3ED8"/>
    <w:rsid w:val="007D75F9"/>
    <w:rsid w:val="007E0028"/>
    <w:rsid w:val="007E1ECB"/>
    <w:rsid w:val="007E28B6"/>
    <w:rsid w:val="007E34A7"/>
    <w:rsid w:val="007E37B0"/>
    <w:rsid w:val="007E3F80"/>
    <w:rsid w:val="007E429B"/>
    <w:rsid w:val="007F0D86"/>
    <w:rsid w:val="007F2C95"/>
    <w:rsid w:val="007F3EF0"/>
    <w:rsid w:val="007F45F7"/>
    <w:rsid w:val="007F535B"/>
    <w:rsid w:val="007F72A8"/>
    <w:rsid w:val="0080089A"/>
    <w:rsid w:val="0080226A"/>
    <w:rsid w:val="00810E84"/>
    <w:rsid w:val="00811EF5"/>
    <w:rsid w:val="0081299C"/>
    <w:rsid w:val="00814A14"/>
    <w:rsid w:val="00814AB9"/>
    <w:rsid w:val="00814F4E"/>
    <w:rsid w:val="0081581C"/>
    <w:rsid w:val="00815B88"/>
    <w:rsid w:val="00816B97"/>
    <w:rsid w:val="00821389"/>
    <w:rsid w:val="00823A9D"/>
    <w:rsid w:val="008250B5"/>
    <w:rsid w:val="00827725"/>
    <w:rsid w:val="008328B1"/>
    <w:rsid w:val="008333ED"/>
    <w:rsid w:val="0083466B"/>
    <w:rsid w:val="00835904"/>
    <w:rsid w:val="00837ADD"/>
    <w:rsid w:val="00840171"/>
    <w:rsid w:val="0084068D"/>
    <w:rsid w:val="00840DB7"/>
    <w:rsid w:val="00841B11"/>
    <w:rsid w:val="008434AD"/>
    <w:rsid w:val="008439A7"/>
    <w:rsid w:val="00843DAA"/>
    <w:rsid w:val="00845AD4"/>
    <w:rsid w:val="00850669"/>
    <w:rsid w:val="008545EC"/>
    <w:rsid w:val="00854EC4"/>
    <w:rsid w:val="008553F7"/>
    <w:rsid w:val="008568F2"/>
    <w:rsid w:val="00857021"/>
    <w:rsid w:val="0085778F"/>
    <w:rsid w:val="00857E18"/>
    <w:rsid w:val="00865A2A"/>
    <w:rsid w:val="008672E4"/>
    <w:rsid w:val="00870187"/>
    <w:rsid w:val="008736C2"/>
    <w:rsid w:val="008736F0"/>
    <w:rsid w:val="008741D7"/>
    <w:rsid w:val="00876A58"/>
    <w:rsid w:val="00877C3E"/>
    <w:rsid w:val="0088156B"/>
    <w:rsid w:val="0088240F"/>
    <w:rsid w:val="00883128"/>
    <w:rsid w:val="0088334C"/>
    <w:rsid w:val="00886F48"/>
    <w:rsid w:val="008902B2"/>
    <w:rsid w:val="00891950"/>
    <w:rsid w:val="00891B5A"/>
    <w:rsid w:val="008A13E8"/>
    <w:rsid w:val="008A199D"/>
    <w:rsid w:val="008A3948"/>
    <w:rsid w:val="008A3FD3"/>
    <w:rsid w:val="008B0E4A"/>
    <w:rsid w:val="008B1135"/>
    <w:rsid w:val="008B4D28"/>
    <w:rsid w:val="008B595C"/>
    <w:rsid w:val="008B5E99"/>
    <w:rsid w:val="008B6510"/>
    <w:rsid w:val="008B6FDF"/>
    <w:rsid w:val="008B7E71"/>
    <w:rsid w:val="008C0194"/>
    <w:rsid w:val="008C01CF"/>
    <w:rsid w:val="008C17AA"/>
    <w:rsid w:val="008C1AB7"/>
    <w:rsid w:val="008C4B19"/>
    <w:rsid w:val="008C7150"/>
    <w:rsid w:val="008D1406"/>
    <w:rsid w:val="008D1908"/>
    <w:rsid w:val="008D3205"/>
    <w:rsid w:val="008D516C"/>
    <w:rsid w:val="008D5267"/>
    <w:rsid w:val="008E0A06"/>
    <w:rsid w:val="008E2706"/>
    <w:rsid w:val="008E31BF"/>
    <w:rsid w:val="008E3BE4"/>
    <w:rsid w:val="008E3D00"/>
    <w:rsid w:val="008E5D36"/>
    <w:rsid w:val="008E7EE7"/>
    <w:rsid w:val="008F04D8"/>
    <w:rsid w:val="008F28FE"/>
    <w:rsid w:val="008F436A"/>
    <w:rsid w:val="008F4D80"/>
    <w:rsid w:val="008F60AB"/>
    <w:rsid w:val="008F6DFA"/>
    <w:rsid w:val="009002DD"/>
    <w:rsid w:val="00902C0F"/>
    <w:rsid w:val="00902E62"/>
    <w:rsid w:val="009039D8"/>
    <w:rsid w:val="009042DB"/>
    <w:rsid w:val="00910864"/>
    <w:rsid w:val="00912BD4"/>
    <w:rsid w:val="009132B1"/>
    <w:rsid w:val="009138CB"/>
    <w:rsid w:val="00916CAA"/>
    <w:rsid w:val="009179B6"/>
    <w:rsid w:val="00917BE1"/>
    <w:rsid w:val="0092028C"/>
    <w:rsid w:val="00920854"/>
    <w:rsid w:val="00921460"/>
    <w:rsid w:val="00921CCD"/>
    <w:rsid w:val="009222C2"/>
    <w:rsid w:val="00922A34"/>
    <w:rsid w:val="00922ECC"/>
    <w:rsid w:val="00923AAD"/>
    <w:rsid w:val="00924530"/>
    <w:rsid w:val="009256CE"/>
    <w:rsid w:val="009267CB"/>
    <w:rsid w:val="00927414"/>
    <w:rsid w:val="00930174"/>
    <w:rsid w:val="00930C51"/>
    <w:rsid w:val="009328D3"/>
    <w:rsid w:val="00933696"/>
    <w:rsid w:val="009338A3"/>
    <w:rsid w:val="009353FA"/>
    <w:rsid w:val="0093617D"/>
    <w:rsid w:val="00940B46"/>
    <w:rsid w:val="00940FF9"/>
    <w:rsid w:val="009426F3"/>
    <w:rsid w:val="00944432"/>
    <w:rsid w:val="009445B8"/>
    <w:rsid w:val="00945583"/>
    <w:rsid w:val="00946C91"/>
    <w:rsid w:val="009472AB"/>
    <w:rsid w:val="00950B57"/>
    <w:rsid w:val="0095236D"/>
    <w:rsid w:val="009530E8"/>
    <w:rsid w:val="009541C5"/>
    <w:rsid w:val="00954B30"/>
    <w:rsid w:val="00956B0E"/>
    <w:rsid w:val="00957B94"/>
    <w:rsid w:val="009601C9"/>
    <w:rsid w:val="00961113"/>
    <w:rsid w:val="00961F6B"/>
    <w:rsid w:val="00965736"/>
    <w:rsid w:val="00965A7C"/>
    <w:rsid w:val="00966C86"/>
    <w:rsid w:val="009670DF"/>
    <w:rsid w:val="00967410"/>
    <w:rsid w:val="009704D3"/>
    <w:rsid w:val="009707E9"/>
    <w:rsid w:val="00970F7A"/>
    <w:rsid w:val="00970FF7"/>
    <w:rsid w:val="00973A5C"/>
    <w:rsid w:val="00976F84"/>
    <w:rsid w:val="0097755C"/>
    <w:rsid w:val="00980E12"/>
    <w:rsid w:val="00982644"/>
    <w:rsid w:val="009852FF"/>
    <w:rsid w:val="00986831"/>
    <w:rsid w:val="009904FD"/>
    <w:rsid w:val="00990567"/>
    <w:rsid w:val="00991C91"/>
    <w:rsid w:val="00991F0E"/>
    <w:rsid w:val="00992FD5"/>
    <w:rsid w:val="00994E52"/>
    <w:rsid w:val="00996462"/>
    <w:rsid w:val="009A0002"/>
    <w:rsid w:val="009A02F1"/>
    <w:rsid w:val="009A0A7C"/>
    <w:rsid w:val="009A3EE8"/>
    <w:rsid w:val="009A5BB9"/>
    <w:rsid w:val="009A6797"/>
    <w:rsid w:val="009B0217"/>
    <w:rsid w:val="009B2507"/>
    <w:rsid w:val="009B30E9"/>
    <w:rsid w:val="009C0DE9"/>
    <w:rsid w:val="009C2D4A"/>
    <w:rsid w:val="009C31AC"/>
    <w:rsid w:val="009C32ED"/>
    <w:rsid w:val="009C3888"/>
    <w:rsid w:val="009C3BF0"/>
    <w:rsid w:val="009C538D"/>
    <w:rsid w:val="009C632D"/>
    <w:rsid w:val="009C64D1"/>
    <w:rsid w:val="009C6E9C"/>
    <w:rsid w:val="009C794F"/>
    <w:rsid w:val="009C7C6B"/>
    <w:rsid w:val="009D5D25"/>
    <w:rsid w:val="009D61DC"/>
    <w:rsid w:val="009D701D"/>
    <w:rsid w:val="009E1719"/>
    <w:rsid w:val="009E2451"/>
    <w:rsid w:val="009E5795"/>
    <w:rsid w:val="009E5AFD"/>
    <w:rsid w:val="009E6F1C"/>
    <w:rsid w:val="009E6F91"/>
    <w:rsid w:val="009F198A"/>
    <w:rsid w:val="009F2485"/>
    <w:rsid w:val="009F3EBD"/>
    <w:rsid w:val="009F418E"/>
    <w:rsid w:val="009F5447"/>
    <w:rsid w:val="009F644F"/>
    <w:rsid w:val="009F7D8B"/>
    <w:rsid w:val="00A00531"/>
    <w:rsid w:val="00A013DC"/>
    <w:rsid w:val="00A02109"/>
    <w:rsid w:val="00A0220A"/>
    <w:rsid w:val="00A02D42"/>
    <w:rsid w:val="00A03E8D"/>
    <w:rsid w:val="00A10332"/>
    <w:rsid w:val="00A1349C"/>
    <w:rsid w:val="00A1364F"/>
    <w:rsid w:val="00A14161"/>
    <w:rsid w:val="00A15499"/>
    <w:rsid w:val="00A15CB4"/>
    <w:rsid w:val="00A15E2E"/>
    <w:rsid w:val="00A226C9"/>
    <w:rsid w:val="00A250A8"/>
    <w:rsid w:val="00A25FC9"/>
    <w:rsid w:val="00A261A6"/>
    <w:rsid w:val="00A265F1"/>
    <w:rsid w:val="00A30ED1"/>
    <w:rsid w:val="00A31000"/>
    <w:rsid w:val="00A3313D"/>
    <w:rsid w:val="00A33406"/>
    <w:rsid w:val="00A33721"/>
    <w:rsid w:val="00A34AC0"/>
    <w:rsid w:val="00A35C03"/>
    <w:rsid w:val="00A370E1"/>
    <w:rsid w:val="00A370E7"/>
    <w:rsid w:val="00A37ADB"/>
    <w:rsid w:val="00A40D12"/>
    <w:rsid w:val="00A422DF"/>
    <w:rsid w:val="00A441DE"/>
    <w:rsid w:val="00A446B0"/>
    <w:rsid w:val="00A47D87"/>
    <w:rsid w:val="00A52C01"/>
    <w:rsid w:val="00A53F69"/>
    <w:rsid w:val="00A5581E"/>
    <w:rsid w:val="00A562F5"/>
    <w:rsid w:val="00A56AE4"/>
    <w:rsid w:val="00A56C83"/>
    <w:rsid w:val="00A57A9F"/>
    <w:rsid w:val="00A6194B"/>
    <w:rsid w:val="00A62DB3"/>
    <w:rsid w:val="00A63475"/>
    <w:rsid w:val="00A63696"/>
    <w:rsid w:val="00A642FF"/>
    <w:rsid w:val="00A72FFF"/>
    <w:rsid w:val="00A74FE4"/>
    <w:rsid w:val="00A76906"/>
    <w:rsid w:val="00A80B78"/>
    <w:rsid w:val="00A82C3A"/>
    <w:rsid w:val="00A83493"/>
    <w:rsid w:val="00A84C1C"/>
    <w:rsid w:val="00A85535"/>
    <w:rsid w:val="00A91DC3"/>
    <w:rsid w:val="00A92EA3"/>
    <w:rsid w:val="00A93FCB"/>
    <w:rsid w:val="00A96388"/>
    <w:rsid w:val="00A97BAB"/>
    <w:rsid w:val="00AA09B7"/>
    <w:rsid w:val="00AA3E97"/>
    <w:rsid w:val="00AA52F3"/>
    <w:rsid w:val="00AB0C9A"/>
    <w:rsid w:val="00AB26E2"/>
    <w:rsid w:val="00AB342A"/>
    <w:rsid w:val="00AB4884"/>
    <w:rsid w:val="00AB5641"/>
    <w:rsid w:val="00AB5A01"/>
    <w:rsid w:val="00AB5DD1"/>
    <w:rsid w:val="00AB6E27"/>
    <w:rsid w:val="00AB75A5"/>
    <w:rsid w:val="00AC1338"/>
    <w:rsid w:val="00AC370E"/>
    <w:rsid w:val="00AC3EC6"/>
    <w:rsid w:val="00AC546E"/>
    <w:rsid w:val="00AC5DD4"/>
    <w:rsid w:val="00AC699B"/>
    <w:rsid w:val="00AC70F4"/>
    <w:rsid w:val="00AC775B"/>
    <w:rsid w:val="00AD368E"/>
    <w:rsid w:val="00AD639C"/>
    <w:rsid w:val="00AE18EB"/>
    <w:rsid w:val="00AE20D3"/>
    <w:rsid w:val="00AE2F27"/>
    <w:rsid w:val="00AE6AEB"/>
    <w:rsid w:val="00AE7D7D"/>
    <w:rsid w:val="00AF1DD0"/>
    <w:rsid w:val="00AF2FE2"/>
    <w:rsid w:val="00AF4144"/>
    <w:rsid w:val="00AF4266"/>
    <w:rsid w:val="00AF456A"/>
    <w:rsid w:val="00AF48F5"/>
    <w:rsid w:val="00AF4E39"/>
    <w:rsid w:val="00AF4FA7"/>
    <w:rsid w:val="00AF5934"/>
    <w:rsid w:val="00AF6614"/>
    <w:rsid w:val="00AF6625"/>
    <w:rsid w:val="00AF6741"/>
    <w:rsid w:val="00B00F8B"/>
    <w:rsid w:val="00B0155E"/>
    <w:rsid w:val="00B01F71"/>
    <w:rsid w:val="00B02098"/>
    <w:rsid w:val="00B02FB4"/>
    <w:rsid w:val="00B03F32"/>
    <w:rsid w:val="00B041B9"/>
    <w:rsid w:val="00B0502B"/>
    <w:rsid w:val="00B05D19"/>
    <w:rsid w:val="00B05E2C"/>
    <w:rsid w:val="00B10893"/>
    <w:rsid w:val="00B12410"/>
    <w:rsid w:val="00B12D4E"/>
    <w:rsid w:val="00B21870"/>
    <w:rsid w:val="00B22968"/>
    <w:rsid w:val="00B23F79"/>
    <w:rsid w:val="00B312FC"/>
    <w:rsid w:val="00B31D14"/>
    <w:rsid w:val="00B321D4"/>
    <w:rsid w:val="00B34FE5"/>
    <w:rsid w:val="00B35832"/>
    <w:rsid w:val="00B35AB4"/>
    <w:rsid w:val="00B43865"/>
    <w:rsid w:val="00B44CCD"/>
    <w:rsid w:val="00B457F0"/>
    <w:rsid w:val="00B45B79"/>
    <w:rsid w:val="00B46625"/>
    <w:rsid w:val="00B469CC"/>
    <w:rsid w:val="00B46CDE"/>
    <w:rsid w:val="00B47C1F"/>
    <w:rsid w:val="00B47FE5"/>
    <w:rsid w:val="00B5041A"/>
    <w:rsid w:val="00B51C03"/>
    <w:rsid w:val="00B51E21"/>
    <w:rsid w:val="00B53ED9"/>
    <w:rsid w:val="00B550E1"/>
    <w:rsid w:val="00B55726"/>
    <w:rsid w:val="00B55A7C"/>
    <w:rsid w:val="00B6220A"/>
    <w:rsid w:val="00B656CB"/>
    <w:rsid w:val="00B66AF8"/>
    <w:rsid w:val="00B71681"/>
    <w:rsid w:val="00B71E7E"/>
    <w:rsid w:val="00B7402F"/>
    <w:rsid w:val="00B80007"/>
    <w:rsid w:val="00B80DCF"/>
    <w:rsid w:val="00B81984"/>
    <w:rsid w:val="00B8411C"/>
    <w:rsid w:val="00B84176"/>
    <w:rsid w:val="00B8715A"/>
    <w:rsid w:val="00B90F6F"/>
    <w:rsid w:val="00B91D80"/>
    <w:rsid w:val="00B91EDA"/>
    <w:rsid w:val="00B92623"/>
    <w:rsid w:val="00B937C8"/>
    <w:rsid w:val="00B95F16"/>
    <w:rsid w:val="00B96B36"/>
    <w:rsid w:val="00B96CBA"/>
    <w:rsid w:val="00BA0D86"/>
    <w:rsid w:val="00BA25AB"/>
    <w:rsid w:val="00BA4D78"/>
    <w:rsid w:val="00BA532D"/>
    <w:rsid w:val="00BA5ABC"/>
    <w:rsid w:val="00BA6661"/>
    <w:rsid w:val="00BB011F"/>
    <w:rsid w:val="00BB09F1"/>
    <w:rsid w:val="00BB1DFF"/>
    <w:rsid w:val="00BB2990"/>
    <w:rsid w:val="00BB39CD"/>
    <w:rsid w:val="00BB3E7C"/>
    <w:rsid w:val="00BB459A"/>
    <w:rsid w:val="00BB59D5"/>
    <w:rsid w:val="00BB6567"/>
    <w:rsid w:val="00BB7865"/>
    <w:rsid w:val="00BC08C9"/>
    <w:rsid w:val="00BC31F4"/>
    <w:rsid w:val="00BC53ED"/>
    <w:rsid w:val="00BD378F"/>
    <w:rsid w:val="00BD4C61"/>
    <w:rsid w:val="00BD4E22"/>
    <w:rsid w:val="00BD547B"/>
    <w:rsid w:val="00BD5D8A"/>
    <w:rsid w:val="00BD5F19"/>
    <w:rsid w:val="00BD669A"/>
    <w:rsid w:val="00BE4622"/>
    <w:rsid w:val="00BE56CE"/>
    <w:rsid w:val="00BE5D72"/>
    <w:rsid w:val="00BE790D"/>
    <w:rsid w:val="00BE794A"/>
    <w:rsid w:val="00BF0983"/>
    <w:rsid w:val="00BF20B1"/>
    <w:rsid w:val="00BF3CFD"/>
    <w:rsid w:val="00BF4903"/>
    <w:rsid w:val="00BF551A"/>
    <w:rsid w:val="00BF5DC2"/>
    <w:rsid w:val="00BF64F4"/>
    <w:rsid w:val="00BF7906"/>
    <w:rsid w:val="00C003A7"/>
    <w:rsid w:val="00C02E94"/>
    <w:rsid w:val="00C034E3"/>
    <w:rsid w:val="00C04D3A"/>
    <w:rsid w:val="00C0610D"/>
    <w:rsid w:val="00C06187"/>
    <w:rsid w:val="00C06204"/>
    <w:rsid w:val="00C06A5F"/>
    <w:rsid w:val="00C07596"/>
    <w:rsid w:val="00C07C6F"/>
    <w:rsid w:val="00C114CC"/>
    <w:rsid w:val="00C163CE"/>
    <w:rsid w:val="00C17695"/>
    <w:rsid w:val="00C17A30"/>
    <w:rsid w:val="00C21634"/>
    <w:rsid w:val="00C22163"/>
    <w:rsid w:val="00C22A23"/>
    <w:rsid w:val="00C22AE0"/>
    <w:rsid w:val="00C22CB9"/>
    <w:rsid w:val="00C22F92"/>
    <w:rsid w:val="00C2493E"/>
    <w:rsid w:val="00C272BA"/>
    <w:rsid w:val="00C306F0"/>
    <w:rsid w:val="00C30EEF"/>
    <w:rsid w:val="00C31737"/>
    <w:rsid w:val="00C3188A"/>
    <w:rsid w:val="00C318E6"/>
    <w:rsid w:val="00C35E76"/>
    <w:rsid w:val="00C36222"/>
    <w:rsid w:val="00C40B60"/>
    <w:rsid w:val="00C4113A"/>
    <w:rsid w:val="00C41ECF"/>
    <w:rsid w:val="00C423A4"/>
    <w:rsid w:val="00C429CC"/>
    <w:rsid w:val="00C43106"/>
    <w:rsid w:val="00C43891"/>
    <w:rsid w:val="00C459D0"/>
    <w:rsid w:val="00C45D8F"/>
    <w:rsid w:val="00C45F93"/>
    <w:rsid w:val="00C46B42"/>
    <w:rsid w:val="00C46FFE"/>
    <w:rsid w:val="00C47FFB"/>
    <w:rsid w:val="00C50CCE"/>
    <w:rsid w:val="00C50E90"/>
    <w:rsid w:val="00C54D8A"/>
    <w:rsid w:val="00C54D94"/>
    <w:rsid w:val="00C555C1"/>
    <w:rsid w:val="00C5634B"/>
    <w:rsid w:val="00C578DD"/>
    <w:rsid w:val="00C600C2"/>
    <w:rsid w:val="00C60543"/>
    <w:rsid w:val="00C61823"/>
    <w:rsid w:val="00C64908"/>
    <w:rsid w:val="00C65442"/>
    <w:rsid w:val="00C65D2C"/>
    <w:rsid w:val="00C66F2E"/>
    <w:rsid w:val="00C73ADC"/>
    <w:rsid w:val="00C7496F"/>
    <w:rsid w:val="00C7525D"/>
    <w:rsid w:val="00C759F6"/>
    <w:rsid w:val="00C7667D"/>
    <w:rsid w:val="00C7758E"/>
    <w:rsid w:val="00C81B76"/>
    <w:rsid w:val="00C84842"/>
    <w:rsid w:val="00C86105"/>
    <w:rsid w:val="00C86712"/>
    <w:rsid w:val="00C86BEA"/>
    <w:rsid w:val="00C93C2F"/>
    <w:rsid w:val="00C942C3"/>
    <w:rsid w:val="00C95F40"/>
    <w:rsid w:val="00C97FF6"/>
    <w:rsid w:val="00CA1DB2"/>
    <w:rsid w:val="00CA58EB"/>
    <w:rsid w:val="00CA65B3"/>
    <w:rsid w:val="00CA6D41"/>
    <w:rsid w:val="00CB2CF9"/>
    <w:rsid w:val="00CB3226"/>
    <w:rsid w:val="00CB6DE2"/>
    <w:rsid w:val="00CC0AF3"/>
    <w:rsid w:val="00CD1005"/>
    <w:rsid w:val="00CD1879"/>
    <w:rsid w:val="00CD1E33"/>
    <w:rsid w:val="00CD2D2C"/>
    <w:rsid w:val="00CD363B"/>
    <w:rsid w:val="00CD52B5"/>
    <w:rsid w:val="00CD6257"/>
    <w:rsid w:val="00CD6815"/>
    <w:rsid w:val="00CD7547"/>
    <w:rsid w:val="00CE4FA4"/>
    <w:rsid w:val="00CE7AD1"/>
    <w:rsid w:val="00CF2229"/>
    <w:rsid w:val="00CF2814"/>
    <w:rsid w:val="00CF3664"/>
    <w:rsid w:val="00CF45A9"/>
    <w:rsid w:val="00CF7140"/>
    <w:rsid w:val="00D043CA"/>
    <w:rsid w:val="00D05936"/>
    <w:rsid w:val="00D05DF4"/>
    <w:rsid w:val="00D06BF7"/>
    <w:rsid w:val="00D07C64"/>
    <w:rsid w:val="00D1606D"/>
    <w:rsid w:val="00D1707C"/>
    <w:rsid w:val="00D17511"/>
    <w:rsid w:val="00D21C5F"/>
    <w:rsid w:val="00D2282D"/>
    <w:rsid w:val="00D24B2E"/>
    <w:rsid w:val="00D27776"/>
    <w:rsid w:val="00D32A3D"/>
    <w:rsid w:val="00D350D6"/>
    <w:rsid w:val="00D36439"/>
    <w:rsid w:val="00D40209"/>
    <w:rsid w:val="00D42597"/>
    <w:rsid w:val="00D429B1"/>
    <w:rsid w:val="00D437D3"/>
    <w:rsid w:val="00D44C4E"/>
    <w:rsid w:val="00D50D9B"/>
    <w:rsid w:val="00D51C74"/>
    <w:rsid w:val="00D52CA2"/>
    <w:rsid w:val="00D5312F"/>
    <w:rsid w:val="00D56561"/>
    <w:rsid w:val="00D56C8D"/>
    <w:rsid w:val="00D6274C"/>
    <w:rsid w:val="00D631BC"/>
    <w:rsid w:val="00D64707"/>
    <w:rsid w:val="00D65DB0"/>
    <w:rsid w:val="00D67C07"/>
    <w:rsid w:val="00D7036B"/>
    <w:rsid w:val="00D71018"/>
    <w:rsid w:val="00D71BA1"/>
    <w:rsid w:val="00D735A5"/>
    <w:rsid w:val="00D75111"/>
    <w:rsid w:val="00D76A34"/>
    <w:rsid w:val="00D76BCB"/>
    <w:rsid w:val="00D814FD"/>
    <w:rsid w:val="00D82E69"/>
    <w:rsid w:val="00D83663"/>
    <w:rsid w:val="00D83EE7"/>
    <w:rsid w:val="00D84087"/>
    <w:rsid w:val="00D84C51"/>
    <w:rsid w:val="00D857E9"/>
    <w:rsid w:val="00D86B2E"/>
    <w:rsid w:val="00D9056C"/>
    <w:rsid w:val="00D90D5D"/>
    <w:rsid w:val="00D91992"/>
    <w:rsid w:val="00D938B5"/>
    <w:rsid w:val="00D93C96"/>
    <w:rsid w:val="00D95830"/>
    <w:rsid w:val="00D97738"/>
    <w:rsid w:val="00D97C88"/>
    <w:rsid w:val="00DA0673"/>
    <w:rsid w:val="00DA18CD"/>
    <w:rsid w:val="00DA31FE"/>
    <w:rsid w:val="00DA3E3A"/>
    <w:rsid w:val="00DA3FE6"/>
    <w:rsid w:val="00DA510A"/>
    <w:rsid w:val="00DA5243"/>
    <w:rsid w:val="00DA7D1F"/>
    <w:rsid w:val="00DB0DB9"/>
    <w:rsid w:val="00DB1176"/>
    <w:rsid w:val="00DB1BD8"/>
    <w:rsid w:val="00DB2D3A"/>
    <w:rsid w:val="00DB39C2"/>
    <w:rsid w:val="00DB3BD2"/>
    <w:rsid w:val="00DB4EA0"/>
    <w:rsid w:val="00DB51AA"/>
    <w:rsid w:val="00DB58CA"/>
    <w:rsid w:val="00DB79A3"/>
    <w:rsid w:val="00DC0543"/>
    <w:rsid w:val="00DC3222"/>
    <w:rsid w:val="00DC377F"/>
    <w:rsid w:val="00DC3CA1"/>
    <w:rsid w:val="00DC7886"/>
    <w:rsid w:val="00DC790F"/>
    <w:rsid w:val="00DD065B"/>
    <w:rsid w:val="00DD0F01"/>
    <w:rsid w:val="00DD1B43"/>
    <w:rsid w:val="00DD427E"/>
    <w:rsid w:val="00DD5218"/>
    <w:rsid w:val="00DD64C7"/>
    <w:rsid w:val="00DD74AE"/>
    <w:rsid w:val="00DE2B57"/>
    <w:rsid w:val="00DE2B68"/>
    <w:rsid w:val="00DE4A50"/>
    <w:rsid w:val="00DE5245"/>
    <w:rsid w:val="00DE648B"/>
    <w:rsid w:val="00DE650A"/>
    <w:rsid w:val="00DE783B"/>
    <w:rsid w:val="00DE7DFF"/>
    <w:rsid w:val="00DF0CE9"/>
    <w:rsid w:val="00DF1FC1"/>
    <w:rsid w:val="00DF3139"/>
    <w:rsid w:val="00DF452F"/>
    <w:rsid w:val="00DF53B6"/>
    <w:rsid w:val="00DF60B0"/>
    <w:rsid w:val="00E00DC7"/>
    <w:rsid w:val="00E0213C"/>
    <w:rsid w:val="00E04CA8"/>
    <w:rsid w:val="00E04E36"/>
    <w:rsid w:val="00E056F3"/>
    <w:rsid w:val="00E113A1"/>
    <w:rsid w:val="00E12B4D"/>
    <w:rsid w:val="00E1619B"/>
    <w:rsid w:val="00E2152E"/>
    <w:rsid w:val="00E22B6A"/>
    <w:rsid w:val="00E23BBC"/>
    <w:rsid w:val="00E34CF0"/>
    <w:rsid w:val="00E34F77"/>
    <w:rsid w:val="00E3549B"/>
    <w:rsid w:val="00E36AB4"/>
    <w:rsid w:val="00E378A7"/>
    <w:rsid w:val="00E37EBD"/>
    <w:rsid w:val="00E40445"/>
    <w:rsid w:val="00E42572"/>
    <w:rsid w:val="00E43EAD"/>
    <w:rsid w:val="00E44599"/>
    <w:rsid w:val="00E462C7"/>
    <w:rsid w:val="00E47201"/>
    <w:rsid w:val="00E479D8"/>
    <w:rsid w:val="00E47B6B"/>
    <w:rsid w:val="00E52BA3"/>
    <w:rsid w:val="00E53BB0"/>
    <w:rsid w:val="00E54027"/>
    <w:rsid w:val="00E5462F"/>
    <w:rsid w:val="00E54DF0"/>
    <w:rsid w:val="00E56CBD"/>
    <w:rsid w:val="00E601EF"/>
    <w:rsid w:val="00E60C05"/>
    <w:rsid w:val="00E61948"/>
    <w:rsid w:val="00E62D4D"/>
    <w:rsid w:val="00E65F37"/>
    <w:rsid w:val="00E66D3D"/>
    <w:rsid w:val="00E677C6"/>
    <w:rsid w:val="00E70085"/>
    <w:rsid w:val="00E760C2"/>
    <w:rsid w:val="00E7663B"/>
    <w:rsid w:val="00E851D8"/>
    <w:rsid w:val="00E85EFB"/>
    <w:rsid w:val="00E8601C"/>
    <w:rsid w:val="00E915DD"/>
    <w:rsid w:val="00E917EE"/>
    <w:rsid w:val="00E91B62"/>
    <w:rsid w:val="00E92503"/>
    <w:rsid w:val="00E950EB"/>
    <w:rsid w:val="00E970BA"/>
    <w:rsid w:val="00EA3FEF"/>
    <w:rsid w:val="00EA5E11"/>
    <w:rsid w:val="00EA7E7F"/>
    <w:rsid w:val="00EB0161"/>
    <w:rsid w:val="00EB154C"/>
    <w:rsid w:val="00EB1629"/>
    <w:rsid w:val="00EB26E9"/>
    <w:rsid w:val="00EB2C9B"/>
    <w:rsid w:val="00EB2D5C"/>
    <w:rsid w:val="00EB2D84"/>
    <w:rsid w:val="00EB4E6D"/>
    <w:rsid w:val="00EB59E5"/>
    <w:rsid w:val="00EB62F3"/>
    <w:rsid w:val="00EC0B9D"/>
    <w:rsid w:val="00EC0D0F"/>
    <w:rsid w:val="00EC1ABD"/>
    <w:rsid w:val="00EC2933"/>
    <w:rsid w:val="00EC3982"/>
    <w:rsid w:val="00EC4888"/>
    <w:rsid w:val="00EC572C"/>
    <w:rsid w:val="00EC5D36"/>
    <w:rsid w:val="00EC7E5A"/>
    <w:rsid w:val="00ED0B77"/>
    <w:rsid w:val="00ED1D1F"/>
    <w:rsid w:val="00ED2F16"/>
    <w:rsid w:val="00ED4942"/>
    <w:rsid w:val="00ED7DC9"/>
    <w:rsid w:val="00EE0A57"/>
    <w:rsid w:val="00EE0FC3"/>
    <w:rsid w:val="00EE1ED9"/>
    <w:rsid w:val="00EE25E7"/>
    <w:rsid w:val="00EE2A82"/>
    <w:rsid w:val="00EE3E00"/>
    <w:rsid w:val="00EE55E9"/>
    <w:rsid w:val="00EF018A"/>
    <w:rsid w:val="00EF04D7"/>
    <w:rsid w:val="00EF0903"/>
    <w:rsid w:val="00EF1257"/>
    <w:rsid w:val="00EF3ABE"/>
    <w:rsid w:val="00EF422D"/>
    <w:rsid w:val="00EF6D28"/>
    <w:rsid w:val="00F007CE"/>
    <w:rsid w:val="00F0208C"/>
    <w:rsid w:val="00F0218C"/>
    <w:rsid w:val="00F0245E"/>
    <w:rsid w:val="00F03AAA"/>
    <w:rsid w:val="00F049CF"/>
    <w:rsid w:val="00F108A8"/>
    <w:rsid w:val="00F117EB"/>
    <w:rsid w:val="00F120DC"/>
    <w:rsid w:val="00F122CF"/>
    <w:rsid w:val="00F12D7C"/>
    <w:rsid w:val="00F13D94"/>
    <w:rsid w:val="00F1401C"/>
    <w:rsid w:val="00F16055"/>
    <w:rsid w:val="00F213AC"/>
    <w:rsid w:val="00F21F68"/>
    <w:rsid w:val="00F2799A"/>
    <w:rsid w:val="00F316CA"/>
    <w:rsid w:val="00F31ED2"/>
    <w:rsid w:val="00F346C1"/>
    <w:rsid w:val="00F34ACC"/>
    <w:rsid w:val="00F36822"/>
    <w:rsid w:val="00F3712C"/>
    <w:rsid w:val="00F37274"/>
    <w:rsid w:val="00F375B9"/>
    <w:rsid w:val="00F408FC"/>
    <w:rsid w:val="00F40C48"/>
    <w:rsid w:val="00F412C9"/>
    <w:rsid w:val="00F41FB7"/>
    <w:rsid w:val="00F45793"/>
    <w:rsid w:val="00F5016D"/>
    <w:rsid w:val="00F522F1"/>
    <w:rsid w:val="00F52AB1"/>
    <w:rsid w:val="00F553C9"/>
    <w:rsid w:val="00F60700"/>
    <w:rsid w:val="00F609DC"/>
    <w:rsid w:val="00F60B5E"/>
    <w:rsid w:val="00F62A20"/>
    <w:rsid w:val="00F63239"/>
    <w:rsid w:val="00F64EB8"/>
    <w:rsid w:val="00F7110E"/>
    <w:rsid w:val="00F7192B"/>
    <w:rsid w:val="00F742AA"/>
    <w:rsid w:val="00F7511D"/>
    <w:rsid w:val="00F75E81"/>
    <w:rsid w:val="00F778AD"/>
    <w:rsid w:val="00F810D3"/>
    <w:rsid w:val="00F8156B"/>
    <w:rsid w:val="00F81A65"/>
    <w:rsid w:val="00F841A2"/>
    <w:rsid w:val="00F84333"/>
    <w:rsid w:val="00F924C7"/>
    <w:rsid w:val="00F9457F"/>
    <w:rsid w:val="00F961E7"/>
    <w:rsid w:val="00F9781B"/>
    <w:rsid w:val="00FA08E1"/>
    <w:rsid w:val="00FA09BA"/>
    <w:rsid w:val="00FA2059"/>
    <w:rsid w:val="00FA214A"/>
    <w:rsid w:val="00FA3DF0"/>
    <w:rsid w:val="00FA404E"/>
    <w:rsid w:val="00FA4D1C"/>
    <w:rsid w:val="00FA4EEB"/>
    <w:rsid w:val="00FB0CC5"/>
    <w:rsid w:val="00FB19D5"/>
    <w:rsid w:val="00FB1FD0"/>
    <w:rsid w:val="00FB492A"/>
    <w:rsid w:val="00FB4E80"/>
    <w:rsid w:val="00FB53AD"/>
    <w:rsid w:val="00FC091A"/>
    <w:rsid w:val="00FC293B"/>
    <w:rsid w:val="00FC6DAA"/>
    <w:rsid w:val="00FC7759"/>
    <w:rsid w:val="00FD6727"/>
    <w:rsid w:val="00FD7A87"/>
    <w:rsid w:val="00FE02CA"/>
    <w:rsid w:val="00FE24FC"/>
    <w:rsid w:val="00FF0193"/>
    <w:rsid w:val="00FF0D05"/>
    <w:rsid w:val="00FF32FF"/>
    <w:rsid w:val="00FF3863"/>
    <w:rsid w:val="00FF3AFA"/>
    <w:rsid w:val="00FF4440"/>
    <w:rsid w:val="00FF563D"/>
    <w:rsid w:val="00FF7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540472"/>
  <w15:chartTrackingRefBased/>
  <w15:docId w15:val="{0DDE5312-BAD0-4BAF-A740-102CD4BB6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62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E42B7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38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38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38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3888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E42B7"/>
    <w:rPr>
      <w:rFonts w:eastAsia="Times New Roman"/>
      <w:b/>
      <w:bCs/>
      <w:kern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95236D"/>
    <w:pPr>
      <w:widowControl/>
      <w:spacing w:before="240" w:after="0" w:line="256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table" w:styleId="TableGrid">
    <w:name w:val="Table Grid"/>
    <w:basedOn w:val="TableNormal"/>
    <w:uiPriority w:val="39"/>
    <w:rsid w:val="001714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97A1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7966F0"/>
  </w:style>
  <w:style w:type="character" w:styleId="Hyperlink">
    <w:name w:val="Hyperlink"/>
    <w:basedOn w:val="DefaultParagraphFont"/>
    <w:uiPriority w:val="99"/>
    <w:unhideWhenUsed/>
    <w:rsid w:val="007966F0"/>
    <w:rPr>
      <w:color w:val="0563C1" w:themeColor="hyperlink"/>
      <w:u w:val="single"/>
    </w:rPr>
  </w:style>
  <w:style w:type="paragraph" w:customStyle="1" w:styleId="1">
    <w:name w:val="表格1"/>
    <w:link w:val="10"/>
    <w:qFormat/>
    <w:rsid w:val="00D83663"/>
    <w:pPr>
      <w:spacing w:before="120" w:after="120"/>
      <w:jc w:val="center"/>
    </w:pPr>
    <w:rPr>
      <w:rFonts w:asciiTheme="majorHAnsi" w:eastAsia="SimSun" w:hAnsiTheme="majorHAnsi" w:cstheme="majorBidi"/>
      <w:bCs/>
      <w:szCs w:val="32"/>
    </w:rPr>
  </w:style>
  <w:style w:type="character" w:customStyle="1" w:styleId="10">
    <w:name w:val="表格1 字符"/>
    <w:basedOn w:val="DefaultParagraphFont"/>
    <w:link w:val="1"/>
    <w:rsid w:val="00D83663"/>
    <w:rPr>
      <w:rFonts w:asciiTheme="majorHAnsi" w:eastAsia="SimSun" w:hAnsiTheme="majorHAnsi" w:cstheme="majorBidi"/>
      <w:bCs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C17695"/>
    <w:pPr>
      <w:ind w:leftChars="200" w:left="420"/>
    </w:pPr>
  </w:style>
  <w:style w:type="paragraph" w:styleId="TOC3">
    <w:name w:val="toc 3"/>
    <w:basedOn w:val="Normal"/>
    <w:next w:val="Normal"/>
    <w:autoRedefine/>
    <w:uiPriority w:val="39"/>
    <w:unhideWhenUsed/>
    <w:rsid w:val="00C17695"/>
    <w:pPr>
      <w:ind w:leftChars="400" w:left="840"/>
    </w:pPr>
  </w:style>
  <w:style w:type="paragraph" w:styleId="TOC4">
    <w:name w:val="toc 4"/>
    <w:basedOn w:val="Normal"/>
    <w:next w:val="Normal"/>
    <w:autoRedefine/>
    <w:uiPriority w:val="39"/>
    <w:unhideWhenUsed/>
    <w:rsid w:val="00C17695"/>
    <w:pPr>
      <w:ind w:leftChars="600" w:left="1260"/>
    </w:pPr>
  </w:style>
  <w:style w:type="paragraph" w:styleId="TOC5">
    <w:name w:val="toc 5"/>
    <w:basedOn w:val="Normal"/>
    <w:next w:val="Normal"/>
    <w:autoRedefine/>
    <w:uiPriority w:val="39"/>
    <w:unhideWhenUsed/>
    <w:rsid w:val="00C17695"/>
    <w:pPr>
      <w:ind w:leftChars="800" w:left="1680"/>
    </w:pPr>
  </w:style>
  <w:style w:type="paragraph" w:styleId="TOC6">
    <w:name w:val="toc 6"/>
    <w:basedOn w:val="Normal"/>
    <w:next w:val="Normal"/>
    <w:autoRedefine/>
    <w:uiPriority w:val="39"/>
    <w:unhideWhenUsed/>
    <w:rsid w:val="00C17695"/>
    <w:pPr>
      <w:ind w:leftChars="1000" w:left="2100"/>
    </w:pPr>
  </w:style>
  <w:style w:type="paragraph" w:styleId="TOC7">
    <w:name w:val="toc 7"/>
    <w:basedOn w:val="Normal"/>
    <w:next w:val="Normal"/>
    <w:autoRedefine/>
    <w:uiPriority w:val="39"/>
    <w:unhideWhenUsed/>
    <w:rsid w:val="00C17695"/>
    <w:pPr>
      <w:ind w:leftChars="1200" w:left="2520"/>
    </w:pPr>
  </w:style>
  <w:style w:type="paragraph" w:styleId="TOC8">
    <w:name w:val="toc 8"/>
    <w:basedOn w:val="Normal"/>
    <w:next w:val="Normal"/>
    <w:autoRedefine/>
    <w:uiPriority w:val="39"/>
    <w:unhideWhenUsed/>
    <w:rsid w:val="00C17695"/>
    <w:pPr>
      <w:ind w:leftChars="1400" w:left="2940"/>
    </w:pPr>
  </w:style>
  <w:style w:type="paragraph" w:styleId="TOC9">
    <w:name w:val="toc 9"/>
    <w:basedOn w:val="Normal"/>
    <w:next w:val="Normal"/>
    <w:autoRedefine/>
    <w:uiPriority w:val="39"/>
    <w:unhideWhenUsed/>
    <w:rsid w:val="00C17695"/>
    <w:pPr>
      <w:ind w:leftChars="1600" w:left="3360"/>
    </w:pPr>
  </w:style>
  <w:style w:type="character" w:styleId="UnresolvedMention">
    <w:name w:val="Unresolved Mention"/>
    <w:basedOn w:val="DefaultParagraphFont"/>
    <w:uiPriority w:val="99"/>
    <w:semiHidden/>
    <w:unhideWhenUsed/>
    <w:rsid w:val="00C1769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448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48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48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8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84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57B94"/>
  </w:style>
  <w:style w:type="paragraph" w:styleId="ListParagraph">
    <w:name w:val="List Paragraph"/>
    <w:basedOn w:val="Normal"/>
    <w:uiPriority w:val="34"/>
    <w:qFormat/>
    <w:rsid w:val="00087184"/>
    <w:pPr>
      <w:ind w:firstLineChars="200" w:firstLine="420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14AB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14AB9"/>
    <w:rPr>
      <w:rFonts w:ascii="SimSun" w:eastAsia="SimSun" w:hAnsi="SimSun" w:cs="SimSun"/>
      <w:kern w:val="0"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014AB9"/>
    <w:rPr>
      <w:rFonts w:ascii="SimSun" w:eastAsia="SimSun" w:hAnsi="SimSun" w:cs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84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4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1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1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8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0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3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2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yperlink" Target="ftp://ftp-trace.ncbi.nlm.nih.gov/giab/ftp/data/AshkenazimTrio/analysis/NIST_SVs_Integration_v0.6/HG002_SVs_Tier1_v0.6.vcf.gz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725918-730B-4168-8DB6-DF29029FA9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89</TotalTime>
  <Pages>9</Pages>
  <Words>1378</Words>
  <Characters>785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XKE</dc:creator>
  <cp:keywords/>
  <dc:description/>
  <cp:lastModifiedBy>Shaohua Fan</cp:lastModifiedBy>
  <cp:revision>3244</cp:revision>
  <dcterms:created xsi:type="dcterms:W3CDTF">2021-02-22T12:36:00Z</dcterms:created>
  <dcterms:modified xsi:type="dcterms:W3CDTF">2022-04-01T08:33:00Z</dcterms:modified>
</cp:coreProperties>
</file>